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10F3A" w14:textId="77777777" w:rsidR="00631A7D" w:rsidRDefault="001438FC" w:rsidP="00092819">
      <w:pPr>
        <w:pStyle w:val="Heading1"/>
        <w:spacing w:before="0"/>
      </w:pPr>
      <w:bookmarkStart w:id="0" w:name="supplementary-information"/>
      <w:r>
        <w:t>Supplementary information</w:t>
      </w:r>
    </w:p>
    <w:p w14:paraId="1BBDE059" w14:textId="3FB5470C" w:rsidR="00631A7D" w:rsidRDefault="001438FC" w:rsidP="00092819">
      <w:pPr>
        <w:pStyle w:val="Heading1"/>
        <w:spacing w:before="0"/>
        <w:jc w:val="left"/>
      </w:pPr>
      <w:bookmarkStart w:id="1" w:name="appendix"/>
      <w:bookmarkEnd w:id="0"/>
      <w:r>
        <w:t>Appendix</w:t>
      </w:r>
      <w:r w:rsidR="0088374C">
        <w:t xml:space="preserve"> A</w:t>
      </w:r>
      <w:bookmarkStart w:id="2" w:name="scoring-and-error-types"/>
      <w:bookmarkEnd w:id="1"/>
      <w:r w:rsidR="001947F1">
        <w:t xml:space="preserve">. </w:t>
      </w:r>
      <w:r>
        <w:t>Scoring and error types</w:t>
      </w:r>
    </w:p>
    <w:p w14:paraId="5E547AAA" w14:textId="21637D0D" w:rsidR="00631A7D" w:rsidRPr="004A5CC1" w:rsidRDefault="001438FC" w:rsidP="00931AB2">
      <w:pPr>
        <w:autoSpaceDE w:val="0"/>
        <w:autoSpaceDN w:val="0"/>
        <w:adjustRightInd w:val="0"/>
        <w:spacing w:before="0" w:after="0" w:line="360" w:lineRule="auto"/>
        <w:rPr>
          <w:rFonts w:cs="Times New Roman"/>
        </w:rPr>
      </w:pPr>
      <w:r>
        <w:rPr>
          <w:noProof/>
        </w:rPr>
        <w:drawing>
          <wp:inline distT="0" distB="0" distL="0" distR="0" wp14:anchorId="3F8A0FE8" wp14:editId="70E4C06A">
            <wp:extent cx="5969000" cy="2966593"/>
            <wp:effectExtent l="0" t="0" r="0" b="0"/>
            <wp:docPr id="229" name="Picture 2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" name="Pictur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2966593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="001947F1" w:rsidRPr="004A5CC1">
        <w:rPr>
          <w:rFonts w:cs="Times New Roman"/>
          <w:b/>
          <w:bCs/>
        </w:rPr>
        <w:t>Figure A1</w:t>
      </w:r>
      <w:r w:rsidR="004A5CC1" w:rsidRPr="004A5CC1">
        <w:rPr>
          <w:rFonts w:cs="Times New Roman"/>
          <w:b/>
          <w:bCs/>
        </w:rPr>
        <w:t xml:space="preserve">. </w:t>
      </w:r>
      <w:r w:rsidR="001947F1" w:rsidRPr="004A5CC1">
        <w:rPr>
          <w:rFonts w:cs="Times New Roman"/>
        </w:rPr>
        <w:t>Illustration of the scoring of VIENNA trials. Beyond the correct door (marked by green</w:t>
      </w:r>
      <w:r w:rsidR="004A5CC1" w:rsidRPr="004A5CC1">
        <w:rPr>
          <w:rFonts w:cs="Times New Roman"/>
        </w:rPr>
        <w:t xml:space="preserve"> </w:t>
      </w:r>
      <w:r w:rsidR="001947F1" w:rsidRPr="004A5CC1">
        <w:rPr>
          <w:rFonts w:cs="Times New Roman"/>
        </w:rPr>
        <w:t>rectangle), mirrored layouts of the VIENNA trials allow to identify updating (yellow circle)</w:t>
      </w:r>
      <w:r w:rsidR="004A5CC1">
        <w:rPr>
          <w:rFonts w:cs="Times New Roman"/>
        </w:rPr>
        <w:t xml:space="preserve"> </w:t>
      </w:r>
      <w:r w:rsidR="001947F1" w:rsidRPr="004A5CC1">
        <w:rPr>
          <w:rFonts w:cs="Times New Roman"/>
        </w:rPr>
        <w:t>and rotation errors (red triangle), i.e., one of the rotations in this trial, illustrated by the</w:t>
      </w:r>
      <w:r w:rsidR="0027773F" w:rsidRPr="004A5CC1">
        <w:rPr>
          <w:rFonts w:cs="Times New Roman"/>
        </w:rPr>
        <w:t xml:space="preserve"> </w:t>
      </w:r>
      <w:r w:rsidR="001947F1" w:rsidRPr="004A5CC1">
        <w:rPr>
          <w:rFonts w:cs="Times New Roman"/>
        </w:rPr>
        <w:t>arrow, has not been identified correctly.</w:t>
      </w:r>
    </w:p>
    <w:p w14:paraId="36E816F2" w14:textId="77777777" w:rsidR="00232903" w:rsidRDefault="00232903">
      <w:pPr>
        <w:spacing w:before="0" w:after="200" w:line="240" w:lineRule="auto"/>
        <w:rPr>
          <w:rFonts w:eastAsiaTheme="majorEastAsia" w:cstheme="majorBidi"/>
          <w:b/>
          <w:bCs/>
          <w:szCs w:val="32"/>
        </w:rPr>
      </w:pPr>
      <w:r>
        <w:br w:type="page"/>
      </w:r>
    </w:p>
    <w:p w14:paraId="53EE8210" w14:textId="67E77E60" w:rsidR="0088374C" w:rsidRDefault="0088374C" w:rsidP="007170AF">
      <w:pPr>
        <w:pStyle w:val="Heading1"/>
        <w:jc w:val="left"/>
      </w:pPr>
      <w:r>
        <w:lastRenderedPageBreak/>
        <w:t>Appendix B</w:t>
      </w:r>
      <w:r w:rsidR="001947F1">
        <w:t xml:space="preserve">. </w:t>
      </w:r>
      <w:r w:rsidR="001947F1" w:rsidRPr="001947F1">
        <w:t>Distribution of the applied measures in the sample</w:t>
      </w:r>
    </w:p>
    <w:p w14:paraId="0478A501" w14:textId="375A40CB" w:rsidR="00A8038B" w:rsidRDefault="00285362" w:rsidP="00900227">
      <w:pPr>
        <w:autoSpaceDE w:val="0"/>
        <w:autoSpaceDN w:val="0"/>
        <w:adjustRightInd w:val="0"/>
        <w:spacing w:before="0" w:after="0"/>
        <w:rPr>
          <w:rFonts w:cs="Times New Roman"/>
          <w:b/>
          <w:bCs/>
        </w:rPr>
      </w:pPr>
      <w:r w:rsidRPr="005E2C5A">
        <w:rPr>
          <w:noProof/>
          <w:lang w:eastAsia="de-DE"/>
        </w:rPr>
        <w:t xml:space="preserve"> </w:t>
      </w:r>
      <w:r w:rsidR="00A8038B">
        <w:rPr>
          <w:noProof/>
        </w:rPr>
        <w:drawing>
          <wp:inline distT="0" distB="0" distL="0" distR="0" wp14:anchorId="147796D6" wp14:editId="1C748D9B">
            <wp:extent cx="2912400" cy="2016000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160ED">
        <w:rPr>
          <w:noProof/>
        </w:rPr>
        <w:drawing>
          <wp:inline distT="0" distB="0" distL="0" distR="0" wp14:anchorId="6BB4C3D8" wp14:editId="0ECFA580">
            <wp:extent cx="2912400" cy="2016000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86CB1" w14:textId="2372C191" w:rsidR="0088374C" w:rsidRDefault="0062048D" w:rsidP="00CC1DDE">
      <w:pPr>
        <w:autoSpaceDE w:val="0"/>
        <w:autoSpaceDN w:val="0"/>
        <w:adjustRightInd w:val="0"/>
        <w:spacing w:before="0" w:after="0" w:line="360" w:lineRule="auto"/>
        <w:rPr>
          <w:rFonts w:cs="Times New Roman"/>
        </w:rPr>
      </w:pPr>
      <w:r w:rsidRPr="00900227">
        <w:rPr>
          <w:rFonts w:cs="Times New Roman"/>
          <w:b/>
          <w:bCs/>
        </w:rPr>
        <w:t>Figure B1</w:t>
      </w:r>
      <w:r w:rsidR="00900227">
        <w:rPr>
          <w:rFonts w:cs="Times New Roman"/>
          <w:b/>
          <w:bCs/>
        </w:rPr>
        <w:t>.</w:t>
      </w:r>
      <w:r w:rsidR="00900227" w:rsidRPr="00900227">
        <w:rPr>
          <w:rFonts w:cs="Times New Roman"/>
          <w:b/>
          <w:bCs/>
        </w:rPr>
        <w:t xml:space="preserve"> </w:t>
      </w:r>
      <w:r w:rsidRPr="00900227">
        <w:rPr>
          <w:rFonts w:cs="Times New Roman"/>
        </w:rPr>
        <w:t>Histograms of the frequency distributions of VIENNA test scores (left) and the error types</w:t>
      </w:r>
      <w:r w:rsidR="00531582" w:rsidRPr="00900227">
        <w:rPr>
          <w:rFonts w:cs="Times New Roman"/>
        </w:rPr>
        <w:t xml:space="preserve"> updating and perspective rotation.</w:t>
      </w:r>
    </w:p>
    <w:p w14:paraId="53F18161" w14:textId="77777777" w:rsidR="00CC1DDE" w:rsidRPr="00CC1DDE" w:rsidRDefault="00CC1DDE" w:rsidP="00CC1DDE">
      <w:pPr>
        <w:autoSpaceDE w:val="0"/>
        <w:autoSpaceDN w:val="0"/>
        <w:adjustRightInd w:val="0"/>
        <w:spacing w:before="0" w:after="0" w:line="360" w:lineRule="auto"/>
        <w:rPr>
          <w:rFonts w:cs="Times New Roman"/>
          <w:sz w:val="16"/>
          <w:szCs w:val="16"/>
        </w:rPr>
      </w:pPr>
    </w:p>
    <w:p w14:paraId="702C8243" w14:textId="4894EB96" w:rsidR="00631A7D" w:rsidRDefault="001438FC" w:rsidP="008D7006">
      <w:pPr>
        <w:pStyle w:val="BodyText"/>
        <w:spacing w:before="0" w:after="0"/>
        <w:ind w:firstLine="0"/>
      </w:pPr>
      <w:r w:rsidRPr="008D7006">
        <w:rPr>
          <w:b/>
          <w:bCs/>
        </w:rPr>
        <w:t xml:space="preserve">Table </w:t>
      </w:r>
      <w:r w:rsidR="00E50F49" w:rsidRPr="008D7006">
        <w:rPr>
          <w:b/>
          <w:bCs/>
        </w:rPr>
        <w:t>B1</w:t>
      </w:r>
      <w:r w:rsidR="008D7006" w:rsidRPr="008D7006">
        <w:rPr>
          <w:b/>
          <w:bCs/>
        </w:rPr>
        <w:t>.</w:t>
      </w:r>
      <w:r w:rsidR="008D7006">
        <w:t xml:space="preserve"> </w:t>
      </w:r>
      <w:r>
        <w:rPr>
          <w:iCs/>
        </w:rPr>
        <w:t>Summary of categorical demographic information in the sample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782"/>
        <w:gridCol w:w="1523"/>
        <w:gridCol w:w="456"/>
        <w:gridCol w:w="456"/>
      </w:tblGrid>
      <w:tr w:rsidR="00631A7D" w14:paraId="2C4B5A03" w14:textId="77777777" w:rsidTr="004446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tblHeader/>
        </w:trPr>
        <w:tc>
          <w:tcPr>
            <w:tcW w:w="0" w:type="auto"/>
            <w:tcBorders>
              <w:top w:val="single" w:sz="12" w:space="0" w:color="auto"/>
            </w:tcBorders>
          </w:tcPr>
          <w:p w14:paraId="768E43B7" w14:textId="77777777" w:rsidR="00631A7D" w:rsidRDefault="001438FC" w:rsidP="008D7006">
            <w:pPr>
              <w:pStyle w:val="Compact"/>
              <w:spacing w:before="0" w:after="0"/>
            </w:pPr>
            <w:r>
              <w:t>Variabl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AC8BB97" w14:textId="77777777" w:rsidR="00631A7D" w:rsidRDefault="001438FC" w:rsidP="008D7006">
            <w:pPr>
              <w:pStyle w:val="Compact"/>
              <w:spacing w:before="0" w:after="0"/>
            </w:pPr>
            <w:r>
              <w:t>Leve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1D1704B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ACD97F5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%</w:t>
            </w:r>
          </w:p>
        </w:tc>
      </w:tr>
      <w:tr w:rsidR="00631A7D" w14:paraId="1824F7FC" w14:textId="77777777" w:rsidTr="008D7006">
        <w:trPr>
          <w:trHeight w:val="454"/>
        </w:trPr>
        <w:tc>
          <w:tcPr>
            <w:tcW w:w="0" w:type="auto"/>
          </w:tcPr>
          <w:p w14:paraId="61C8EDEB" w14:textId="77777777" w:rsidR="00631A7D" w:rsidRDefault="001438FC" w:rsidP="008D7006">
            <w:pPr>
              <w:pStyle w:val="Compact"/>
              <w:spacing w:before="0" w:after="0"/>
            </w:pPr>
            <w:r>
              <w:t>Gender</w:t>
            </w:r>
          </w:p>
        </w:tc>
        <w:tc>
          <w:tcPr>
            <w:tcW w:w="0" w:type="auto"/>
          </w:tcPr>
          <w:p w14:paraId="745C3F7D" w14:textId="77777777" w:rsidR="00631A7D" w:rsidRDefault="001438FC" w:rsidP="008D7006">
            <w:pPr>
              <w:pStyle w:val="Compact"/>
              <w:spacing w:before="0" w:after="0"/>
            </w:pPr>
            <w:r>
              <w:t>female</w:t>
            </w:r>
          </w:p>
        </w:tc>
        <w:tc>
          <w:tcPr>
            <w:tcW w:w="0" w:type="auto"/>
          </w:tcPr>
          <w:p w14:paraId="11FC8690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58</w:t>
            </w:r>
          </w:p>
        </w:tc>
        <w:tc>
          <w:tcPr>
            <w:tcW w:w="0" w:type="auto"/>
          </w:tcPr>
          <w:p w14:paraId="1FC3085F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73</w:t>
            </w:r>
          </w:p>
        </w:tc>
      </w:tr>
      <w:tr w:rsidR="00631A7D" w14:paraId="139D4F6E" w14:textId="77777777" w:rsidTr="008D7006">
        <w:trPr>
          <w:trHeight w:val="454"/>
        </w:trPr>
        <w:tc>
          <w:tcPr>
            <w:tcW w:w="0" w:type="auto"/>
          </w:tcPr>
          <w:p w14:paraId="5D4A3F5C" w14:textId="77777777" w:rsidR="00631A7D" w:rsidRDefault="00631A7D" w:rsidP="008D7006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046D8AD6" w14:textId="77777777" w:rsidR="00631A7D" w:rsidRDefault="001438FC" w:rsidP="008D7006">
            <w:pPr>
              <w:pStyle w:val="Compact"/>
              <w:spacing w:before="0" w:after="0"/>
            </w:pPr>
            <w:r>
              <w:t>male</w:t>
            </w:r>
          </w:p>
        </w:tc>
        <w:tc>
          <w:tcPr>
            <w:tcW w:w="0" w:type="auto"/>
          </w:tcPr>
          <w:p w14:paraId="7973E21F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21</w:t>
            </w:r>
          </w:p>
        </w:tc>
        <w:tc>
          <w:tcPr>
            <w:tcW w:w="0" w:type="auto"/>
          </w:tcPr>
          <w:p w14:paraId="6DB6A9CF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27</w:t>
            </w:r>
          </w:p>
        </w:tc>
      </w:tr>
      <w:tr w:rsidR="00631A7D" w14:paraId="500FDB69" w14:textId="77777777" w:rsidTr="008D7006">
        <w:trPr>
          <w:trHeight w:val="454"/>
        </w:trPr>
        <w:tc>
          <w:tcPr>
            <w:tcW w:w="0" w:type="auto"/>
          </w:tcPr>
          <w:p w14:paraId="14FCF1BA" w14:textId="77777777" w:rsidR="00631A7D" w:rsidRDefault="001438FC" w:rsidP="008D7006">
            <w:pPr>
              <w:pStyle w:val="Compact"/>
              <w:spacing w:before="0" w:after="0"/>
            </w:pPr>
            <w:r>
              <w:t>Occupation</w:t>
            </w:r>
          </w:p>
        </w:tc>
        <w:tc>
          <w:tcPr>
            <w:tcW w:w="0" w:type="auto"/>
          </w:tcPr>
          <w:p w14:paraId="46D219FA" w14:textId="77777777" w:rsidR="00631A7D" w:rsidRDefault="001438FC" w:rsidP="008D7006">
            <w:pPr>
              <w:pStyle w:val="Compact"/>
              <w:spacing w:before="0" w:after="0"/>
            </w:pPr>
            <w:r>
              <w:t>pensioner</w:t>
            </w:r>
          </w:p>
        </w:tc>
        <w:tc>
          <w:tcPr>
            <w:tcW w:w="0" w:type="auto"/>
          </w:tcPr>
          <w:p w14:paraId="053B6883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55</w:t>
            </w:r>
          </w:p>
        </w:tc>
        <w:tc>
          <w:tcPr>
            <w:tcW w:w="0" w:type="auto"/>
          </w:tcPr>
          <w:p w14:paraId="53251127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70</w:t>
            </w:r>
          </w:p>
        </w:tc>
      </w:tr>
      <w:tr w:rsidR="00631A7D" w14:paraId="26025659" w14:textId="77777777" w:rsidTr="008D7006">
        <w:trPr>
          <w:trHeight w:val="454"/>
        </w:trPr>
        <w:tc>
          <w:tcPr>
            <w:tcW w:w="0" w:type="auto"/>
          </w:tcPr>
          <w:p w14:paraId="0B61279C" w14:textId="77777777" w:rsidR="00631A7D" w:rsidRDefault="00631A7D" w:rsidP="008D7006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293944B2" w14:textId="77777777" w:rsidR="00631A7D" w:rsidRDefault="001438FC" w:rsidP="008D7006">
            <w:pPr>
              <w:pStyle w:val="Compact"/>
              <w:spacing w:before="0" w:after="0"/>
            </w:pPr>
            <w:r>
              <w:t>full-time</w:t>
            </w:r>
          </w:p>
        </w:tc>
        <w:tc>
          <w:tcPr>
            <w:tcW w:w="0" w:type="auto"/>
          </w:tcPr>
          <w:p w14:paraId="150D1CE9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14:paraId="331ACB9F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10</w:t>
            </w:r>
          </w:p>
        </w:tc>
      </w:tr>
      <w:tr w:rsidR="00631A7D" w14:paraId="4163F85D" w14:textId="77777777" w:rsidTr="008D7006">
        <w:trPr>
          <w:trHeight w:val="454"/>
        </w:trPr>
        <w:tc>
          <w:tcPr>
            <w:tcW w:w="0" w:type="auto"/>
          </w:tcPr>
          <w:p w14:paraId="42B76807" w14:textId="77777777" w:rsidR="00631A7D" w:rsidRDefault="00631A7D" w:rsidP="008D7006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111EAA44" w14:textId="77777777" w:rsidR="00631A7D" w:rsidRDefault="001438FC" w:rsidP="008D7006">
            <w:pPr>
              <w:pStyle w:val="Compact"/>
              <w:spacing w:before="0" w:after="0"/>
            </w:pPr>
            <w:r>
              <w:t>unemployed</w:t>
            </w:r>
          </w:p>
        </w:tc>
        <w:tc>
          <w:tcPr>
            <w:tcW w:w="0" w:type="auto"/>
          </w:tcPr>
          <w:p w14:paraId="60769E62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6</w:t>
            </w:r>
          </w:p>
        </w:tc>
        <w:tc>
          <w:tcPr>
            <w:tcW w:w="0" w:type="auto"/>
          </w:tcPr>
          <w:p w14:paraId="41A711D5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8</w:t>
            </w:r>
          </w:p>
        </w:tc>
      </w:tr>
      <w:tr w:rsidR="00631A7D" w14:paraId="5795C12D" w14:textId="77777777" w:rsidTr="008D7006">
        <w:trPr>
          <w:trHeight w:val="454"/>
        </w:trPr>
        <w:tc>
          <w:tcPr>
            <w:tcW w:w="0" w:type="auto"/>
          </w:tcPr>
          <w:p w14:paraId="333BD569" w14:textId="77777777" w:rsidR="00631A7D" w:rsidRDefault="00631A7D" w:rsidP="008D7006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1976FDE1" w14:textId="77777777" w:rsidR="00631A7D" w:rsidRDefault="001438FC" w:rsidP="008D7006">
            <w:pPr>
              <w:pStyle w:val="Compact"/>
              <w:spacing w:before="0" w:after="0"/>
            </w:pPr>
            <w:r>
              <w:t>other</w:t>
            </w:r>
          </w:p>
        </w:tc>
        <w:tc>
          <w:tcPr>
            <w:tcW w:w="0" w:type="auto"/>
          </w:tcPr>
          <w:p w14:paraId="04F66753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14:paraId="7BE692AC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5</w:t>
            </w:r>
          </w:p>
        </w:tc>
      </w:tr>
      <w:tr w:rsidR="00631A7D" w14:paraId="753F4E4E" w14:textId="77777777" w:rsidTr="008D7006">
        <w:trPr>
          <w:trHeight w:val="454"/>
        </w:trPr>
        <w:tc>
          <w:tcPr>
            <w:tcW w:w="0" w:type="auto"/>
          </w:tcPr>
          <w:p w14:paraId="2720BC62" w14:textId="77777777" w:rsidR="00631A7D" w:rsidRDefault="00631A7D" w:rsidP="008D7006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2DE7B7B2" w14:textId="77777777" w:rsidR="00631A7D" w:rsidRDefault="001438FC" w:rsidP="008D7006">
            <w:pPr>
              <w:pStyle w:val="Compact"/>
              <w:spacing w:before="0" w:after="0"/>
            </w:pPr>
            <w:r>
              <w:t>part-time</w:t>
            </w:r>
          </w:p>
        </w:tc>
        <w:tc>
          <w:tcPr>
            <w:tcW w:w="0" w:type="auto"/>
          </w:tcPr>
          <w:p w14:paraId="2D7EF511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14:paraId="7A8C5900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5</w:t>
            </w:r>
          </w:p>
        </w:tc>
      </w:tr>
      <w:tr w:rsidR="00631A7D" w14:paraId="0E152254" w14:textId="77777777" w:rsidTr="008D7006">
        <w:trPr>
          <w:trHeight w:val="454"/>
        </w:trPr>
        <w:tc>
          <w:tcPr>
            <w:tcW w:w="0" w:type="auto"/>
          </w:tcPr>
          <w:p w14:paraId="18AC098A" w14:textId="77777777" w:rsidR="00631A7D" w:rsidRDefault="00631A7D" w:rsidP="008D7006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1AF6A8B6" w14:textId="77777777" w:rsidR="00631A7D" w:rsidRDefault="001438FC" w:rsidP="008D7006">
            <w:pPr>
              <w:pStyle w:val="Compact"/>
              <w:spacing w:before="0" w:after="0"/>
            </w:pPr>
            <w:r>
              <w:t>homemaker</w:t>
            </w:r>
          </w:p>
        </w:tc>
        <w:tc>
          <w:tcPr>
            <w:tcW w:w="0" w:type="auto"/>
          </w:tcPr>
          <w:p w14:paraId="03B2FCBA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04961E4D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3</w:t>
            </w:r>
          </w:p>
        </w:tc>
      </w:tr>
      <w:tr w:rsidR="00631A7D" w14:paraId="7A224EDF" w14:textId="77777777" w:rsidTr="008D7006">
        <w:trPr>
          <w:trHeight w:val="454"/>
        </w:trPr>
        <w:tc>
          <w:tcPr>
            <w:tcW w:w="0" w:type="auto"/>
          </w:tcPr>
          <w:p w14:paraId="5BD2A663" w14:textId="77777777" w:rsidR="00631A7D" w:rsidRDefault="001438FC" w:rsidP="008D7006">
            <w:pPr>
              <w:pStyle w:val="Compact"/>
              <w:spacing w:before="0" w:after="0"/>
            </w:pPr>
            <w:r>
              <w:t>Native language</w:t>
            </w:r>
          </w:p>
        </w:tc>
        <w:tc>
          <w:tcPr>
            <w:tcW w:w="0" w:type="auto"/>
          </w:tcPr>
          <w:p w14:paraId="3B4614CF" w14:textId="77777777" w:rsidR="00631A7D" w:rsidRDefault="001438FC" w:rsidP="008D7006">
            <w:pPr>
              <w:pStyle w:val="Compact"/>
              <w:spacing w:before="0" w:after="0"/>
            </w:pPr>
            <w:r>
              <w:t>German</w:t>
            </w:r>
          </w:p>
        </w:tc>
        <w:tc>
          <w:tcPr>
            <w:tcW w:w="0" w:type="auto"/>
          </w:tcPr>
          <w:p w14:paraId="0A9911CF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77</w:t>
            </w:r>
          </w:p>
        </w:tc>
        <w:tc>
          <w:tcPr>
            <w:tcW w:w="0" w:type="auto"/>
          </w:tcPr>
          <w:p w14:paraId="2D4CE60D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97</w:t>
            </w:r>
          </w:p>
        </w:tc>
      </w:tr>
      <w:tr w:rsidR="00631A7D" w14:paraId="2FD36765" w14:textId="77777777" w:rsidTr="008D7006">
        <w:trPr>
          <w:trHeight w:val="454"/>
        </w:trPr>
        <w:tc>
          <w:tcPr>
            <w:tcW w:w="0" w:type="auto"/>
          </w:tcPr>
          <w:p w14:paraId="1138AC2A" w14:textId="77777777" w:rsidR="00631A7D" w:rsidRDefault="00631A7D" w:rsidP="008D7006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46317125" w14:textId="77777777" w:rsidR="00631A7D" w:rsidRDefault="001438FC" w:rsidP="008D7006">
            <w:pPr>
              <w:pStyle w:val="Compact"/>
              <w:spacing w:before="0" w:after="0"/>
            </w:pPr>
            <w:r>
              <w:t>other</w:t>
            </w:r>
          </w:p>
        </w:tc>
        <w:tc>
          <w:tcPr>
            <w:tcW w:w="0" w:type="auto"/>
          </w:tcPr>
          <w:p w14:paraId="71CE6085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1559C47B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3</w:t>
            </w:r>
          </w:p>
        </w:tc>
      </w:tr>
      <w:tr w:rsidR="00631A7D" w14:paraId="5C06F171" w14:textId="77777777" w:rsidTr="008D7006">
        <w:trPr>
          <w:trHeight w:val="454"/>
        </w:trPr>
        <w:tc>
          <w:tcPr>
            <w:tcW w:w="0" w:type="auto"/>
          </w:tcPr>
          <w:p w14:paraId="5C3256D2" w14:textId="77777777" w:rsidR="00631A7D" w:rsidRDefault="001438FC" w:rsidP="008D7006">
            <w:pPr>
              <w:pStyle w:val="Compact"/>
              <w:spacing w:before="0" w:after="0"/>
            </w:pPr>
            <w:r>
              <w:t>Household</w:t>
            </w:r>
          </w:p>
        </w:tc>
        <w:tc>
          <w:tcPr>
            <w:tcW w:w="0" w:type="auto"/>
          </w:tcPr>
          <w:p w14:paraId="12399AEC" w14:textId="77777777" w:rsidR="00631A7D" w:rsidRDefault="001438FC" w:rsidP="008D7006">
            <w:pPr>
              <w:pStyle w:val="Compact"/>
              <w:spacing w:before="0" w:after="0"/>
            </w:pPr>
            <w:r>
              <w:t>alone</w:t>
            </w:r>
          </w:p>
        </w:tc>
        <w:tc>
          <w:tcPr>
            <w:tcW w:w="0" w:type="auto"/>
          </w:tcPr>
          <w:p w14:paraId="46F90109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48</w:t>
            </w:r>
          </w:p>
        </w:tc>
        <w:tc>
          <w:tcPr>
            <w:tcW w:w="0" w:type="auto"/>
          </w:tcPr>
          <w:p w14:paraId="59A9A40A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61</w:t>
            </w:r>
          </w:p>
        </w:tc>
      </w:tr>
      <w:tr w:rsidR="00631A7D" w14:paraId="44948411" w14:textId="77777777" w:rsidTr="008D7006">
        <w:trPr>
          <w:trHeight w:val="454"/>
        </w:trPr>
        <w:tc>
          <w:tcPr>
            <w:tcW w:w="0" w:type="auto"/>
          </w:tcPr>
          <w:p w14:paraId="116965C7" w14:textId="77777777" w:rsidR="00631A7D" w:rsidRDefault="00631A7D" w:rsidP="008D7006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13724216" w14:textId="77777777" w:rsidR="00631A7D" w:rsidRDefault="001438FC" w:rsidP="008D7006">
            <w:pPr>
              <w:pStyle w:val="Compact"/>
              <w:spacing w:before="0" w:after="0"/>
            </w:pPr>
            <w:r>
              <w:t>not alone</w:t>
            </w:r>
          </w:p>
        </w:tc>
        <w:tc>
          <w:tcPr>
            <w:tcW w:w="0" w:type="auto"/>
          </w:tcPr>
          <w:p w14:paraId="215E01B6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31</w:t>
            </w:r>
          </w:p>
        </w:tc>
        <w:tc>
          <w:tcPr>
            <w:tcW w:w="0" w:type="auto"/>
          </w:tcPr>
          <w:p w14:paraId="2E74740B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39</w:t>
            </w:r>
          </w:p>
        </w:tc>
      </w:tr>
      <w:tr w:rsidR="00631A7D" w14:paraId="4B5DF9CA" w14:textId="77777777" w:rsidTr="008D7006">
        <w:trPr>
          <w:trHeight w:val="454"/>
        </w:trPr>
        <w:tc>
          <w:tcPr>
            <w:tcW w:w="0" w:type="auto"/>
          </w:tcPr>
          <w:p w14:paraId="109B5140" w14:textId="77777777" w:rsidR="00631A7D" w:rsidRDefault="001438FC" w:rsidP="008D7006">
            <w:pPr>
              <w:pStyle w:val="Compact"/>
              <w:spacing w:before="0" w:after="0"/>
            </w:pPr>
            <w:r>
              <w:t>Handedness</w:t>
            </w:r>
          </w:p>
        </w:tc>
        <w:tc>
          <w:tcPr>
            <w:tcW w:w="0" w:type="auto"/>
          </w:tcPr>
          <w:p w14:paraId="3188CC42" w14:textId="77777777" w:rsidR="00631A7D" w:rsidRDefault="001438FC" w:rsidP="008D7006">
            <w:pPr>
              <w:pStyle w:val="Compact"/>
              <w:spacing w:before="0" w:after="0"/>
            </w:pPr>
            <w:r>
              <w:t>right</w:t>
            </w:r>
          </w:p>
        </w:tc>
        <w:tc>
          <w:tcPr>
            <w:tcW w:w="0" w:type="auto"/>
          </w:tcPr>
          <w:p w14:paraId="6810C8CE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71</w:t>
            </w:r>
          </w:p>
        </w:tc>
        <w:tc>
          <w:tcPr>
            <w:tcW w:w="0" w:type="auto"/>
          </w:tcPr>
          <w:p w14:paraId="66F475F4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90</w:t>
            </w:r>
          </w:p>
        </w:tc>
      </w:tr>
      <w:tr w:rsidR="00631A7D" w14:paraId="69233527" w14:textId="77777777" w:rsidTr="00444605">
        <w:trPr>
          <w:trHeight w:val="454"/>
        </w:trPr>
        <w:tc>
          <w:tcPr>
            <w:tcW w:w="0" w:type="auto"/>
            <w:tcBorders>
              <w:bottom w:val="nil"/>
            </w:tcBorders>
          </w:tcPr>
          <w:p w14:paraId="6F44A6A7" w14:textId="77777777" w:rsidR="00631A7D" w:rsidRDefault="00631A7D" w:rsidP="008D7006">
            <w:pPr>
              <w:pStyle w:val="Compact"/>
              <w:spacing w:before="0" w:after="0"/>
            </w:pPr>
          </w:p>
        </w:tc>
        <w:tc>
          <w:tcPr>
            <w:tcW w:w="0" w:type="auto"/>
            <w:tcBorders>
              <w:bottom w:val="nil"/>
            </w:tcBorders>
          </w:tcPr>
          <w:p w14:paraId="37BA4091" w14:textId="77777777" w:rsidR="00631A7D" w:rsidRDefault="001438FC" w:rsidP="008D7006">
            <w:pPr>
              <w:pStyle w:val="Compact"/>
              <w:spacing w:before="0" w:after="0"/>
            </w:pPr>
            <w:r>
              <w:t>retrained</w:t>
            </w:r>
          </w:p>
        </w:tc>
        <w:tc>
          <w:tcPr>
            <w:tcW w:w="0" w:type="auto"/>
            <w:tcBorders>
              <w:bottom w:val="nil"/>
            </w:tcBorders>
          </w:tcPr>
          <w:p w14:paraId="7F4BC3BA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6</w:t>
            </w:r>
          </w:p>
        </w:tc>
        <w:tc>
          <w:tcPr>
            <w:tcW w:w="0" w:type="auto"/>
            <w:tcBorders>
              <w:bottom w:val="nil"/>
            </w:tcBorders>
          </w:tcPr>
          <w:p w14:paraId="18A0BA99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8</w:t>
            </w:r>
          </w:p>
        </w:tc>
      </w:tr>
      <w:tr w:rsidR="00631A7D" w14:paraId="7AD28F45" w14:textId="77777777" w:rsidTr="00444605">
        <w:trPr>
          <w:trHeight w:val="454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6BB1481" w14:textId="77777777" w:rsidR="00631A7D" w:rsidRDefault="00631A7D" w:rsidP="008D7006">
            <w:pPr>
              <w:pStyle w:val="Compact"/>
              <w:spacing w:before="0" w:after="0"/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20E4B97" w14:textId="77777777" w:rsidR="00631A7D" w:rsidRDefault="001438FC" w:rsidP="008D7006">
            <w:pPr>
              <w:pStyle w:val="Compact"/>
              <w:spacing w:before="0" w:after="0"/>
            </w:pPr>
            <w:r>
              <w:t>ambidextrou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976B893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A939547" w14:textId="77777777" w:rsidR="00631A7D" w:rsidRDefault="001438FC" w:rsidP="008D7006">
            <w:pPr>
              <w:pStyle w:val="Compact"/>
              <w:spacing w:before="0" w:after="0"/>
              <w:jc w:val="right"/>
            </w:pPr>
            <w:r>
              <w:t>3</w:t>
            </w:r>
          </w:p>
        </w:tc>
      </w:tr>
    </w:tbl>
    <w:p w14:paraId="7ACF3908" w14:textId="77777777" w:rsidR="00631A7D" w:rsidRDefault="001438FC" w:rsidP="008D7006">
      <w:pPr>
        <w:pStyle w:val="Compact"/>
        <w:spacing w:before="0" w:after="0"/>
      </w:pPr>
      <w:r>
        <w:rPr>
          <w:i/>
          <w:iCs/>
        </w:rPr>
        <w:t>Note.</w:t>
      </w:r>
      <w:r>
        <w:t xml:space="preserve"> Retrained participants were retrained from left- to right-handedness as children.</w:t>
      </w:r>
    </w:p>
    <w:p w14:paraId="6E493F18" w14:textId="77777777" w:rsidR="007E2ACD" w:rsidRDefault="007E2ACD" w:rsidP="008D7006">
      <w:pPr>
        <w:pStyle w:val="BodyText"/>
        <w:spacing w:before="0" w:after="0"/>
        <w:ind w:firstLine="0"/>
        <w:rPr>
          <w:b/>
          <w:bCs/>
        </w:rPr>
        <w:sectPr w:rsidR="007E2ACD" w:rsidSect="001438FC">
          <w:headerReference w:type="even" r:id="rId14"/>
          <w:headerReference w:type="default" r:id="rId15"/>
          <w:headerReference w:type="first" r:id="rId16"/>
          <w:pgSz w:w="12240" w:h="15840"/>
          <w:pgMar w:top="1417" w:right="1417" w:bottom="1134" w:left="1417" w:header="720" w:footer="720" w:gutter="0"/>
          <w:cols w:space="720"/>
          <w:titlePg/>
          <w:docGrid w:linePitch="326"/>
        </w:sectPr>
      </w:pPr>
    </w:p>
    <w:p w14:paraId="18D7D227" w14:textId="560D02F1" w:rsidR="00631A7D" w:rsidRDefault="001438FC" w:rsidP="008D7006">
      <w:pPr>
        <w:pStyle w:val="BodyText"/>
        <w:spacing w:before="0" w:after="0"/>
        <w:ind w:firstLine="0"/>
      </w:pPr>
      <w:r w:rsidRPr="008D7006">
        <w:rPr>
          <w:b/>
          <w:bCs/>
        </w:rPr>
        <w:lastRenderedPageBreak/>
        <w:t xml:space="preserve">Table </w:t>
      </w:r>
      <w:r w:rsidR="00E50F49" w:rsidRPr="008D7006">
        <w:rPr>
          <w:b/>
          <w:bCs/>
        </w:rPr>
        <w:t>B2</w:t>
      </w:r>
      <w:r w:rsidR="008D7006" w:rsidRPr="008D7006">
        <w:rPr>
          <w:b/>
          <w:bCs/>
        </w:rPr>
        <w:t>.</w:t>
      </w:r>
      <w:r w:rsidR="008D7006">
        <w:t xml:space="preserve"> </w:t>
      </w:r>
      <w:r>
        <w:rPr>
          <w:iCs/>
        </w:rPr>
        <w:t>Descriptives of at least ordinal demographic and questionnaire variables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029"/>
        <w:gridCol w:w="456"/>
        <w:gridCol w:w="756"/>
        <w:gridCol w:w="636"/>
        <w:gridCol w:w="756"/>
        <w:gridCol w:w="777"/>
        <w:gridCol w:w="756"/>
        <w:gridCol w:w="756"/>
        <w:gridCol w:w="830"/>
        <w:gridCol w:w="636"/>
        <w:gridCol w:w="716"/>
        <w:gridCol w:w="716"/>
        <w:gridCol w:w="716"/>
        <w:gridCol w:w="716"/>
      </w:tblGrid>
      <w:tr w:rsidR="00631A7D" w14:paraId="35B65806" w14:textId="77777777" w:rsidTr="002E1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tblHeader/>
        </w:trPr>
        <w:tc>
          <w:tcPr>
            <w:tcW w:w="0" w:type="auto"/>
            <w:tcBorders>
              <w:top w:val="single" w:sz="12" w:space="0" w:color="auto"/>
            </w:tcBorders>
          </w:tcPr>
          <w:p w14:paraId="2AA5CF34" w14:textId="77777777" w:rsidR="00631A7D" w:rsidRDefault="001438FC" w:rsidP="008D7006">
            <w:pPr>
              <w:pStyle w:val="Compact"/>
              <w:spacing w:before="0" w:after="0"/>
            </w:pPr>
            <w:r>
              <w:t>Variabl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60AB7BC" w14:textId="77777777" w:rsidR="00631A7D" w:rsidRDefault="001438FC" w:rsidP="00D26B08">
            <w:pPr>
              <w:pStyle w:val="Compact"/>
              <w:spacing w:before="0" w:after="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n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43789D4" w14:textId="77777777" w:rsidR="00631A7D" w:rsidRDefault="00000000" w:rsidP="00D26B08">
            <w:pPr>
              <w:pStyle w:val="Compact"/>
              <w:spacing w:before="0" w:after="0"/>
              <w:jc w:val="center"/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/>
                      </w:rPr>
                    </m:ctrlPr>
                  </m:bar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</m:bar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1AF5E62" w14:textId="77777777" w:rsidR="00631A7D" w:rsidRDefault="001438FC" w:rsidP="00D26B08">
            <w:pPr>
              <w:pStyle w:val="Compact"/>
              <w:spacing w:before="0" w:after="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SD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FC4C3AB" w14:textId="77777777" w:rsidR="00631A7D" w:rsidRDefault="00000000" w:rsidP="00D26B08">
            <w:pPr>
              <w:pStyle w:val="Compact"/>
              <w:spacing w:before="0" w:after="0"/>
              <w:jc w:val="center"/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</m:acc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A9370E1" w14:textId="77777777" w:rsidR="00631A7D" w:rsidRDefault="001438FC" w:rsidP="00D26B08">
            <w:pPr>
              <w:pStyle w:val="Compact"/>
              <w:spacing w:before="0" w:after="0"/>
              <w:jc w:val="center"/>
            </w:pPr>
            <w:r>
              <w:t>MA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55E4806" w14:textId="77777777" w:rsidR="00631A7D" w:rsidRDefault="001438FC" w:rsidP="00D26B08">
            <w:pPr>
              <w:pStyle w:val="Compact"/>
              <w:spacing w:before="0" w:after="0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CFDD150" w14:textId="77777777" w:rsidR="00631A7D" w:rsidRDefault="001438FC" w:rsidP="00D26B08">
            <w:pPr>
              <w:pStyle w:val="Compact"/>
              <w:spacing w:before="0" w:after="0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053E0AD" w14:textId="77777777" w:rsidR="00631A7D" w:rsidRDefault="001438FC" w:rsidP="00D26B08">
            <w:pPr>
              <w:pStyle w:val="Compact"/>
              <w:spacing w:before="0" w:after="0"/>
              <w:jc w:val="center"/>
            </w:pPr>
            <w:r>
              <w:t>Ran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CDF1502" w14:textId="77777777" w:rsidR="00631A7D" w:rsidRDefault="001438FC" w:rsidP="00D26B08">
            <w:pPr>
              <w:pStyle w:val="Compact"/>
              <w:spacing w:before="0" w:after="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SE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5359E22" w14:textId="77777777" w:rsidR="00631A7D" w:rsidRDefault="00000000" w:rsidP="00D26B08">
            <w:pPr>
              <w:pStyle w:val="Compact"/>
              <w:spacing w:before="0" w:after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5003EDD" w14:textId="77777777" w:rsidR="00631A7D" w:rsidRDefault="00000000" w:rsidP="00D26B08">
            <w:pPr>
              <w:pStyle w:val="Compact"/>
              <w:spacing w:before="0" w:after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5788D2F" w14:textId="77777777" w:rsidR="00631A7D" w:rsidRDefault="00000000" w:rsidP="00D26B08">
            <w:pPr>
              <w:pStyle w:val="Compact"/>
              <w:spacing w:before="0" w:after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CCD294E" w14:textId="77777777" w:rsidR="00631A7D" w:rsidRDefault="00000000" w:rsidP="00D26B08">
            <w:pPr>
              <w:pStyle w:val="Compact"/>
              <w:spacing w:before="0" w:after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</w:tr>
      <w:tr w:rsidR="00631A7D" w14:paraId="1EA33673" w14:textId="77777777" w:rsidTr="002E18BD">
        <w:trPr>
          <w:trHeight w:val="454"/>
        </w:trPr>
        <w:tc>
          <w:tcPr>
            <w:tcW w:w="0" w:type="auto"/>
            <w:tcBorders>
              <w:bottom w:val="nil"/>
            </w:tcBorders>
          </w:tcPr>
          <w:p w14:paraId="2F5BAAFC" w14:textId="77777777" w:rsidR="00631A7D" w:rsidRDefault="001438FC" w:rsidP="008D7006">
            <w:pPr>
              <w:pStyle w:val="Compact"/>
              <w:spacing w:before="0" w:after="0"/>
            </w:pPr>
            <w:r>
              <w:t>Age</w:t>
            </w:r>
          </w:p>
        </w:tc>
        <w:tc>
          <w:tcPr>
            <w:tcW w:w="0" w:type="auto"/>
            <w:tcBorders>
              <w:bottom w:val="nil"/>
            </w:tcBorders>
          </w:tcPr>
          <w:p w14:paraId="6ABB3FFD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9</w:t>
            </w:r>
          </w:p>
        </w:tc>
        <w:tc>
          <w:tcPr>
            <w:tcW w:w="0" w:type="auto"/>
            <w:tcBorders>
              <w:bottom w:val="nil"/>
            </w:tcBorders>
          </w:tcPr>
          <w:p w14:paraId="2C92C0D3" w14:textId="77777777" w:rsidR="00631A7D" w:rsidRDefault="001438FC" w:rsidP="008D7006">
            <w:pPr>
              <w:pStyle w:val="Compact"/>
              <w:spacing w:before="0" w:after="0"/>
            </w:pPr>
            <w:r>
              <w:t>67.81</w:t>
            </w:r>
          </w:p>
        </w:tc>
        <w:tc>
          <w:tcPr>
            <w:tcW w:w="0" w:type="auto"/>
            <w:tcBorders>
              <w:bottom w:val="nil"/>
            </w:tcBorders>
          </w:tcPr>
          <w:p w14:paraId="14FC386B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8.75</w:t>
            </w:r>
          </w:p>
        </w:tc>
        <w:tc>
          <w:tcPr>
            <w:tcW w:w="0" w:type="auto"/>
            <w:tcBorders>
              <w:bottom w:val="nil"/>
            </w:tcBorders>
          </w:tcPr>
          <w:p w14:paraId="2B0D2B94" w14:textId="77777777" w:rsidR="00631A7D" w:rsidRDefault="001438FC" w:rsidP="008D7006">
            <w:pPr>
              <w:pStyle w:val="Compact"/>
              <w:spacing w:before="0" w:after="0"/>
            </w:pPr>
            <w:r>
              <w:t>69.00</w:t>
            </w:r>
          </w:p>
        </w:tc>
        <w:tc>
          <w:tcPr>
            <w:tcW w:w="0" w:type="auto"/>
            <w:tcBorders>
              <w:bottom w:val="nil"/>
            </w:tcBorders>
          </w:tcPr>
          <w:p w14:paraId="334D83EA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.41</w:t>
            </w:r>
          </w:p>
        </w:tc>
        <w:tc>
          <w:tcPr>
            <w:tcW w:w="0" w:type="auto"/>
            <w:tcBorders>
              <w:bottom w:val="nil"/>
            </w:tcBorders>
          </w:tcPr>
          <w:p w14:paraId="3FCA75DC" w14:textId="77777777" w:rsidR="00631A7D" w:rsidRDefault="001438FC" w:rsidP="008D7006">
            <w:pPr>
              <w:pStyle w:val="Compact"/>
              <w:spacing w:before="0" w:after="0"/>
            </w:pPr>
            <w:r>
              <w:t>50.00</w:t>
            </w:r>
          </w:p>
        </w:tc>
        <w:tc>
          <w:tcPr>
            <w:tcW w:w="0" w:type="auto"/>
            <w:tcBorders>
              <w:bottom w:val="nil"/>
            </w:tcBorders>
          </w:tcPr>
          <w:p w14:paraId="55184832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85.00</w:t>
            </w:r>
          </w:p>
        </w:tc>
        <w:tc>
          <w:tcPr>
            <w:tcW w:w="0" w:type="auto"/>
            <w:tcBorders>
              <w:bottom w:val="nil"/>
            </w:tcBorders>
          </w:tcPr>
          <w:p w14:paraId="1F9686C0" w14:textId="77777777" w:rsidR="00631A7D" w:rsidRDefault="001438FC" w:rsidP="008D7006">
            <w:pPr>
              <w:pStyle w:val="Compact"/>
              <w:spacing w:before="0" w:after="0"/>
            </w:pPr>
            <w:r>
              <w:t>35.00</w:t>
            </w:r>
          </w:p>
        </w:tc>
        <w:tc>
          <w:tcPr>
            <w:tcW w:w="0" w:type="auto"/>
            <w:tcBorders>
              <w:bottom w:val="nil"/>
            </w:tcBorders>
          </w:tcPr>
          <w:p w14:paraId="6CBC2C65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98</w:t>
            </w:r>
          </w:p>
        </w:tc>
        <w:tc>
          <w:tcPr>
            <w:tcW w:w="0" w:type="auto"/>
            <w:tcBorders>
              <w:bottom w:val="nil"/>
            </w:tcBorders>
          </w:tcPr>
          <w:p w14:paraId="0A0004D3" w14:textId="77777777" w:rsidR="00631A7D" w:rsidRDefault="001438FC" w:rsidP="008D7006">
            <w:pPr>
              <w:pStyle w:val="Compact"/>
              <w:spacing w:before="0" w:after="0"/>
            </w:pPr>
            <w:r>
              <w:t>-0.14</w:t>
            </w:r>
          </w:p>
        </w:tc>
        <w:tc>
          <w:tcPr>
            <w:tcW w:w="0" w:type="auto"/>
            <w:tcBorders>
              <w:bottom w:val="nil"/>
            </w:tcBorders>
          </w:tcPr>
          <w:p w14:paraId="3DC5B5F2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0.52</w:t>
            </w:r>
          </w:p>
        </w:tc>
        <w:tc>
          <w:tcPr>
            <w:tcW w:w="0" w:type="auto"/>
            <w:tcBorders>
              <w:bottom w:val="nil"/>
            </w:tcBorders>
          </w:tcPr>
          <w:p w14:paraId="64E1CD98" w14:textId="77777777" w:rsidR="00631A7D" w:rsidRDefault="001438FC" w:rsidP="008D7006">
            <w:pPr>
              <w:pStyle w:val="Compact"/>
              <w:spacing w:before="0" w:after="0"/>
            </w:pPr>
            <w:r>
              <w:t>-0.70</w:t>
            </w:r>
          </w:p>
        </w:tc>
        <w:tc>
          <w:tcPr>
            <w:tcW w:w="0" w:type="auto"/>
            <w:tcBorders>
              <w:bottom w:val="nil"/>
            </w:tcBorders>
          </w:tcPr>
          <w:p w14:paraId="45992167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1.30</w:t>
            </w:r>
          </w:p>
        </w:tc>
      </w:tr>
      <w:tr w:rsidR="00631A7D" w14:paraId="23807FD1" w14:textId="77777777" w:rsidTr="002E18BD">
        <w:trPr>
          <w:trHeight w:val="454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6C9EEF" w14:textId="77777777" w:rsidR="00631A7D" w:rsidRDefault="001438FC" w:rsidP="008D7006">
            <w:pPr>
              <w:pStyle w:val="Compact"/>
              <w:spacing w:before="0" w:after="0"/>
            </w:pPr>
            <w:r>
              <w:t>Years of educ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1A29C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C11041" w14:textId="77777777" w:rsidR="00631A7D" w:rsidRDefault="001438FC" w:rsidP="008D7006">
            <w:pPr>
              <w:pStyle w:val="Compact"/>
              <w:spacing w:before="0" w:after="0"/>
            </w:pPr>
            <w:r>
              <w:t>15.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997576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2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3C26A1" w14:textId="77777777" w:rsidR="00631A7D" w:rsidRDefault="001438FC" w:rsidP="008D7006">
            <w:pPr>
              <w:pStyle w:val="Compact"/>
              <w:spacing w:before="0" w:after="0"/>
            </w:pPr>
            <w:r>
              <w:t>16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A2C49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2.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5C56A8" w14:textId="77777777" w:rsidR="00631A7D" w:rsidRDefault="001438FC" w:rsidP="008D7006">
            <w:pPr>
              <w:pStyle w:val="Compact"/>
              <w:spacing w:before="0" w:after="0"/>
            </w:pPr>
            <w:r>
              <w:t>1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752C4B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9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311B1A" w14:textId="77777777" w:rsidR="00631A7D" w:rsidRDefault="001438FC" w:rsidP="008D7006">
            <w:pPr>
              <w:pStyle w:val="Compact"/>
              <w:spacing w:before="0" w:after="0"/>
            </w:pPr>
            <w:r>
              <w:t>9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E996D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4C0972" w14:textId="77777777" w:rsidR="00631A7D" w:rsidRDefault="001438FC" w:rsidP="008D7006">
            <w:pPr>
              <w:pStyle w:val="Compact"/>
              <w:spacing w:before="0" w:after="0"/>
            </w:pPr>
            <w:r>
              <w:t>-0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1350B9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2.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0CC238" w14:textId="77777777" w:rsidR="00631A7D" w:rsidRDefault="001438FC" w:rsidP="008D7006">
            <w:pPr>
              <w:pStyle w:val="Compact"/>
              <w:spacing w:before="0" w:after="0"/>
            </w:pPr>
            <w:r>
              <w:t>-0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839F3C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1.26</w:t>
            </w:r>
          </w:p>
        </w:tc>
      </w:tr>
      <w:tr w:rsidR="00631A7D" w14:paraId="1C06AD13" w14:textId="77777777" w:rsidTr="002E18BD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</w:tcPr>
          <w:p w14:paraId="13B43631" w14:textId="77777777" w:rsidR="00631A7D" w:rsidRDefault="001438FC" w:rsidP="008D7006">
            <w:pPr>
              <w:pStyle w:val="Compact"/>
              <w:spacing w:before="0" w:after="0"/>
            </w:pPr>
            <w:r>
              <w:t>CP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8FB14C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916CA1" w14:textId="77777777" w:rsidR="00631A7D" w:rsidRDefault="001438FC" w:rsidP="008D7006">
            <w:pPr>
              <w:pStyle w:val="Compact"/>
              <w:spacing w:before="0" w:after="0"/>
            </w:pPr>
            <w:r>
              <w:t>1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0122EB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A587AE" w14:textId="77777777" w:rsidR="00631A7D" w:rsidRDefault="001438FC" w:rsidP="008D7006">
            <w:pPr>
              <w:pStyle w:val="Compact"/>
              <w:spacing w:before="0" w:after="0"/>
            </w:pPr>
            <w:r>
              <w:t>1.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531739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AEA699" w14:textId="77777777" w:rsidR="00631A7D" w:rsidRDefault="001438FC" w:rsidP="008D7006">
            <w:pPr>
              <w:pStyle w:val="Compact"/>
              <w:spacing w:before="0" w:after="0"/>
            </w:pPr>
            <w: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39FA99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2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4F9035" w14:textId="77777777" w:rsidR="00631A7D" w:rsidRDefault="001438FC" w:rsidP="008D7006">
            <w:pPr>
              <w:pStyle w:val="Compact"/>
              <w:spacing w:before="0" w:after="0"/>
            </w:pPr>
            <w:r>
              <w:t>2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5C1CD2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CA566B" w14:textId="77777777" w:rsidR="00631A7D" w:rsidRDefault="001438FC" w:rsidP="008D7006">
            <w:pPr>
              <w:pStyle w:val="Compact"/>
              <w:spacing w:before="0" w:after="0"/>
            </w:pPr>
            <w:r>
              <w:t>0.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620E35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C7B7BC" w14:textId="77777777" w:rsidR="00631A7D" w:rsidRDefault="001438FC" w:rsidP="008D7006">
            <w:pPr>
              <w:pStyle w:val="Compact"/>
              <w:spacing w:before="0" w:after="0"/>
            </w:pPr>
            <w:r>
              <w:t>-0.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E06EC7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0.83</w:t>
            </w:r>
          </w:p>
        </w:tc>
      </w:tr>
      <w:tr w:rsidR="00631A7D" w14:paraId="0149C874" w14:textId="77777777" w:rsidTr="00444605">
        <w:trPr>
          <w:trHeight w:val="454"/>
        </w:trPr>
        <w:tc>
          <w:tcPr>
            <w:tcW w:w="0" w:type="auto"/>
          </w:tcPr>
          <w:p w14:paraId="472A7137" w14:textId="29219F78" w:rsidR="00631A7D" w:rsidRDefault="002E18BD" w:rsidP="008D7006">
            <w:pPr>
              <w:pStyle w:val="Compact"/>
              <w:spacing w:before="0" w:after="0"/>
            </w:pPr>
            <w:r>
              <w:t xml:space="preserve">   </w:t>
            </w:r>
            <w:r w:rsidR="001438FC">
              <w:t>CPI: memory</w:t>
            </w:r>
          </w:p>
        </w:tc>
        <w:tc>
          <w:tcPr>
            <w:tcW w:w="0" w:type="auto"/>
          </w:tcPr>
          <w:p w14:paraId="4246377A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9</w:t>
            </w:r>
          </w:p>
        </w:tc>
        <w:tc>
          <w:tcPr>
            <w:tcW w:w="0" w:type="auto"/>
          </w:tcPr>
          <w:p w14:paraId="1ACB1DC3" w14:textId="77777777" w:rsidR="00631A7D" w:rsidRDefault="001438FC" w:rsidP="008D7006">
            <w:pPr>
              <w:pStyle w:val="Compact"/>
              <w:spacing w:before="0" w:after="0"/>
            </w:pPr>
            <w:r>
              <w:t>1.47</w:t>
            </w:r>
          </w:p>
        </w:tc>
        <w:tc>
          <w:tcPr>
            <w:tcW w:w="0" w:type="auto"/>
          </w:tcPr>
          <w:p w14:paraId="7D417E87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64</w:t>
            </w:r>
          </w:p>
        </w:tc>
        <w:tc>
          <w:tcPr>
            <w:tcW w:w="0" w:type="auto"/>
          </w:tcPr>
          <w:p w14:paraId="54A00631" w14:textId="77777777" w:rsidR="00631A7D" w:rsidRDefault="001438FC" w:rsidP="008D7006">
            <w:pPr>
              <w:pStyle w:val="Compact"/>
              <w:spacing w:before="0" w:after="0"/>
            </w:pPr>
            <w:r>
              <w:t>1.43</w:t>
            </w:r>
          </w:p>
        </w:tc>
        <w:tc>
          <w:tcPr>
            <w:tcW w:w="0" w:type="auto"/>
          </w:tcPr>
          <w:p w14:paraId="1A1A571A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67</w:t>
            </w:r>
          </w:p>
        </w:tc>
        <w:tc>
          <w:tcPr>
            <w:tcW w:w="0" w:type="auto"/>
          </w:tcPr>
          <w:p w14:paraId="7F8C36FD" w14:textId="77777777" w:rsidR="00631A7D" w:rsidRDefault="001438FC" w:rsidP="008D7006">
            <w:pPr>
              <w:pStyle w:val="Compact"/>
              <w:spacing w:before="0" w:after="0"/>
            </w:pPr>
            <w:r>
              <w:t>0.25</w:t>
            </w:r>
          </w:p>
        </w:tc>
        <w:tc>
          <w:tcPr>
            <w:tcW w:w="0" w:type="auto"/>
          </w:tcPr>
          <w:p w14:paraId="4126911B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3.13</w:t>
            </w:r>
          </w:p>
        </w:tc>
        <w:tc>
          <w:tcPr>
            <w:tcW w:w="0" w:type="auto"/>
          </w:tcPr>
          <w:p w14:paraId="7F9982C2" w14:textId="77777777" w:rsidR="00631A7D" w:rsidRDefault="001438FC" w:rsidP="008D7006">
            <w:pPr>
              <w:pStyle w:val="Compact"/>
              <w:spacing w:before="0" w:after="0"/>
            </w:pPr>
            <w:r>
              <w:t>2.88</w:t>
            </w:r>
          </w:p>
        </w:tc>
        <w:tc>
          <w:tcPr>
            <w:tcW w:w="0" w:type="auto"/>
          </w:tcPr>
          <w:p w14:paraId="3F3A5765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07</w:t>
            </w:r>
          </w:p>
        </w:tc>
        <w:tc>
          <w:tcPr>
            <w:tcW w:w="0" w:type="auto"/>
          </w:tcPr>
          <w:p w14:paraId="3C378E8A" w14:textId="77777777" w:rsidR="00631A7D" w:rsidRDefault="001438FC" w:rsidP="008D7006">
            <w:pPr>
              <w:pStyle w:val="Compact"/>
              <w:spacing w:before="0" w:after="0"/>
            </w:pPr>
            <w:r>
              <w:t>0.47</w:t>
            </w:r>
          </w:p>
        </w:tc>
        <w:tc>
          <w:tcPr>
            <w:tcW w:w="0" w:type="auto"/>
          </w:tcPr>
          <w:p w14:paraId="3A641D99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.73</w:t>
            </w:r>
          </w:p>
        </w:tc>
        <w:tc>
          <w:tcPr>
            <w:tcW w:w="0" w:type="auto"/>
          </w:tcPr>
          <w:p w14:paraId="2DD04BC7" w14:textId="77777777" w:rsidR="00631A7D" w:rsidRDefault="001438FC" w:rsidP="008D7006">
            <w:pPr>
              <w:pStyle w:val="Compact"/>
              <w:spacing w:before="0" w:after="0"/>
            </w:pPr>
            <w:r>
              <w:t>0.01</w:t>
            </w:r>
          </w:p>
        </w:tc>
        <w:tc>
          <w:tcPr>
            <w:tcW w:w="0" w:type="auto"/>
          </w:tcPr>
          <w:p w14:paraId="2AF7D8ED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02</w:t>
            </w:r>
          </w:p>
        </w:tc>
      </w:tr>
      <w:tr w:rsidR="00631A7D" w14:paraId="5AF5F8A5" w14:textId="77777777" w:rsidTr="00444605">
        <w:trPr>
          <w:trHeight w:val="454"/>
        </w:trPr>
        <w:tc>
          <w:tcPr>
            <w:tcW w:w="0" w:type="auto"/>
          </w:tcPr>
          <w:p w14:paraId="069BC124" w14:textId="1A3CB86C" w:rsidR="00631A7D" w:rsidRDefault="002E18BD" w:rsidP="008D7006">
            <w:pPr>
              <w:pStyle w:val="Compact"/>
              <w:spacing w:before="0" w:after="0"/>
            </w:pPr>
            <w:r>
              <w:t xml:space="preserve">   </w:t>
            </w:r>
            <w:r w:rsidR="001438FC">
              <w:t>CPI: attention</w:t>
            </w:r>
          </w:p>
        </w:tc>
        <w:tc>
          <w:tcPr>
            <w:tcW w:w="0" w:type="auto"/>
          </w:tcPr>
          <w:p w14:paraId="204D41FF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9</w:t>
            </w:r>
          </w:p>
        </w:tc>
        <w:tc>
          <w:tcPr>
            <w:tcW w:w="0" w:type="auto"/>
          </w:tcPr>
          <w:p w14:paraId="4EE99049" w14:textId="77777777" w:rsidR="00631A7D" w:rsidRDefault="001438FC" w:rsidP="008D7006">
            <w:pPr>
              <w:pStyle w:val="Compact"/>
              <w:spacing w:before="0" w:after="0"/>
            </w:pPr>
            <w:r>
              <w:t>1.33</w:t>
            </w:r>
          </w:p>
        </w:tc>
        <w:tc>
          <w:tcPr>
            <w:tcW w:w="0" w:type="auto"/>
          </w:tcPr>
          <w:p w14:paraId="7151275B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59</w:t>
            </w:r>
          </w:p>
        </w:tc>
        <w:tc>
          <w:tcPr>
            <w:tcW w:w="0" w:type="auto"/>
          </w:tcPr>
          <w:p w14:paraId="515FC6B1" w14:textId="77777777" w:rsidR="00631A7D" w:rsidRDefault="001438FC" w:rsidP="008D7006">
            <w:pPr>
              <w:pStyle w:val="Compact"/>
              <w:spacing w:before="0" w:after="0"/>
            </w:pPr>
            <w:r>
              <w:t>1.29</w:t>
            </w:r>
          </w:p>
        </w:tc>
        <w:tc>
          <w:tcPr>
            <w:tcW w:w="0" w:type="auto"/>
          </w:tcPr>
          <w:p w14:paraId="62565F39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62</w:t>
            </w:r>
          </w:p>
        </w:tc>
        <w:tc>
          <w:tcPr>
            <w:tcW w:w="0" w:type="auto"/>
          </w:tcPr>
          <w:p w14:paraId="268FEF44" w14:textId="77777777" w:rsidR="00631A7D" w:rsidRDefault="001438FC" w:rsidP="008D7006">
            <w:pPr>
              <w:pStyle w:val="Compact"/>
              <w:spacing w:before="0" w:after="0"/>
            </w:pPr>
            <w:r>
              <w:t>0.29</w:t>
            </w:r>
          </w:p>
        </w:tc>
        <w:tc>
          <w:tcPr>
            <w:tcW w:w="0" w:type="auto"/>
          </w:tcPr>
          <w:p w14:paraId="7ADACA35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3.00</w:t>
            </w:r>
          </w:p>
        </w:tc>
        <w:tc>
          <w:tcPr>
            <w:tcW w:w="0" w:type="auto"/>
          </w:tcPr>
          <w:p w14:paraId="368C5089" w14:textId="77777777" w:rsidR="00631A7D" w:rsidRDefault="001438FC" w:rsidP="008D7006">
            <w:pPr>
              <w:pStyle w:val="Compact"/>
              <w:spacing w:before="0" w:after="0"/>
            </w:pPr>
            <w:r>
              <w:t>2.71</w:t>
            </w:r>
          </w:p>
        </w:tc>
        <w:tc>
          <w:tcPr>
            <w:tcW w:w="0" w:type="auto"/>
          </w:tcPr>
          <w:p w14:paraId="3FFA6638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07</w:t>
            </w:r>
          </w:p>
        </w:tc>
        <w:tc>
          <w:tcPr>
            <w:tcW w:w="0" w:type="auto"/>
          </w:tcPr>
          <w:p w14:paraId="04305301" w14:textId="77777777" w:rsidR="00631A7D" w:rsidRDefault="001438FC" w:rsidP="008D7006">
            <w:pPr>
              <w:pStyle w:val="Compact"/>
              <w:spacing w:before="0" w:after="0"/>
            </w:pPr>
            <w:r>
              <w:t>0.41</w:t>
            </w:r>
          </w:p>
        </w:tc>
        <w:tc>
          <w:tcPr>
            <w:tcW w:w="0" w:type="auto"/>
          </w:tcPr>
          <w:p w14:paraId="4CED0CFA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.53</w:t>
            </w:r>
          </w:p>
        </w:tc>
        <w:tc>
          <w:tcPr>
            <w:tcW w:w="0" w:type="auto"/>
          </w:tcPr>
          <w:p w14:paraId="3D17B4D4" w14:textId="77777777" w:rsidR="00631A7D" w:rsidRDefault="001438FC" w:rsidP="008D7006">
            <w:pPr>
              <w:pStyle w:val="Compact"/>
              <w:spacing w:before="0" w:after="0"/>
            </w:pPr>
            <w:r>
              <w:t>-0.16</w:t>
            </w:r>
          </w:p>
        </w:tc>
        <w:tc>
          <w:tcPr>
            <w:tcW w:w="0" w:type="auto"/>
          </w:tcPr>
          <w:p w14:paraId="5180F2F8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0.30</w:t>
            </w:r>
          </w:p>
        </w:tc>
      </w:tr>
      <w:tr w:rsidR="00631A7D" w14:paraId="7DA0632B" w14:textId="77777777" w:rsidTr="00444605">
        <w:trPr>
          <w:trHeight w:val="454"/>
        </w:trPr>
        <w:tc>
          <w:tcPr>
            <w:tcW w:w="0" w:type="auto"/>
          </w:tcPr>
          <w:p w14:paraId="2950C901" w14:textId="15F235C4" w:rsidR="00631A7D" w:rsidRDefault="002E18BD" w:rsidP="008D7006">
            <w:pPr>
              <w:pStyle w:val="Compact"/>
              <w:spacing w:before="0" w:after="0"/>
            </w:pPr>
            <w:r>
              <w:t xml:space="preserve">   </w:t>
            </w:r>
            <w:r w:rsidR="001438FC">
              <w:t>CPI: executive</w:t>
            </w:r>
          </w:p>
        </w:tc>
        <w:tc>
          <w:tcPr>
            <w:tcW w:w="0" w:type="auto"/>
          </w:tcPr>
          <w:p w14:paraId="1B3BF6E5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9</w:t>
            </w:r>
          </w:p>
        </w:tc>
        <w:tc>
          <w:tcPr>
            <w:tcW w:w="0" w:type="auto"/>
          </w:tcPr>
          <w:p w14:paraId="667B6643" w14:textId="77777777" w:rsidR="00631A7D" w:rsidRDefault="001438FC" w:rsidP="008D7006">
            <w:pPr>
              <w:pStyle w:val="Compact"/>
              <w:spacing w:before="0" w:after="0"/>
            </w:pPr>
            <w:r>
              <w:t>1.26</w:t>
            </w:r>
          </w:p>
        </w:tc>
        <w:tc>
          <w:tcPr>
            <w:tcW w:w="0" w:type="auto"/>
          </w:tcPr>
          <w:p w14:paraId="270F0596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62</w:t>
            </w:r>
          </w:p>
        </w:tc>
        <w:tc>
          <w:tcPr>
            <w:tcW w:w="0" w:type="auto"/>
          </w:tcPr>
          <w:p w14:paraId="06561EE4" w14:textId="77777777" w:rsidR="00631A7D" w:rsidRDefault="001438FC" w:rsidP="008D7006">
            <w:pPr>
              <w:pStyle w:val="Compact"/>
              <w:spacing w:before="0" w:after="0"/>
            </w:pPr>
            <w:r>
              <w:t>1.17</w:t>
            </w:r>
          </w:p>
        </w:tc>
        <w:tc>
          <w:tcPr>
            <w:tcW w:w="0" w:type="auto"/>
          </w:tcPr>
          <w:p w14:paraId="30EBCAAD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74</w:t>
            </w:r>
          </w:p>
        </w:tc>
        <w:tc>
          <w:tcPr>
            <w:tcW w:w="0" w:type="auto"/>
          </w:tcPr>
          <w:p w14:paraId="60CB0B03" w14:textId="77777777" w:rsidR="00631A7D" w:rsidRDefault="001438FC" w:rsidP="008D7006">
            <w:pPr>
              <w:pStyle w:val="Compact"/>
              <w:spacing w:before="0" w:after="0"/>
            </w:pPr>
            <w:r>
              <w:t>0.00</w:t>
            </w:r>
          </w:p>
        </w:tc>
        <w:tc>
          <w:tcPr>
            <w:tcW w:w="0" w:type="auto"/>
          </w:tcPr>
          <w:p w14:paraId="68726CD2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2.83</w:t>
            </w:r>
          </w:p>
        </w:tc>
        <w:tc>
          <w:tcPr>
            <w:tcW w:w="0" w:type="auto"/>
          </w:tcPr>
          <w:p w14:paraId="08C5A25D" w14:textId="77777777" w:rsidR="00631A7D" w:rsidRDefault="001438FC" w:rsidP="008D7006">
            <w:pPr>
              <w:pStyle w:val="Compact"/>
              <w:spacing w:before="0" w:after="0"/>
            </w:pPr>
            <w:r>
              <w:t>2.83</w:t>
            </w:r>
          </w:p>
        </w:tc>
        <w:tc>
          <w:tcPr>
            <w:tcW w:w="0" w:type="auto"/>
          </w:tcPr>
          <w:p w14:paraId="20F276BF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07</w:t>
            </w:r>
          </w:p>
        </w:tc>
        <w:tc>
          <w:tcPr>
            <w:tcW w:w="0" w:type="auto"/>
          </w:tcPr>
          <w:p w14:paraId="10C23044" w14:textId="77777777" w:rsidR="00631A7D" w:rsidRDefault="001438FC" w:rsidP="008D7006">
            <w:pPr>
              <w:pStyle w:val="Compact"/>
              <w:spacing w:before="0" w:after="0"/>
            </w:pPr>
            <w:r>
              <w:t>0.26</w:t>
            </w:r>
          </w:p>
        </w:tc>
        <w:tc>
          <w:tcPr>
            <w:tcW w:w="0" w:type="auto"/>
          </w:tcPr>
          <w:p w14:paraId="04C260FF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96</w:t>
            </w:r>
          </w:p>
        </w:tc>
        <w:tc>
          <w:tcPr>
            <w:tcW w:w="0" w:type="auto"/>
          </w:tcPr>
          <w:p w14:paraId="300FC445" w14:textId="77777777" w:rsidR="00631A7D" w:rsidRDefault="001438FC" w:rsidP="008D7006">
            <w:pPr>
              <w:pStyle w:val="Compact"/>
              <w:spacing w:before="0" w:after="0"/>
            </w:pPr>
            <w:r>
              <w:t>-0.61</w:t>
            </w:r>
          </w:p>
        </w:tc>
        <w:tc>
          <w:tcPr>
            <w:tcW w:w="0" w:type="auto"/>
          </w:tcPr>
          <w:p w14:paraId="67E9564B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1.13</w:t>
            </w:r>
          </w:p>
        </w:tc>
      </w:tr>
      <w:tr w:rsidR="00631A7D" w14:paraId="6C175554" w14:textId="77777777" w:rsidTr="002E18BD">
        <w:trPr>
          <w:trHeight w:val="454"/>
        </w:trPr>
        <w:tc>
          <w:tcPr>
            <w:tcW w:w="0" w:type="auto"/>
            <w:tcBorders>
              <w:bottom w:val="nil"/>
            </w:tcBorders>
          </w:tcPr>
          <w:p w14:paraId="0D09665B" w14:textId="77777777" w:rsidR="00631A7D" w:rsidRDefault="001438FC" w:rsidP="008D7006">
            <w:pPr>
              <w:pStyle w:val="Compact"/>
              <w:spacing w:before="0" w:after="0"/>
            </w:pPr>
            <w:r>
              <w:t>FSBSOD</w:t>
            </w:r>
          </w:p>
        </w:tc>
        <w:tc>
          <w:tcPr>
            <w:tcW w:w="0" w:type="auto"/>
            <w:tcBorders>
              <w:bottom w:val="nil"/>
            </w:tcBorders>
          </w:tcPr>
          <w:p w14:paraId="3CA85CBE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9</w:t>
            </w:r>
          </w:p>
        </w:tc>
        <w:tc>
          <w:tcPr>
            <w:tcW w:w="0" w:type="auto"/>
            <w:tcBorders>
              <w:bottom w:val="nil"/>
            </w:tcBorders>
          </w:tcPr>
          <w:p w14:paraId="21FABAE5" w14:textId="77777777" w:rsidR="00631A7D" w:rsidRDefault="001438FC" w:rsidP="008D7006">
            <w:pPr>
              <w:pStyle w:val="Compact"/>
              <w:spacing w:before="0" w:after="0"/>
            </w:pPr>
            <w:r>
              <w:t>3.63</w:t>
            </w:r>
          </w:p>
        </w:tc>
        <w:tc>
          <w:tcPr>
            <w:tcW w:w="0" w:type="auto"/>
            <w:tcBorders>
              <w:bottom w:val="nil"/>
            </w:tcBorders>
          </w:tcPr>
          <w:p w14:paraId="2AE09CD0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76</w:t>
            </w:r>
          </w:p>
        </w:tc>
        <w:tc>
          <w:tcPr>
            <w:tcW w:w="0" w:type="auto"/>
            <w:tcBorders>
              <w:bottom w:val="nil"/>
            </w:tcBorders>
          </w:tcPr>
          <w:p w14:paraId="05ECA531" w14:textId="77777777" w:rsidR="00631A7D" w:rsidRDefault="001438FC" w:rsidP="008D7006">
            <w:pPr>
              <w:pStyle w:val="Compact"/>
              <w:spacing w:before="0" w:after="0"/>
            </w:pPr>
            <w:r>
              <w:t>3.53</w:t>
            </w:r>
          </w:p>
        </w:tc>
        <w:tc>
          <w:tcPr>
            <w:tcW w:w="0" w:type="auto"/>
            <w:tcBorders>
              <w:bottom w:val="nil"/>
            </w:tcBorders>
          </w:tcPr>
          <w:p w14:paraId="628A032B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79</w:t>
            </w:r>
          </w:p>
        </w:tc>
        <w:tc>
          <w:tcPr>
            <w:tcW w:w="0" w:type="auto"/>
            <w:tcBorders>
              <w:bottom w:val="nil"/>
            </w:tcBorders>
          </w:tcPr>
          <w:p w14:paraId="63A87591" w14:textId="77777777" w:rsidR="00631A7D" w:rsidRDefault="001438FC" w:rsidP="008D7006">
            <w:pPr>
              <w:pStyle w:val="Compact"/>
              <w:spacing w:before="0" w:after="0"/>
            </w:pPr>
            <w:r>
              <w:t>1.60</w:t>
            </w:r>
          </w:p>
        </w:tc>
        <w:tc>
          <w:tcPr>
            <w:tcW w:w="0" w:type="auto"/>
            <w:tcBorders>
              <w:bottom w:val="nil"/>
            </w:tcBorders>
          </w:tcPr>
          <w:p w14:paraId="50B3198F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5.40</w:t>
            </w:r>
          </w:p>
        </w:tc>
        <w:tc>
          <w:tcPr>
            <w:tcW w:w="0" w:type="auto"/>
            <w:tcBorders>
              <w:bottom w:val="nil"/>
            </w:tcBorders>
          </w:tcPr>
          <w:p w14:paraId="01E873A5" w14:textId="77777777" w:rsidR="00631A7D" w:rsidRDefault="001438FC" w:rsidP="008D7006">
            <w:pPr>
              <w:pStyle w:val="Compact"/>
              <w:spacing w:before="0" w:after="0"/>
            </w:pPr>
            <w:r>
              <w:t>3.80</w:t>
            </w:r>
          </w:p>
        </w:tc>
        <w:tc>
          <w:tcPr>
            <w:tcW w:w="0" w:type="auto"/>
            <w:tcBorders>
              <w:bottom w:val="nil"/>
            </w:tcBorders>
          </w:tcPr>
          <w:p w14:paraId="4DA93B9C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09</w:t>
            </w:r>
          </w:p>
        </w:tc>
        <w:tc>
          <w:tcPr>
            <w:tcW w:w="0" w:type="auto"/>
            <w:tcBorders>
              <w:bottom w:val="nil"/>
            </w:tcBorders>
          </w:tcPr>
          <w:p w14:paraId="7060B221" w14:textId="77777777" w:rsidR="00631A7D" w:rsidRDefault="001438FC" w:rsidP="008D7006">
            <w:pPr>
              <w:pStyle w:val="Compact"/>
              <w:spacing w:before="0" w:after="0"/>
            </w:pPr>
            <w:r>
              <w:t>0.07</w:t>
            </w:r>
          </w:p>
        </w:tc>
        <w:tc>
          <w:tcPr>
            <w:tcW w:w="0" w:type="auto"/>
            <w:tcBorders>
              <w:bottom w:val="nil"/>
            </w:tcBorders>
          </w:tcPr>
          <w:p w14:paraId="489E806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27</w:t>
            </w:r>
          </w:p>
        </w:tc>
        <w:tc>
          <w:tcPr>
            <w:tcW w:w="0" w:type="auto"/>
            <w:tcBorders>
              <w:bottom w:val="nil"/>
            </w:tcBorders>
          </w:tcPr>
          <w:p w14:paraId="03B06575" w14:textId="77777777" w:rsidR="00631A7D" w:rsidRDefault="001438FC" w:rsidP="008D7006">
            <w:pPr>
              <w:pStyle w:val="Compact"/>
              <w:spacing w:before="0" w:after="0"/>
            </w:pPr>
            <w:r>
              <w:t>-0.48</w:t>
            </w:r>
          </w:p>
        </w:tc>
        <w:tc>
          <w:tcPr>
            <w:tcW w:w="0" w:type="auto"/>
            <w:tcBorders>
              <w:bottom w:val="nil"/>
            </w:tcBorders>
          </w:tcPr>
          <w:p w14:paraId="2130E6EA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0.90</w:t>
            </w:r>
          </w:p>
        </w:tc>
      </w:tr>
      <w:tr w:rsidR="00631A7D" w14:paraId="3985307D" w14:textId="77777777" w:rsidTr="002E18BD">
        <w:trPr>
          <w:trHeight w:val="454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6316BCE" w14:textId="77777777" w:rsidR="00631A7D" w:rsidRDefault="001438FC" w:rsidP="008D7006">
            <w:pPr>
              <w:pStyle w:val="Compact"/>
              <w:spacing w:before="0" w:after="0"/>
            </w:pPr>
            <w:r>
              <w:t>GD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101941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49A9FB9" w14:textId="77777777" w:rsidR="00631A7D" w:rsidRDefault="001438FC" w:rsidP="008D7006">
            <w:pPr>
              <w:pStyle w:val="Compact"/>
              <w:spacing w:before="0" w:after="0"/>
            </w:pPr>
            <w:r>
              <w:t>1.7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AEE81F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2.1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AFC5052" w14:textId="77777777" w:rsidR="00631A7D" w:rsidRDefault="001438FC" w:rsidP="008D7006">
            <w:pPr>
              <w:pStyle w:val="Compact"/>
              <w:spacing w:before="0" w:after="0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CA23C2C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.4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6EB2A6B" w14:textId="77777777" w:rsidR="00631A7D" w:rsidRDefault="001438FC" w:rsidP="008D7006">
            <w:pPr>
              <w:pStyle w:val="Compact"/>
              <w:spacing w:before="0" w:after="0"/>
            </w:pPr>
            <w:r>
              <w:t>0.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6C71AD2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1.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F5CBCDD" w14:textId="77777777" w:rsidR="00631A7D" w:rsidRDefault="001438FC" w:rsidP="008D7006">
            <w:pPr>
              <w:pStyle w:val="Compact"/>
              <w:spacing w:before="0" w:after="0"/>
            </w:pPr>
            <w:r>
              <w:t>11.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3C62435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2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367C864" w14:textId="77777777" w:rsidR="00631A7D" w:rsidRDefault="001438FC" w:rsidP="008D7006">
            <w:pPr>
              <w:pStyle w:val="Compact"/>
              <w:spacing w:before="0" w:after="0"/>
            </w:pPr>
            <w:r>
              <w:t>1.9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F7F749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.1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7A819D9" w14:textId="77777777" w:rsidR="00631A7D" w:rsidRDefault="001438FC" w:rsidP="008D7006">
            <w:pPr>
              <w:pStyle w:val="Compact"/>
              <w:spacing w:before="0" w:after="0"/>
            </w:pPr>
            <w:r>
              <w:t>4.7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6F469A2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8.88</w:t>
            </w:r>
          </w:p>
        </w:tc>
      </w:tr>
    </w:tbl>
    <w:p w14:paraId="45A1ED92" w14:textId="4FBBB5BC" w:rsidR="00631A7D" w:rsidRDefault="001438FC" w:rsidP="00184232">
      <w:pPr>
        <w:pStyle w:val="Compact"/>
        <w:spacing w:before="0" w:after="0" w:line="360" w:lineRule="auto"/>
      </w:pPr>
      <w:r>
        <w:rPr>
          <w:i/>
          <w:iCs/>
        </w:rPr>
        <w:t>Note.</w:t>
      </w:r>
      <w: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= skewnes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</m:oMath>
      <w:r>
        <w:t xml:space="preserve"> = </w:t>
      </w:r>
      <m:oMath>
        <m:r>
          <w:rPr>
            <w:rFonts w:ascii="Cambria Math" w:hAnsi="Cambria Math"/>
          </w:rPr>
          <m:t>Z</m:t>
        </m:r>
      </m:oMath>
      <w:r>
        <w:t xml:space="preserve"> score skewnes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= excess kurtosi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</m:oMath>
      <w:r>
        <w:t xml:space="preserve"> = </w:t>
      </w:r>
      <m:oMath>
        <m:r>
          <w:rPr>
            <w:rFonts w:ascii="Cambria Math" w:hAnsi="Cambria Math"/>
          </w:rPr>
          <m:t>Z</m:t>
        </m:r>
      </m:oMath>
      <w:r>
        <w:t xml:space="preserve"> score excess kurtosi</w:t>
      </w:r>
      <w:r w:rsidRPr="004230E9">
        <w:t>s</w:t>
      </w:r>
      <w:r w:rsidR="00AA549F" w:rsidRPr="004230E9">
        <w:t>. CPI = Complainer Profile Identification, FSBSOD = Freiburg Santa Barbara Sense of Direction Scale, GDS = Geriatric Depression Scale.</w:t>
      </w:r>
    </w:p>
    <w:p w14:paraId="7023E2C9" w14:textId="77777777" w:rsidR="00631A7D" w:rsidRDefault="001438FC" w:rsidP="008D7006">
      <w:pPr>
        <w:pStyle w:val="BodyText"/>
        <w:spacing w:before="0" w:after="0"/>
      </w:pPr>
      <w:r>
        <w:t> </w:t>
      </w:r>
    </w:p>
    <w:p w14:paraId="31B45B8E" w14:textId="77777777" w:rsidR="006A4892" w:rsidRDefault="006A4892">
      <w:pPr>
        <w:spacing w:before="0" w:after="200" w:line="240" w:lineRule="auto"/>
      </w:pPr>
      <w:r>
        <w:br w:type="page"/>
      </w:r>
    </w:p>
    <w:p w14:paraId="07FE55DB" w14:textId="40C1D491" w:rsidR="00631A7D" w:rsidRDefault="001438FC" w:rsidP="006A4892">
      <w:pPr>
        <w:pStyle w:val="BodyText"/>
        <w:spacing w:before="0" w:after="0"/>
        <w:ind w:firstLine="0"/>
      </w:pPr>
      <w:r w:rsidRPr="00FA5130">
        <w:rPr>
          <w:b/>
          <w:bCs/>
        </w:rPr>
        <w:lastRenderedPageBreak/>
        <w:t xml:space="preserve">Table </w:t>
      </w:r>
      <w:r w:rsidR="00E50F49" w:rsidRPr="00FA5130">
        <w:rPr>
          <w:b/>
          <w:bCs/>
        </w:rPr>
        <w:t>B3</w:t>
      </w:r>
      <w:r w:rsidR="006A4892" w:rsidRPr="00FA5130">
        <w:rPr>
          <w:b/>
          <w:bCs/>
        </w:rPr>
        <w:t>.</w:t>
      </w:r>
      <w:r w:rsidR="006A4892">
        <w:t xml:space="preserve"> </w:t>
      </w:r>
      <w:r>
        <w:rPr>
          <w:iCs/>
        </w:rPr>
        <w:t>Descriptives of cognitive variables besides VIENNA and overall standardized mean performance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502"/>
        <w:gridCol w:w="456"/>
        <w:gridCol w:w="876"/>
        <w:gridCol w:w="756"/>
        <w:gridCol w:w="876"/>
        <w:gridCol w:w="777"/>
        <w:gridCol w:w="876"/>
        <w:gridCol w:w="876"/>
        <w:gridCol w:w="876"/>
        <w:gridCol w:w="756"/>
        <w:gridCol w:w="716"/>
        <w:gridCol w:w="836"/>
        <w:gridCol w:w="716"/>
        <w:gridCol w:w="756"/>
      </w:tblGrid>
      <w:tr w:rsidR="00631A7D" w14:paraId="45CA728D" w14:textId="77777777" w:rsidTr="008B28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tblHeader/>
        </w:trPr>
        <w:tc>
          <w:tcPr>
            <w:tcW w:w="0" w:type="auto"/>
            <w:tcBorders>
              <w:top w:val="single" w:sz="12" w:space="0" w:color="auto"/>
            </w:tcBorders>
          </w:tcPr>
          <w:p w14:paraId="43305F37" w14:textId="77777777" w:rsidR="00631A7D" w:rsidRDefault="001438FC" w:rsidP="008D7006">
            <w:pPr>
              <w:pStyle w:val="Compact"/>
              <w:spacing w:before="0" w:after="0"/>
            </w:pPr>
            <w:r>
              <w:t>Variabl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1C1A4B6" w14:textId="77777777" w:rsidR="00631A7D" w:rsidRDefault="001438FC" w:rsidP="00D26B08">
            <w:pPr>
              <w:pStyle w:val="Compact"/>
              <w:spacing w:before="0" w:after="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n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CD8AAE3" w14:textId="77777777" w:rsidR="00631A7D" w:rsidRDefault="00000000" w:rsidP="00D26B08">
            <w:pPr>
              <w:pStyle w:val="Compact"/>
              <w:spacing w:before="0" w:after="0"/>
              <w:jc w:val="center"/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/>
                      </w:rPr>
                    </m:ctrlPr>
                  </m:bar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</m:bar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F20BF53" w14:textId="77777777" w:rsidR="00631A7D" w:rsidRDefault="001438FC" w:rsidP="00D26B08">
            <w:pPr>
              <w:pStyle w:val="Compact"/>
              <w:spacing w:before="0" w:after="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SD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658AC8B" w14:textId="77777777" w:rsidR="00631A7D" w:rsidRDefault="00000000" w:rsidP="00D26B08">
            <w:pPr>
              <w:pStyle w:val="Compact"/>
              <w:spacing w:before="0" w:after="0"/>
              <w:jc w:val="center"/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</m:acc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2E01EBA" w14:textId="77777777" w:rsidR="00631A7D" w:rsidRDefault="001438FC" w:rsidP="00D26B08">
            <w:pPr>
              <w:pStyle w:val="Compact"/>
              <w:spacing w:before="0" w:after="0"/>
              <w:jc w:val="center"/>
            </w:pPr>
            <w:r>
              <w:t>MA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B076AF5" w14:textId="77777777" w:rsidR="00631A7D" w:rsidRDefault="001438FC" w:rsidP="00D26B08">
            <w:pPr>
              <w:pStyle w:val="Compact"/>
              <w:spacing w:before="0" w:after="0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69F2B5A" w14:textId="77777777" w:rsidR="00631A7D" w:rsidRDefault="001438FC" w:rsidP="00D26B08">
            <w:pPr>
              <w:pStyle w:val="Compact"/>
              <w:spacing w:before="0" w:after="0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34EC6ED" w14:textId="77777777" w:rsidR="00631A7D" w:rsidRDefault="001438FC" w:rsidP="00D26B08">
            <w:pPr>
              <w:pStyle w:val="Compact"/>
              <w:spacing w:before="0" w:after="0"/>
              <w:jc w:val="center"/>
            </w:pPr>
            <w:r>
              <w:t>Ran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0326AE2" w14:textId="77777777" w:rsidR="00631A7D" w:rsidRDefault="001438FC" w:rsidP="00D26B08">
            <w:pPr>
              <w:pStyle w:val="Compact"/>
              <w:spacing w:before="0" w:after="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SE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93B3273" w14:textId="77777777" w:rsidR="00631A7D" w:rsidRDefault="00000000" w:rsidP="00D26B08">
            <w:pPr>
              <w:pStyle w:val="Compact"/>
              <w:spacing w:before="0" w:after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F0B3129" w14:textId="77777777" w:rsidR="00631A7D" w:rsidRDefault="00000000" w:rsidP="00D26B08">
            <w:pPr>
              <w:pStyle w:val="Compact"/>
              <w:spacing w:before="0" w:after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B699B08" w14:textId="77777777" w:rsidR="00631A7D" w:rsidRDefault="00000000" w:rsidP="00D26B08">
            <w:pPr>
              <w:pStyle w:val="Compact"/>
              <w:spacing w:before="0" w:after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D6D5107" w14:textId="77777777" w:rsidR="00631A7D" w:rsidRDefault="00000000" w:rsidP="00D26B08">
            <w:pPr>
              <w:pStyle w:val="Compact"/>
              <w:spacing w:before="0" w:after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</w:tr>
      <w:tr w:rsidR="00631A7D" w14:paraId="7CA45CF1" w14:textId="77777777" w:rsidTr="008B2888">
        <w:trPr>
          <w:trHeight w:val="454"/>
        </w:trPr>
        <w:tc>
          <w:tcPr>
            <w:tcW w:w="0" w:type="auto"/>
          </w:tcPr>
          <w:p w14:paraId="0299727A" w14:textId="77777777" w:rsidR="00631A7D" w:rsidRDefault="001438FC" w:rsidP="008D7006">
            <w:pPr>
              <w:pStyle w:val="Compact"/>
              <w:spacing w:before="0" w:after="0"/>
            </w:pPr>
            <w:r>
              <w:t>MMSE</w:t>
            </w:r>
          </w:p>
        </w:tc>
        <w:tc>
          <w:tcPr>
            <w:tcW w:w="0" w:type="auto"/>
          </w:tcPr>
          <w:p w14:paraId="53C97156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9</w:t>
            </w:r>
          </w:p>
        </w:tc>
        <w:tc>
          <w:tcPr>
            <w:tcW w:w="0" w:type="auto"/>
          </w:tcPr>
          <w:p w14:paraId="720DC0DD" w14:textId="77777777" w:rsidR="00631A7D" w:rsidRDefault="001438FC" w:rsidP="008D7006">
            <w:pPr>
              <w:pStyle w:val="Compact"/>
              <w:spacing w:before="0" w:after="0"/>
            </w:pPr>
            <w:r>
              <w:t>28.91</w:t>
            </w:r>
          </w:p>
        </w:tc>
        <w:tc>
          <w:tcPr>
            <w:tcW w:w="0" w:type="auto"/>
          </w:tcPr>
          <w:p w14:paraId="14ACE037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.21</w:t>
            </w:r>
          </w:p>
        </w:tc>
        <w:tc>
          <w:tcPr>
            <w:tcW w:w="0" w:type="auto"/>
          </w:tcPr>
          <w:p w14:paraId="47225042" w14:textId="77777777" w:rsidR="00631A7D" w:rsidRDefault="001438FC" w:rsidP="008D7006">
            <w:pPr>
              <w:pStyle w:val="Compact"/>
              <w:spacing w:before="0" w:after="0"/>
            </w:pPr>
            <w:r>
              <w:t>29.00</w:t>
            </w:r>
          </w:p>
        </w:tc>
        <w:tc>
          <w:tcPr>
            <w:tcW w:w="0" w:type="auto"/>
          </w:tcPr>
          <w:p w14:paraId="0A6DC940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.48</w:t>
            </w:r>
          </w:p>
        </w:tc>
        <w:tc>
          <w:tcPr>
            <w:tcW w:w="0" w:type="auto"/>
          </w:tcPr>
          <w:p w14:paraId="30CE447D" w14:textId="77777777" w:rsidR="00631A7D" w:rsidRDefault="001438FC" w:rsidP="008D7006">
            <w:pPr>
              <w:pStyle w:val="Compact"/>
              <w:spacing w:before="0" w:after="0"/>
            </w:pPr>
            <w:r>
              <w:t>25.00</w:t>
            </w:r>
          </w:p>
        </w:tc>
        <w:tc>
          <w:tcPr>
            <w:tcW w:w="0" w:type="auto"/>
          </w:tcPr>
          <w:p w14:paraId="742637A3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30.00</w:t>
            </w:r>
          </w:p>
        </w:tc>
        <w:tc>
          <w:tcPr>
            <w:tcW w:w="0" w:type="auto"/>
          </w:tcPr>
          <w:p w14:paraId="79316C4F" w14:textId="77777777" w:rsidR="00631A7D" w:rsidRDefault="001438FC" w:rsidP="008D7006">
            <w:pPr>
              <w:pStyle w:val="Compact"/>
              <w:spacing w:before="0" w:after="0"/>
            </w:pPr>
            <w:r>
              <w:t>5.00</w:t>
            </w:r>
          </w:p>
        </w:tc>
        <w:tc>
          <w:tcPr>
            <w:tcW w:w="0" w:type="auto"/>
          </w:tcPr>
          <w:p w14:paraId="78151BE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14</w:t>
            </w:r>
          </w:p>
        </w:tc>
        <w:tc>
          <w:tcPr>
            <w:tcW w:w="0" w:type="auto"/>
          </w:tcPr>
          <w:p w14:paraId="5CDBEA25" w14:textId="77777777" w:rsidR="00631A7D" w:rsidRDefault="001438FC" w:rsidP="008D7006">
            <w:pPr>
              <w:pStyle w:val="Compact"/>
              <w:spacing w:before="0" w:after="0"/>
            </w:pPr>
            <w:r>
              <w:t>-1.29</w:t>
            </w:r>
          </w:p>
        </w:tc>
        <w:tc>
          <w:tcPr>
            <w:tcW w:w="0" w:type="auto"/>
          </w:tcPr>
          <w:p w14:paraId="7BB27211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4.76</w:t>
            </w:r>
          </w:p>
        </w:tc>
        <w:tc>
          <w:tcPr>
            <w:tcW w:w="0" w:type="auto"/>
          </w:tcPr>
          <w:p w14:paraId="07CEF435" w14:textId="77777777" w:rsidR="00631A7D" w:rsidRDefault="001438FC" w:rsidP="008D7006">
            <w:pPr>
              <w:pStyle w:val="Compact"/>
              <w:spacing w:before="0" w:after="0"/>
            </w:pPr>
            <w:r>
              <w:t>1.37</w:t>
            </w:r>
          </w:p>
        </w:tc>
        <w:tc>
          <w:tcPr>
            <w:tcW w:w="0" w:type="auto"/>
          </w:tcPr>
          <w:p w14:paraId="297B5CD0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2.55</w:t>
            </w:r>
          </w:p>
        </w:tc>
      </w:tr>
      <w:tr w:rsidR="00631A7D" w14:paraId="74B445C3" w14:textId="77777777" w:rsidTr="008B2888">
        <w:trPr>
          <w:trHeight w:val="454"/>
        </w:trPr>
        <w:tc>
          <w:tcPr>
            <w:tcW w:w="0" w:type="auto"/>
          </w:tcPr>
          <w:p w14:paraId="488E9165" w14:textId="77777777" w:rsidR="00631A7D" w:rsidRDefault="001438FC" w:rsidP="008D7006">
            <w:pPr>
              <w:pStyle w:val="Compact"/>
              <w:spacing w:before="0" w:after="0"/>
            </w:pPr>
            <w:r>
              <w:t>ROCF copy</w:t>
            </w:r>
          </w:p>
        </w:tc>
        <w:tc>
          <w:tcPr>
            <w:tcW w:w="0" w:type="auto"/>
          </w:tcPr>
          <w:p w14:paraId="206CB5AC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9</w:t>
            </w:r>
          </w:p>
        </w:tc>
        <w:tc>
          <w:tcPr>
            <w:tcW w:w="0" w:type="auto"/>
          </w:tcPr>
          <w:p w14:paraId="05824322" w14:textId="77777777" w:rsidR="00631A7D" w:rsidRDefault="001438FC" w:rsidP="008D7006">
            <w:pPr>
              <w:pStyle w:val="Compact"/>
              <w:spacing w:before="0" w:after="0"/>
            </w:pPr>
            <w:r>
              <w:t>35.05</w:t>
            </w:r>
          </w:p>
        </w:tc>
        <w:tc>
          <w:tcPr>
            <w:tcW w:w="0" w:type="auto"/>
          </w:tcPr>
          <w:p w14:paraId="715612F1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.83</w:t>
            </w:r>
          </w:p>
        </w:tc>
        <w:tc>
          <w:tcPr>
            <w:tcW w:w="0" w:type="auto"/>
          </w:tcPr>
          <w:p w14:paraId="0E218C1C" w14:textId="77777777" w:rsidR="00631A7D" w:rsidRDefault="001438FC" w:rsidP="008D7006">
            <w:pPr>
              <w:pStyle w:val="Compact"/>
              <w:spacing w:before="0" w:after="0"/>
            </w:pPr>
            <w:r>
              <w:t>36.00</w:t>
            </w:r>
          </w:p>
        </w:tc>
        <w:tc>
          <w:tcPr>
            <w:tcW w:w="0" w:type="auto"/>
          </w:tcPr>
          <w:p w14:paraId="3808B8A8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00</w:t>
            </w:r>
          </w:p>
        </w:tc>
        <w:tc>
          <w:tcPr>
            <w:tcW w:w="0" w:type="auto"/>
          </w:tcPr>
          <w:p w14:paraId="41A0DE7F" w14:textId="77777777" w:rsidR="00631A7D" w:rsidRDefault="001438FC" w:rsidP="008D7006">
            <w:pPr>
              <w:pStyle w:val="Compact"/>
              <w:spacing w:before="0" w:after="0"/>
            </w:pPr>
            <w:r>
              <w:t>26.00</w:t>
            </w:r>
          </w:p>
        </w:tc>
        <w:tc>
          <w:tcPr>
            <w:tcW w:w="0" w:type="auto"/>
          </w:tcPr>
          <w:p w14:paraId="5384835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36.00</w:t>
            </w:r>
          </w:p>
        </w:tc>
        <w:tc>
          <w:tcPr>
            <w:tcW w:w="0" w:type="auto"/>
          </w:tcPr>
          <w:p w14:paraId="1DAF1B83" w14:textId="77777777" w:rsidR="00631A7D" w:rsidRDefault="001438FC" w:rsidP="008D7006">
            <w:pPr>
              <w:pStyle w:val="Compact"/>
              <w:spacing w:before="0" w:after="0"/>
            </w:pPr>
            <w:r>
              <w:t>10.00</w:t>
            </w:r>
          </w:p>
        </w:tc>
        <w:tc>
          <w:tcPr>
            <w:tcW w:w="0" w:type="auto"/>
          </w:tcPr>
          <w:p w14:paraId="61BF3CF1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21</w:t>
            </w:r>
          </w:p>
        </w:tc>
        <w:tc>
          <w:tcPr>
            <w:tcW w:w="0" w:type="auto"/>
          </w:tcPr>
          <w:p w14:paraId="0091C6EA" w14:textId="77777777" w:rsidR="00631A7D" w:rsidRDefault="001438FC" w:rsidP="008D7006">
            <w:pPr>
              <w:pStyle w:val="Compact"/>
              <w:spacing w:before="0" w:after="0"/>
            </w:pPr>
            <w:r>
              <w:t>-2.86</w:t>
            </w:r>
          </w:p>
        </w:tc>
        <w:tc>
          <w:tcPr>
            <w:tcW w:w="0" w:type="auto"/>
          </w:tcPr>
          <w:p w14:paraId="7388BEEB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10.57</w:t>
            </w:r>
          </w:p>
        </w:tc>
        <w:tc>
          <w:tcPr>
            <w:tcW w:w="0" w:type="auto"/>
          </w:tcPr>
          <w:p w14:paraId="60113B40" w14:textId="77777777" w:rsidR="00631A7D" w:rsidRDefault="001438FC" w:rsidP="008D7006">
            <w:pPr>
              <w:pStyle w:val="Compact"/>
              <w:spacing w:before="0" w:after="0"/>
            </w:pPr>
            <w:r>
              <w:t>9.04</w:t>
            </w:r>
          </w:p>
        </w:tc>
        <w:tc>
          <w:tcPr>
            <w:tcW w:w="0" w:type="auto"/>
          </w:tcPr>
          <w:p w14:paraId="101AF1A0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6.90</w:t>
            </w:r>
          </w:p>
        </w:tc>
      </w:tr>
      <w:tr w:rsidR="00631A7D" w14:paraId="7ACEB199" w14:textId="77777777" w:rsidTr="008B2888">
        <w:trPr>
          <w:trHeight w:val="454"/>
        </w:trPr>
        <w:tc>
          <w:tcPr>
            <w:tcW w:w="0" w:type="auto"/>
          </w:tcPr>
          <w:p w14:paraId="42E54459" w14:textId="77777777" w:rsidR="00631A7D" w:rsidRDefault="001438FC" w:rsidP="008D7006">
            <w:pPr>
              <w:pStyle w:val="Compact"/>
              <w:spacing w:before="0" w:after="0"/>
            </w:pPr>
            <w:r>
              <w:t>ROCF delayed recall %</w:t>
            </w:r>
          </w:p>
        </w:tc>
        <w:tc>
          <w:tcPr>
            <w:tcW w:w="0" w:type="auto"/>
          </w:tcPr>
          <w:p w14:paraId="707BE392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9</w:t>
            </w:r>
          </w:p>
        </w:tc>
        <w:tc>
          <w:tcPr>
            <w:tcW w:w="0" w:type="auto"/>
          </w:tcPr>
          <w:p w14:paraId="5BD63EB1" w14:textId="77777777" w:rsidR="00631A7D" w:rsidRDefault="001438FC" w:rsidP="008D7006">
            <w:pPr>
              <w:pStyle w:val="Compact"/>
              <w:spacing w:before="0" w:after="0"/>
            </w:pPr>
            <w:r>
              <w:t>54.02</w:t>
            </w:r>
          </w:p>
        </w:tc>
        <w:tc>
          <w:tcPr>
            <w:tcW w:w="0" w:type="auto"/>
          </w:tcPr>
          <w:p w14:paraId="452FE072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6.28</w:t>
            </w:r>
          </w:p>
        </w:tc>
        <w:tc>
          <w:tcPr>
            <w:tcW w:w="0" w:type="auto"/>
          </w:tcPr>
          <w:p w14:paraId="58C24E94" w14:textId="77777777" w:rsidR="00631A7D" w:rsidRDefault="001438FC" w:rsidP="008D7006">
            <w:pPr>
              <w:pStyle w:val="Compact"/>
              <w:spacing w:before="0" w:after="0"/>
            </w:pPr>
            <w:r>
              <w:t>52.86</w:t>
            </w:r>
          </w:p>
        </w:tc>
        <w:tc>
          <w:tcPr>
            <w:tcW w:w="0" w:type="auto"/>
          </w:tcPr>
          <w:p w14:paraId="314D6373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9.06</w:t>
            </w:r>
          </w:p>
        </w:tc>
        <w:tc>
          <w:tcPr>
            <w:tcW w:w="0" w:type="auto"/>
          </w:tcPr>
          <w:p w14:paraId="00ED0AE6" w14:textId="77777777" w:rsidR="00631A7D" w:rsidRDefault="001438FC" w:rsidP="008D7006">
            <w:pPr>
              <w:pStyle w:val="Compact"/>
              <w:spacing w:before="0" w:after="0"/>
            </w:pPr>
            <w:r>
              <w:t>13.89</w:t>
            </w:r>
          </w:p>
        </w:tc>
        <w:tc>
          <w:tcPr>
            <w:tcW w:w="0" w:type="auto"/>
          </w:tcPr>
          <w:p w14:paraId="20C7BE0C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86.11</w:t>
            </w:r>
          </w:p>
        </w:tc>
        <w:tc>
          <w:tcPr>
            <w:tcW w:w="0" w:type="auto"/>
          </w:tcPr>
          <w:p w14:paraId="29D29772" w14:textId="77777777" w:rsidR="00631A7D" w:rsidRDefault="001438FC" w:rsidP="008D7006">
            <w:pPr>
              <w:pStyle w:val="Compact"/>
              <w:spacing w:before="0" w:after="0"/>
            </w:pPr>
            <w:r>
              <w:t>72.22</w:t>
            </w:r>
          </w:p>
        </w:tc>
        <w:tc>
          <w:tcPr>
            <w:tcW w:w="0" w:type="auto"/>
          </w:tcPr>
          <w:p w14:paraId="0F08C187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.83</w:t>
            </w:r>
          </w:p>
        </w:tc>
        <w:tc>
          <w:tcPr>
            <w:tcW w:w="0" w:type="auto"/>
          </w:tcPr>
          <w:p w14:paraId="5DF5105A" w14:textId="77777777" w:rsidR="00631A7D" w:rsidRDefault="001438FC" w:rsidP="008D7006">
            <w:pPr>
              <w:pStyle w:val="Compact"/>
              <w:spacing w:before="0" w:after="0"/>
            </w:pPr>
            <w:r>
              <w:t>-0.05</w:t>
            </w:r>
          </w:p>
        </w:tc>
        <w:tc>
          <w:tcPr>
            <w:tcW w:w="0" w:type="auto"/>
          </w:tcPr>
          <w:p w14:paraId="1D8126A6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0.20</w:t>
            </w:r>
          </w:p>
        </w:tc>
        <w:tc>
          <w:tcPr>
            <w:tcW w:w="0" w:type="auto"/>
          </w:tcPr>
          <w:p w14:paraId="7EB47748" w14:textId="77777777" w:rsidR="00631A7D" w:rsidRDefault="001438FC" w:rsidP="008D7006">
            <w:pPr>
              <w:pStyle w:val="Compact"/>
              <w:spacing w:before="0" w:after="0"/>
            </w:pPr>
            <w:r>
              <w:t>-0.67</w:t>
            </w:r>
          </w:p>
        </w:tc>
        <w:tc>
          <w:tcPr>
            <w:tcW w:w="0" w:type="auto"/>
          </w:tcPr>
          <w:p w14:paraId="6C510236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1.25</w:t>
            </w:r>
          </w:p>
        </w:tc>
      </w:tr>
      <w:tr w:rsidR="00631A7D" w14:paraId="4B2E34CD" w14:textId="77777777" w:rsidTr="008B2888">
        <w:trPr>
          <w:trHeight w:val="454"/>
        </w:trPr>
        <w:tc>
          <w:tcPr>
            <w:tcW w:w="0" w:type="auto"/>
          </w:tcPr>
          <w:p w14:paraId="66802EA5" w14:textId="77777777" w:rsidR="00631A7D" w:rsidRDefault="001438FC" w:rsidP="008D7006">
            <w:pPr>
              <w:pStyle w:val="Compact"/>
              <w:spacing w:before="0" w:after="0"/>
            </w:pPr>
            <w:r>
              <w:t>Block span forward</w:t>
            </w:r>
          </w:p>
        </w:tc>
        <w:tc>
          <w:tcPr>
            <w:tcW w:w="0" w:type="auto"/>
          </w:tcPr>
          <w:p w14:paraId="5E8A57B7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9</w:t>
            </w:r>
          </w:p>
        </w:tc>
        <w:tc>
          <w:tcPr>
            <w:tcW w:w="0" w:type="auto"/>
          </w:tcPr>
          <w:p w14:paraId="7C53F745" w14:textId="77777777" w:rsidR="00631A7D" w:rsidRDefault="001438FC" w:rsidP="008D7006">
            <w:pPr>
              <w:pStyle w:val="Compact"/>
              <w:spacing w:before="0" w:after="0"/>
            </w:pPr>
            <w:r>
              <w:t>8.09</w:t>
            </w:r>
          </w:p>
        </w:tc>
        <w:tc>
          <w:tcPr>
            <w:tcW w:w="0" w:type="auto"/>
          </w:tcPr>
          <w:p w14:paraId="3C421292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.42</w:t>
            </w:r>
          </w:p>
        </w:tc>
        <w:tc>
          <w:tcPr>
            <w:tcW w:w="0" w:type="auto"/>
          </w:tcPr>
          <w:p w14:paraId="4DCF324C" w14:textId="77777777" w:rsidR="00631A7D" w:rsidRDefault="001438FC" w:rsidP="008D7006">
            <w:pPr>
              <w:pStyle w:val="Compact"/>
              <w:spacing w:before="0" w:after="0"/>
            </w:pPr>
            <w:r>
              <w:t>8.00</w:t>
            </w:r>
          </w:p>
        </w:tc>
        <w:tc>
          <w:tcPr>
            <w:tcW w:w="0" w:type="auto"/>
          </w:tcPr>
          <w:p w14:paraId="20C95D7C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.48</w:t>
            </w:r>
          </w:p>
        </w:tc>
        <w:tc>
          <w:tcPr>
            <w:tcW w:w="0" w:type="auto"/>
          </w:tcPr>
          <w:p w14:paraId="681429A6" w14:textId="77777777" w:rsidR="00631A7D" w:rsidRDefault="001438FC" w:rsidP="008D7006">
            <w:pPr>
              <w:pStyle w:val="Compact"/>
              <w:spacing w:before="0" w:after="0"/>
            </w:pPr>
            <w:r>
              <w:t>6.00</w:t>
            </w:r>
          </w:p>
        </w:tc>
        <w:tc>
          <w:tcPr>
            <w:tcW w:w="0" w:type="auto"/>
          </w:tcPr>
          <w:p w14:paraId="688EA9B5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1.00</w:t>
            </w:r>
          </w:p>
        </w:tc>
        <w:tc>
          <w:tcPr>
            <w:tcW w:w="0" w:type="auto"/>
          </w:tcPr>
          <w:p w14:paraId="44116DE1" w14:textId="77777777" w:rsidR="00631A7D" w:rsidRDefault="001438FC" w:rsidP="008D7006">
            <w:pPr>
              <w:pStyle w:val="Compact"/>
              <w:spacing w:before="0" w:after="0"/>
            </w:pPr>
            <w:r>
              <w:t>5.00</w:t>
            </w:r>
          </w:p>
        </w:tc>
        <w:tc>
          <w:tcPr>
            <w:tcW w:w="0" w:type="auto"/>
          </w:tcPr>
          <w:p w14:paraId="6BB12481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16</w:t>
            </w:r>
          </w:p>
        </w:tc>
        <w:tc>
          <w:tcPr>
            <w:tcW w:w="0" w:type="auto"/>
          </w:tcPr>
          <w:p w14:paraId="05D26BEB" w14:textId="77777777" w:rsidR="00631A7D" w:rsidRDefault="001438FC" w:rsidP="008D7006">
            <w:pPr>
              <w:pStyle w:val="Compact"/>
              <w:spacing w:before="0" w:after="0"/>
            </w:pPr>
            <w:r>
              <w:t>0.32</w:t>
            </w:r>
          </w:p>
        </w:tc>
        <w:tc>
          <w:tcPr>
            <w:tcW w:w="0" w:type="auto"/>
          </w:tcPr>
          <w:p w14:paraId="7482BE01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.18</w:t>
            </w:r>
          </w:p>
        </w:tc>
        <w:tc>
          <w:tcPr>
            <w:tcW w:w="0" w:type="auto"/>
          </w:tcPr>
          <w:p w14:paraId="56C02FF0" w14:textId="77777777" w:rsidR="00631A7D" w:rsidRDefault="001438FC" w:rsidP="008D7006">
            <w:pPr>
              <w:pStyle w:val="Compact"/>
              <w:spacing w:before="0" w:after="0"/>
            </w:pPr>
            <w:r>
              <w:t>-0.77</w:t>
            </w:r>
          </w:p>
        </w:tc>
        <w:tc>
          <w:tcPr>
            <w:tcW w:w="0" w:type="auto"/>
          </w:tcPr>
          <w:p w14:paraId="25FBE288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1.44</w:t>
            </w:r>
          </w:p>
        </w:tc>
      </w:tr>
      <w:tr w:rsidR="00631A7D" w14:paraId="24C35BC0" w14:textId="77777777" w:rsidTr="008B2888">
        <w:trPr>
          <w:trHeight w:val="454"/>
        </w:trPr>
        <w:tc>
          <w:tcPr>
            <w:tcW w:w="0" w:type="auto"/>
          </w:tcPr>
          <w:p w14:paraId="46AC7B8E" w14:textId="77777777" w:rsidR="00631A7D" w:rsidRDefault="001438FC" w:rsidP="008D7006">
            <w:pPr>
              <w:pStyle w:val="Compact"/>
              <w:spacing w:before="0" w:after="0"/>
            </w:pPr>
            <w:r>
              <w:t>Block span backward</w:t>
            </w:r>
          </w:p>
        </w:tc>
        <w:tc>
          <w:tcPr>
            <w:tcW w:w="0" w:type="auto"/>
          </w:tcPr>
          <w:p w14:paraId="620CE3AE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9</w:t>
            </w:r>
          </w:p>
        </w:tc>
        <w:tc>
          <w:tcPr>
            <w:tcW w:w="0" w:type="auto"/>
          </w:tcPr>
          <w:p w14:paraId="23877609" w14:textId="77777777" w:rsidR="00631A7D" w:rsidRDefault="001438FC" w:rsidP="008D7006">
            <w:pPr>
              <w:pStyle w:val="Compact"/>
              <w:spacing w:before="0" w:after="0"/>
            </w:pPr>
            <w:r>
              <w:t>7.20</w:t>
            </w:r>
          </w:p>
        </w:tc>
        <w:tc>
          <w:tcPr>
            <w:tcW w:w="0" w:type="auto"/>
          </w:tcPr>
          <w:p w14:paraId="1EC7F95C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.80</w:t>
            </w:r>
          </w:p>
        </w:tc>
        <w:tc>
          <w:tcPr>
            <w:tcW w:w="0" w:type="auto"/>
          </w:tcPr>
          <w:p w14:paraId="78B5F9D6" w14:textId="77777777" w:rsidR="00631A7D" w:rsidRDefault="001438FC" w:rsidP="008D7006">
            <w:pPr>
              <w:pStyle w:val="Compact"/>
              <w:spacing w:before="0" w:after="0"/>
            </w:pPr>
            <w:r>
              <w:t>7.00</w:t>
            </w:r>
          </w:p>
        </w:tc>
        <w:tc>
          <w:tcPr>
            <w:tcW w:w="0" w:type="auto"/>
          </w:tcPr>
          <w:p w14:paraId="783E888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.48</w:t>
            </w:r>
          </w:p>
        </w:tc>
        <w:tc>
          <w:tcPr>
            <w:tcW w:w="0" w:type="auto"/>
          </w:tcPr>
          <w:p w14:paraId="120820E0" w14:textId="77777777" w:rsidR="00631A7D" w:rsidRDefault="001438FC" w:rsidP="008D7006">
            <w:pPr>
              <w:pStyle w:val="Compact"/>
              <w:spacing w:before="0" w:after="0"/>
            </w:pPr>
            <w:r>
              <w:t>4.00</w:t>
            </w:r>
          </w:p>
        </w:tc>
        <w:tc>
          <w:tcPr>
            <w:tcW w:w="0" w:type="auto"/>
          </w:tcPr>
          <w:p w14:paraId="5CE1DAA9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2.00</w:t>
            </w:r>
          </w:p>
        </w:tc>
        <w:tc>
          <w:tcPr>
            <w:tcW w:w="0" w:type="auto"/>
          </w:tcPr>
          <w:p w14:paraId="5F8E6274" w14:textId="77777777" w:rsidR="00631A7D" w:rsidRDefault="001438FC" w:rsidP="008D7006">
            <w:pPr>
              <w:pStyle w:val="Compact"/>
              <w:spacing w:before="0" w:after="0"/>
            </w:pPr>
            <w:r>
              <w:t>8.00</w:t>
            </w:r>
          </w:p>
        </w:tc>
        <w:tc>
          <w:tcPr>
            <w:tcW w:w="0" w:type="auto"/>
          </w:tcPr>
          <w:p w14:paraId="7463ECE8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20</w:t>
            </w:r>
          </w:p>
        </w:tc>
        <w:tc>
          <w:tcPr>
            <w:tcW w:w="0" w:type="auto"/>
          </w:tcPr>
          <w:p w14:paraId="38846848" w14:textId="77777777" w:rsidR="00631A7D" w:rsidRDefault="001438FC" w:rsidP="008D7006">
            <w:pPr>
              <w:pStyle w:val="Compact"/>
              <w:spacing w:before="0" w:after="0"/>
            </w:pPr>
            <w:r>
              <w:t>0.46</w:t>
            </w:r>
          </w:p>
        </w:tc>
        <w:tc>
          <w:tcPr>
            <w:tcW w:w="0" w:type="auto"/>
          </w:tcPr>
          <w:p w14:paraId="4AA1707E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.68</w:t>
            </w:r>
          </w:p>
        </w:tc>
        <w:tc>
          <w:tcPr>
            <w:tcW w:w="0" w:type="auto"/>
          </w:tcPr>
          <w:p w14:paraId="2E655F8D" w14:textId="77777777" w:rsidR="00631A7D" w:rsidRDefault="001438FC" w:rsidP="008D7006">
            <w:pPr>
              <w:pStyle w:val="Compact"/>
              <w:spacing w:before="0" w:after="0"/>
            </w:pPr>
            <w:r>
              <w:t>-0.43</w:t>
            </w:r>
          </w:p>
        </w:tc>
        <w:tc>
          <w:tcPr>
            <w:tcW w:w="0" w:type="auto"/>
          </w:tcPr>
          <w:p w14:paraId="020F6C88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0.80</w:t>
            </w:r>
          </w:p>
        </w:tc>
      </w:tr>
      <w:tr w:rsidR="00631A7D" w14:paraId="342952F8" w14:textId="77777777" w:rsidTr="008B2888">
        <w:trPr>
          <w:trHeight w:val="454"/>
        </w:trPr>
        <w:tc>
          <w:tcPr>
            <w:tcW w:w="0" w:type="auto"/>
          </w:tcPr>
          <w:p w14:paraId="75A38D05" w14:textId="77777777" w:rsidR="00631A7D" w:rsidRDefault="001438FC" w:rsidP="008D7006">
            <w:pPr>
              <w:pStyle w:val="Compact"/>
              <w:spacing w:before="0" w:after="0"/>
            </w:pPr>
            <w:r>
              <w:t>TAP: Processing speed</w:t>
            </w:r>
          </w:p>
        </w:tc>
        <w:tc>
          <w:tcPr>
            <w:tcW w:w="0" w:type="auto"/>
          </w:tcPr>
          <w:p w14:paraId="1E65F978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9</w:t>
            </w:r>
          </w:p>
        </w:tc>
        <w:tc>
          <w:tcPr>
            <w:tcW w:w="0" w:type="auto"/>
          </w:tcPr>
          <w:p w14:paraId="492045C9" w14:textId="77777777" w:rsidR="00631A7D" w:rsidRDefault="001438FC" w:rsidP="008D7006">
            <w:pPr>
              <w:pStyle w:val="Compact"/>
              <w:spacing w:before="0" w:after="0"/>
            </w:pPr>
            <w:r>
              <w:t>479.24</w:t>
            </w:r>
          </w:p>
        </w:tc>
        <w:tc>
          <w:tcPr>
            <w:tcW w:w="0" w:type="auto"/>
          </w:tcPr>
          <w:p w14:paraId="76221E03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93.29</w:t>
            </w:r>
          </w:p>
        </w:tc>
        <w:tc>
          <w:tcPr>
            <w:tcW w:w="0" w:type="auto"/>
          </w:tcPr>
          <w:p w14:paraId="15E64BCF" w14:textId="77777777" w:rsidR="00631A7D" w:rsidRDefault="001438FC" w:rsidP="008D7006">
            <w:pPr>
              <w:pStyle w:val="Compact"/>
              <w:spacing w:before="0" w:after="0"/>
            </w:pPr>
            <w:r>
              <w:t>476.00</w:t>
            </w:r>
          </w:p>
        </w:tc>
        <w:tc>
          <w:tcPr>
            <w:tcW w:w="0" w:type="auto"/>
          </w:tcPr>
          <w:p w14:paraId="3EF6FB46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85.99</w:t>
            </w:r>
          </w:p>
        </w:tc>
        <w:tc>
          <w:tcPr>
            <w:tcW w:w="0" w:type="auto"/>
          </w:tcPr>
          <w:p w14:paraId="24127350" w14:textId="77777777" w:rsidR="00631A7D" w:rsidRDefault="001438FC" w:rsidP="008D7006">
            <w:pPr>
              <w:pStyle w:val="Compact"/>
              <w:spacing w:before="0" w:after="0"/>
            </w:pPr>
            <w:r>
              <w:t>220.00</w:t>
            </w:r>
          </w:p>
        </w:tc>
        <w:tc>
          <w:tcPr>
            <w:tcW w:w="0" w:type="auto"/>
          </w:tcPr>
          <w:p w14:paraId="72DE977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658.00</w:t>
            </w:r>
          </w:p>
        </w:tc>
        <w:tc>
          <w:tcPr>
            <w:tcW w:w="0" w:type="auto"/>
          </w:tcPr>
          <w:p w14:paraId="606543B6" w14:textId="77777777" w:rsidR="00631A7D" w:rsidRDefault="001438FC" w:rsidP="008D7006">
            <w:pPr>
              <w:pStyle w:val="Compact"/>
              <w:spacing w:before="0" w:after="0"/>
            </w:pPr>
            <w:r>
              <w:t>438.00</w:t>
            </w:r>
          </w:p>
        </w:tc>
        <w:tc>
          <w:tcPr>
            <w:tcW w:w="0" w:type="auto"/>
          </w:tcPr>
          <w:p w14:paraId="27E37FA6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0.50</w:t>
            </w:r>
          </w:p>
        </w:tc>
        <w:tc>
          <w:tcPr>
            <w:tcW w:w="0" w:type="auto"/>
          </w:tcPr>
          <w:p w14:paraId="5DA4D7AC" w14:textId="77777777" w:rsidR="00631A7D" w:rsidRDefault="001438FC" w:rsidP="008D7006">
            <w:pPr>
              <w:pStyle w:val="Compact"/>
              <w:spacing w:before="0" w:after="0"/>
            </w:pPr>
            <w:r>
              <w:t>-0.52</w:t>
            </w:r>
          </w:p>
        </w:tc>
        <w:tc>
          <w:tcPr>
            <w:tcW w:w="0" w:type="auto"/>
          </w:tcPr>
          <w:p w14:paraId="17F2CF8F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1.91</w:t>
            </w:r>
          </w:p>
        </w:tc>
        <w:tc>
          <w:tcPr>
            <w:tcW w:w="0" w:type="auto"/>
          </w:tcPr>
          <w:p w14:paraId="59114DE8" w14:textId="77777777" w:rsidR="00631A7D" w:rsidRDefault="001438FC" w:rsidP="008D7006">
            <w:pPr>
              <w:pStyle w:val="Compact"/>
              <w:spacing w:before="0" w:after="0"/>
            </w:pPr>
            <w:r>
              <w:t>-0.04</w:t>
            </w:r>
          </w:p>
        </w:tc>
        <w:tc>
          <w:tcPr>
            <w:tcW w:w="0" w:type="auto"/>
          </w:tcPr>
          <w:p w14:paraId="07E69686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0.07</w:t>
            </w:r>
          </w:p>
        </w:tc>
      </w:tr>
      <w:tr w:rsidR="00631A7D" w14:paraId="1DFBB9D4" w14:textId="77777777" w:rsidTr="008B2888">
        <w:trPr>
          <w:trHeight w:val="454"/>
        </w:trPr>
        <w:tc>
          <w:tcPr>
            <w:tcW w:w="0" w:type="auto"/>
          </w:tcPr>
          <w:p w14:paraId="3060C817" w14:textId="77777777" w:rsidR="00631A7D" w:rsidRDefault="001438FC" w:rsidP="008D7006">
            <w:pPr>
              <w:pStyle w:val="Compact"/>
              <w:spacing w:before="0" w:after="0"/>
            </w:pPr>
            <w:r>
              <w:t>Vandenberg MRT</w:t>
            </w:r>
          </w:p>
        </w:tc>
        <w:tc>
          <w:tcPr>
            <w:tcW w:w="0" w:type="auto"/>
          </w:tcPr>
          <w:p w14:paraId="0BE8E596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5</w:t>
            </w:r>
          </w:p>
        </w:tc>
        <w:tc>
          <w:tcPr>
            <w:tcW w:w="0" w:type="auto"/>
          </w:tcPr>
          <w:p w14:paraId="00BC6D0F" w14:textId="77777777" w:rsidR="00631A7D" w:rsidRDefault="001438FC" w:rsidP="008D7006">
            <w:pPr>
              <w:pStyle w:val="Compact"/>
              <w:spacing w:before="0" w:after="0"/>
            </w:pPr>
            <w:r>
              <w:t>13.13</w:t>
            </w:r>
          </w:p>
        </w:tc>
        <w:tc>
          <w:tcPr>
            <w:tcW w:w="0" w:type="auto"/>
          </w:tcPr>
          <w:p w14:paraId="57B0897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0.63</w:t>
            </w:r>
          </w:p>
        </w:tc>
        <w:tc>
          <w:tcPr>
            <w:tcW w:w="0" w:type="auto"/>
          </w:tcPr>
          <w:p w14:paraId="2A95F90A" w14:textId="77777777" w:rsidR="00631A7D" w:rsidRDefault="001438FC" w:rsidP="008D7006">
            <w:pPr>
              <w:pStyle w:val="Compact"/>
              <w:spacing w:before="0" w:after="0"/>
            </w:pPr>
            <w:r>
              <w:t>11.00</w:t>
            </w:r>
          </w:p>
        </w:tc>
        <w:tc>
          <w:tcPr>
            <w:tcW w:w="0" w:type="auto"/>
          </w:tcPr>
          <w:p w14:paraId="567FC807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8.90</w:t>
            </w:r>
          </w:p>
        </w:tc>
        <w:tc>
          <w:tcPr>
            <w:tcW w:w="0" w:type="auto"/>
          </w:tcPr>
          <w:p w14:paraId="7F2994BF" w14:textId="77777777" w:rsidR="00631A7D" w:rsidRDefault="001438FC" w:rsidP="008D7006">
            <w:pPr>
              <w:pStyle w:val="Compact"/>
              <w:spacing w:before="0" w:after="0"/>
            </w:pPr>
            <w:r>
              <w:t>-6.00</w:t>
            </w:r>
          </w:p>
        </w:tc>
        <w:tc>
          <w:tcPr>
            <w:tcW w:w="0" w:type="auto"/>
          </w:tcPr>
          <w:p w14:paraId="793C6C47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44.00</w:t>
            </w:r>
          </w:p>
        </w:tc>
        <w:tc>
          <w:tcPr>
            <w:tcW w:w="0" w:type="auto"/>
          </w:tcPr>
          <w:p w14:paraId="1E12DA9A" w14:textId="77777777" w:rsidR="00631A7D" w:rsidRDefault="001438FC" w:rsidP="008D7006">
            <w:pPr>
              <w:pStyle w:val="Compact"/>
              <w:spacing w:before="0" w:after="0"/>
            </w:pPr>
            <w:r>
              <w:t>50.00</w:t>
            </w:r>
          </w:p>
        </w:tc>
        <w:tc>
          <w:tcPr>
            <w:tcW w:w="0" w:type="auto"/>
          </w:tcPr>
          <w:p w14:paraId="545914B2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.23</w:t>
            </w:r>
          </w:p>
        </w:tc>
        <w:tc>
          <w:tcPr>
            <w:tcW w:w="0" w:type="auto"/>
          </w:tcPr>
          <w:p w14:paraId="787BC6D4" w14:textId="77777777" w:rsidR="00631A7D" w:rsidRDefault="001438FC" w:rsidP="008D7006">
            <w:pPr>
              <w:pStyle w:val="Compact"/>
              <w:spacing w:before="0" w:after="0"/>
            </w:pPr>
            <w:r>
              <w:t>0.78</w:t>
            </w:r>
          </w:p>
        </w:tc>
        <w:tc>
          <w:tcPr>
            <w:tcW w:w="0" w:type="auto"/>
          </w:tcPr>
          <w:p w14:paraId="3F87AEDF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2.87</w:t>
            </w:r>
          </w:p>
        </w:tc>
        <w:tc>
          <w:tcPr>
            <w:tcW w:w="0" w:type="auto"/>
          </w:tcPr>
          <w:p w14:paraId="534C8497" w14:textId="77777777" w:rsidR="00631A7D" w:rsidRDefault="001438FC" w:rsidP="008D7006">
            <w:pPr>
              <w:pStyle w:val="Compact"/>
              <w:spacing w:before="0" w:after="0"/>
            </w:pPr>
            <w:r>
              <w:t>0.17</w:t>
            </w:r>
          </w:p>
        </w:tc>
        <w:tc>
          <w:tcPr>
            <w:tcW w:w="0" w:type="auto"/>
          </w:tcPr>
          <w:p w14:paraId="39877E0E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32</w:t>
            </w:r>
          </w:p>
        </w:tc>
      </w:tr>
      <w:tr w:rsidR="00631A7D" w14:paraId="06DA726E" w14:textId="77777777" w:rsidTr="008B2888">
        <w:trPr>
          <w:trHeight w:val="454"/>
        </w:trPr>
        <w:tc>
          <w:tcPr>
            <w:tcW w:w="0" w:type="auto"/>
          </w:tcPr>
          <w:p w14:paraId="5D14AC37" w14:textId="77777777" w:rsidR="00631A7D" w:rsidRDefault="001438FC" w:rsidP="008D7006">
            <w:pPr>
              <w:pStyle w:val="Compact"/>
              <w:spacing w:before="0" w:after="0"/>
            </w:pPr>
            <w:r>
              <w:t>PTSOT</w:t>
            </w:r>
          </w:p>
        </w:tc>
        <w:tc>
          <w:tcPr>
            <w:tcW w:w="0" w:type="auto"/>
          </w:tcPr>
          <w:p w14:paraId="7D1FAEA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8</w:t>
            </w:r>
          </w:p>
        </w:tc>
        <w:tc>
          <w:tcPr>
            <w:tcW w:w="0" w:type="auto"/>
          </w:tcPr>
          <w:p w14:paraId="437BC2AA" w14:textId="77777777" w:rsidR="00631A7D" w:rsidRDefault="001438FC" w:rsidP="008D7006">
            <w:pPr>
              <w:pStyle w:val="Compact"/>
              <w:spacing w:before="0" w:after="0"/>
            </w:pPr>
            <w:r>
              <w:t>129.35</w:t>
            </w:r>
          </w:p>
        </w:tc>
        <w:tc>
          <w:tcPr>
            <w:tcW w:w="0" w:type="auto"/>
          </w:tcPr>
          <w:p w14:paraId="7DE7BB9C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30.03</w:t>
            </w:r>
          </w:p>
        </w:tc>
        <w:tc>
          <w:tcPr>
            <w:tcW w:w="0" w:type="auto"/>
          </w:tcPr>
          <w:p w14:paraId="3E15574B" w14:textId="77777777" w:rsidR="00631A7D" w:rsidRDefault="001438FC" w:rsidP="008D7006">
            <w:pPr>
              <w:pStyle w:val="Compact"/>
              <w:spacing w:before="0" w:after="0"/>
            </w:pPr>
            <w:r>
              <w:t>136.78</w:t>
            </w:r>
          </w:p>
        </w:tc>
        <w:tc>
          <w:tcPr>
            <w:tcW w:w="0" w:type="auto"/>
          </w:tcPr>
          <w:p w14:paraId="53C2A96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27.76</w:t>
            </w:r>
          </w:p>
        </w:tc>
        <w:tc>
          <w:tcPr>
            <w:tcW w:w="0" w:type="auto"/>
          </w:tcPr>
          <w:p w14:paraId="6DE956AA" w14:textId="77777777" w:rsidR="00631A7D" w:rsidRDefault="001438FC" w:rsidP="008D7006">
            <w:pPr>
              <w:pStyle w:val="Compact"/>
              <w:spacing w:before="0" w:after="0"/>
            </w:pPr>
            <w:r>
              <w:t>38.33</w:t>
            </w:r>
          </w:p>
        </w:tc>
        <w:tc>
          <w:tcPr>
            <w:tcW w:w="0" w:type="auto"/>
          </w:tcPr>
          <w:p w14:paraId="2BAEA2D5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69.92</w:t>
            </w:r>
          </w:p>
        </w:tc>
        <w:tc>
          <w:tcPr>
            <w:tcW w:w="0" w:type="auto"/>
          </w:tcPr>
          <w:p w14:paraId="65A98E95" w14:textId="77777777" w:rsidR="00631A7D" w:rsidRDefault="001438FC" w:rsidP="008D7006">
            <w:pPr>
              <w:pStyle w:val="Compact"/>
              <w:spacing w:before="0" w:after="0"/>
            </w:pPr>
            <w:r>
              <w:t>131.59</w:t>
            </w:r>
          </w:p>
        </w:tc>
        <w:tc>
          <w:tcPr>
            <w:tcW w:w="0" w:type="auto"/>
          </w:tcPr>
          <w:p w14:paraId="34CFD5BA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3.40</w:t>
            </w:r>
          </w:p>
        </w:tc>
        <w:tc>
          <w:tcPr>
            <w:tcW w:w="0" w:type="auto"/>
          </w:tcPr>
          <w:p w14:paraId="2447141E" w14:textId="77777777" w:rsidR="00631A7D" w:rsidRDefault="001438FC" w:rsidP="008D7006">
            <w:pPr>
              <w:pStyle w:val="Compact"/>
              <w:spacing w:before="0" w:after="0"/>
            </w:pPr>
            <w:r>
              <w:t>-0.83</w:t>
            </w:r>
          </w:p>
        </w:tc>
        <w:tc>
          <w:tcPr>
            <w:tcW w:w="0" w:type="auto"/>
          </w:tcPr>
          <w:p w14:paraId="55DB8AAE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3.08</w:t>
            </w:r>
          </w:p>
        </w:tc>
        <w:tc>
          <w:tcPr>
            <w:tcW w:w="0" w:type="auto"/>
          </w:tcPr>
          <w:p w14:paraId="62640F7F" w14:textId="77777777" w:rsidR="00631A7D" w:rsidRDefault="001438FC" w:rsidP="008D7006">
            <w:pPr>
              <w:pStyle w:val="Compact"/>
              <w:spacing w:before="0" w:after="0"/>
            </w:pPr>
            <w:r>
              <w:t>-0.10</w:t>
            </w:r>
          </w:p>
        </w:tc>
        <w:tc>
          <w:tcPr>
            <w:tcW w:w="0" w:type="auto"/>
          </w:tcPr>
          <w:p w14:paraId="33B3769F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0.19</w:t>
            </w:r>
          </w:p>
        </w:tc>
      </w:tr>
      <w:tr w:rsidR="00631A7D" w14:paraId="2B10F06F" w14:textId="77777777" w:rsidTr="008B2888">
        <w:trPr>
          <w:trHeight w:val="454"/>
        </w:trPr>
        <w:tc>
          <w:tcPr>
            <w:tcW w:w="0" w:type="auto"/>
          </w:tcPr>
          <w:p w14:paraId="05649013" w14:textId="77777777" w:rsidR="00631A7D" w:rsidRDefault="001438FC" w:rsidP="008D7006">
            <w:pPr>
              <w:pStyle w:val="Compact"/>
              <w:spacing w:before="0" w:after="0"/>
            </w:pPr>
            <w:r>
              <w:t>FPT productivity</w:t>
            </w:r>
          </w:p>
        </w:tc>
        <w:tc>
          <w:tcPr>
            <w:tcW w:w="0" w:type="auto"/>
          </w:tcPr>
          <w:p w14:paraId="7DF7DF86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9</w:t>
            </w:r>
          </w:p>
        </w:tc>
        <w:tc>
          <w:tcPr>
            <w:tcW w:w="0" w:type="auto"/>
          </w:tcPr>
          <w:p w14:paraId="2947017B" w14:textId="77777777" w:rsidR="00631A7D" w:rsidRDefault="001438FC" w:rsidP="008D7006">
            <w:pPr>
              <w:pStyle w:val="Compact"/>
              <w:spacing w:before="0" w:after="0"/>
            </w:pPr>
            <w:r>
              <w:t>27.96</w:t>
            </w:r>
          </w:p>
        </w:tc>
        <w:tc>
          <w:tcPr>
            <w:tcW w:w="0" w:type="auto"/>
          </w:tcPr>
          <w:p w14:paraId="24109172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6.01</w:t>
            </w:r>
          </w:p>
        </w:tc>
        <w:tc>
          <w:tcPr>
            <w:tcW w:w="0" w:type="auto"/>
          </w:tcPr>
          <w:p w14:paraId="2AA87A03" w14:textId="77777777" w:rsidR="00631A7D" w:rsidRDefault="001438FC" w:rsidP="008D7006">
            <w:pPr>
              <w:pStyle w:val="Compact"/>
              <w:spacing w:before="0" w:after="0"/>
            </w:pPr>
            <w:r>
              <w:t>28.00</w:t>
            </w:r>
          </w:p>
        </w:tc>
        <w:tc>
          <w:tcPr>
            <w:tcW w:w="0" w:type="auto"/>
          </w:tcPr>
          <w:p w14:paraId="1C5D966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4.45</w:t>
            </w:r>
          </w:p>
        </w:tc>
        <w:tc>
          <w:tcPr>
            <w:tcW w:w="0" w:type="auto"/>
          </w:tcPr>
          <w:p w14:paraId="4D5F30E0" w14:textId="77777777" w:rsidR="00631A7D" w:rsidRDefault="001438FC" w:rsidP="008D7006">
            <w:pPr>
              <w:pStyle w:val="Compact"/>
              <w:spacing w:before="0" w:after="0"/>
            </w:pPr>
            <w:r>
              <w:t>7.00</w:t>
            </w:r>
          </w:p>
        </w:tc>
        <w:tc>
          <w:tcPr>
            <w:tcW w:w="0" w:type="auto"/>
          </w:tcPr>
          <w:p w14:paraId="57E2E43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43.00</w:t>
            </w:r>
          </w:p>
        </w:tc>
        <w:tc>
          <w:tcPr>
            <w:tcW w:w="0" w:type="auto"/>
          </w:tcPr>
          <w:p w14:paraId="36598F22" w14:textId="77777777" w:rsidR="00631A7D" w:rsidRDefault="001438FC" w:rsidP="008D7006">
            <w:pPr>
              <w:pStyle w:val="Compact"/>
              <w:spacing w:before="0" w:after="0"/>
            </w:pPr>
            <w:r>
              <w:t>36.00</w:t>
            </w:r>
          </w:p>
        </w:tc>
        <w:tc>
          <w:tcPr>
            <w:tcW w:w="0" w:type="auto"/>
          </w:tcPr>
          <w:p w14:paraId="24D4E8F0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68</w:t>
            </w:r>
          </w:p>
        </w:tc>
        <w:tc>
          <w:tcPr>
            <w:tcW w:w="0" w:type="auto"/>
          </w:tcPr>
          <w:p w14:paraId="16F91402" w14:textId="77777777" w:rsidR="00631A7D" w:rsidRDefault="001438FC" w:rsidP="008D7006">
            <w:pPr>
              <w:pStyle w:val="Compact"/>
              <w:spacing w:before="0" w:after="0"/>
            </w:pPr>
            <w:r>
              <w:t>-0.17</w:t>
            </w:r>
          </w:p>
        </w:tc>
        <w:tc>
          <w:tcPr>
            <w:tcW w:w="0" w:type="auto"/>
          </w:tcPr>
          <w:p w14:paraId="6C815BE1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0.63</w:t>
            </w:r>
          </w:p>
        </w:tc>
        <w:tc>
          <w:tcPr>
            <w:tcW w:w="0" w:type="auto"/>
          </w:tcPr>
          <w:p w14:paraId="39AEA7B2" w14:textId="77777777" w:rsidR="00631A7D" w:rsidRDefault="001438FC" w:rsidP="008D7006">
            <w:pPr>
              <w:pStyle w:val="Compact"/>
              <w:spacing w:before="0" w:after="0"/>
            </w:pPr>
            <w:r>
              <w:t>1.30</w:t>
            </w:r>
          </w:p>
        </w:tc>
        <w:tc>
          <w:tcPr>
            <w:tcW w:w="0" w:type="auto"/>
          </w:tcPr>
          <w:p w14:paraId="7C64334C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2.44</w:t>
            </w:r>
          </w:p>
        </w:tc>
      </w:tr>
      <w:tr w:rsidR="00631A7D" w14:paraId="652DD955" w14:textId="77777777" w:rsidTr="008B2888">
        <w:trPr>
          <w:trHeight w:val="454"/>
        </w:trPr>
        <w:tc>
          <w:tcPr>
            <w:tcW w:w="0" w:type="auto"/>
          </w:tcPr>
          <w:p w14:paraId="43E495AF" w14:textId="77777777" w:rsidR="00631A7D" w:rsidRDefault="001438FC" w:rsidP="008D7006">
            <w:pPr>
              <w:pStyle w:val="Compact"/>
              <w:spacing w:before="0" w:after="0"/>
            </w:pPr>
            <w:r>
              <w:t>FPT flexibility*</w:t>
            </w:r>
          </w:p>
        </w:tc>
        <w:tc>
          <w:tcPr>
            <w:tcW w:w="0" w:type="auto"/>
          </w:tcPr>
          <w:p w14:paraId="334F3FBA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8</w:t>
            </w:r>
          </w:p>
        </w:tc>
        <w:tc>
          <w:tcPr>
            <w:tcW w:w="0" w:type="auto"/>
          </w:tcPr>
          <w:p w14:paraId="024CA4A8" w14:textId="77777777" w:rsidR="00631A7D" w:rsidRDefault="001438FC" w:rsidP="008D7006">
            <w:pPr>
              <w:pStyle w:val="Compact"/>
              <w:spacing w:before="0" w:after="0"/>
            </w:pPr>
            <w:r>
              <w:t>53.97</w:t>
            </w:r>
          </w:p>
        </w:tc>
        <w:tc>
          <w:tcPr>
            <w:tcW w:w="0" w:type="auto"/>
          </w:tcPr>
          <w:p w14:paraId="51556B97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6.25</w:t>
            </w:r>
          </w:p>
        </w:tc>
        <w:tc>
          <w:tcPr>
            <w:tcW w:w="0" w:type="auto"/>
          </w:tcPr>
          <w:p w14:paraId="550D604A" w14:textId="77777777" w:rsidR="00631A7D" w:rsidRDefault="001438FC" w:rsidP="008D7006">
            <w:pPr>
              <w:pStyle w:val="Compact"/>
              <w:spacing w:before="0" w:after="0"/>
            </w:pPr>
            <w:r>
              <w:t>55.65</w:t>
            </w:r>
          </w:p>
        </w:tc>
        <w:tc>
          <w:tcPr>
            <w:tcW w:w="0" w:type="auto"/>
          </w:tcPr>
          <w:p w14:paraId="7D33DEF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6.45</w:t>
            </w:r>
          </w:p>
        </w:tc>
        <w:tc>
          <w:tcPr>
            <w:tcW w:w="0" w:type="auto"/>
          </w:tcPr>
          <w:p w14:paraId="49FD424F" w14:textId="77777777" w:rsidR="00631A7D" w:rsidRDefault="001438FC" w:rsidP="008D7006">
            <w:pPr>
              <w:pStyle w:val="Compact"/>
              <w:spacing w:before="0" w:after="0"/>
            </w:pPr>
            <w:r>
              <w:t>31.43</w:t>
            </w:r>
          </w:p>
        </w:tc>
        <w:tc>
          <w:tcPr>
            <w:tcW w:w="0" w:type="auto"/>
          </w:tcPr>
          <w:p w14:paraId="13E59A5B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60.00</w:t>
            </w:r>
          </w:p>
        </w:tc>
        <w:tc>
          <w:tcPr>
            <w:tcW w:w="0" w:type="auto"/>
          </w:tcPr>
          <w:p w14:paraId="6A5F5DBD" w14:textId="77777777" w:rsidR="00631A7D" w:rsidRDefault="001438FC" w:rsidP="008D7006">
            <w:pPr>
              <w:pStyle w:val="Compact"/>
              <w:spacing w:before="0" w:after="0"/>
            </w:pPr>
            <w:r>
              <w:t>28.57</w:t>
            </w:r>
          </w:p>
        </w:tc>
        <w:tc>
          <w:tcPr>
            <w:tcW w:w="0" w:type="auto"/>
          </w:tcPr>
          <w:p w14:paraId="679BFCD7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71</w:t>
            </w:r>
          </w:p>
        </w:tc>
        <w:tc>
          <w:tcPr>
            <w:tcW w:w="0" w:type="auto"/>
          </w:tcPr>
          <w:p w14:paraId="663FB47F" w14:textId="77777777" w:rsidR="00631A7D" w:rsidRDefault="001438FC" w:rsidP="008D7006">
            <w:pPr>
              <w:pStyle w:val="Compact"/>
              <w:spacing w:before="0" w:after="0"/>
            </w:pPr>
            <w:r>
              <w:t>-1.26</w:t>
            </w:r>
          </w:p>
        </w:tc>
        <w:tc>
          <w:tcPr>
            <w:tcW w:w="0" w:type="auto"/>
          </w:tcPr>
          <w:p w14:paraId="34FC57A9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4.67</w:t>
            </w:r>
          </w:p>
        </w:tc>
        <w:tc>
          <w:tcPr>
            <w:tcW w:w="0" w:type="auto"/>
          </w:tcPr>
          <w:p w14:paraId="4FBBBAF8" w14:textId="77777777" w:rsidR="00631A7D" w:rsidRDefault="001438FC" w:rsidP="008D7006">
            <w:pPr>
              <w:pStyle w:val="Compact"/>
              <w:spacing w:before="0" w:after="0"/>
            </w:pPr>
            <w:r>
              <w:t>1.36</w:t>
            </w:r>
          </w:p>
        </w:tc>
        <w:tc>
          <w:tcPr>
            <w:tcW w:w="0" w:type="auto"/>
          </w:tcPr>
          <w:p w14:paraId="7000AE5B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2.54</w:t>
            </w:r>
          </w:p>
        </w:tc>
      </w:tr>
      <w:tr w:rsidR="00631A7D" w14:paraId="30E431BA" w14:textId="77777777" w:rsidTr="008B2888">
        <w:trPr>
          <w:trHeight w:val="454"/>
        </w:trPr>
        <w:tc>
          <w:tcPr>
            <w:tcW w:w="0" w:type="auto"/>
            <w:tcBorders>
              <w:bottom w:val="nil"/>
            </w:tcBorders>
          </w:tcPr>
          <w:p w14:paraId="2AF790E2" w14:textId="77777777" w:rsidR="00631A7D" w:rsidRDefault="001438FC" w:rsidP="008D7006">
            <w:pPr>
              <w:pStyle w:val="Compact"/>
              <w:spacing w:before="0" w:after="0"/>
            </w:pPr>
            <w:r>
              <w:t>FPT strategy</w:t>
            </w:r>
          </w:p>
        </w:tc>
        <w:tc>
          <w:tcPr>
            <w:tcW w:w="0" w:type="auto"/>
            <w:tcBorders>
              <w:bottom w:val="nil"/>
            </w:tcBorders>
          </w:tcPr>
          <w:p w14:paraId="767E035E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9</w:t>
            </w:r>
          </w:p>
        </w:tc>
        <w:tc>
          <w:tcPr>
            <w:tcW w:w="0" w:type="auto"/>
            <w:tcBorders>
              <w:bottom w:val="nil"/>
            </w:tcBorders>
          </w:tcPr>
          <w:p w14:paraId="5B54221C" w14:textId="77777777" w:rsidR="00631A7D" w:rsidRDefault="001438FC" w:rsidP="008D7006">
            <w:pPr>
              <w:pStyle w:val="Compact"/>
              <w:spacing w:before="0" w:after="0"/>
            </w:pPr>
            <w:r>
              <w:t>40.64</w:t>
            </w:r>
          </w:p>
        </w:tc>
        <w:tc>
          <w:tcPr>
            <w:tcW w:w="0" w:type="auto"/>
            <w:tcBorders>
              <w:bottom w:val="nil"/>
            </w:tcBorders>
          </w:tcPr>
          <w:p w14:paraId="45AD7AD7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8.87</w:t>
            </w:r>
          </w:p>
        </w:tc>
        <w:tc>
          <w:tcPr>
            <w:tcW w:w="0" w:type="auto"/>
            <w:tcBorders>
              <w:bottom w:val="nil"/>
            </w:tcBorders>
          </w:tcPr>
          <w:p w14:paraId="2B4E6ED0" w14:textId="77777777" w:rsidR="00631A7D" w:rsidRDefault="001438FC" w:rsidP="008D7006">
            <w:pPr>
              <w:pStyle w:val="Compact"/>
              <w:spacing w:before="0" w:after="0"/>
            </w:pPr>
            <w:r>
              <w:t>44.44</w:t>
            </w:r>
          </w:p>
        </w:tc>
        <w:tc>
          <w:tcPr>
            <w:tcW w:w="0" w:type="auto"/>
            <w:tcBorders>
              <w:bottom w:val="nil"/>
            </w:tcBorders>
          </w:tcPr>
          <w:p w14:paraId="7AFDD9D5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24.35</w:t>
            </w:r>
          </w:p>
        </w:tc>
        <w:tc>
          <w:tcPr>
            <w:tcW w:w="0" w:type="auto"/>
            <w:tcBorders>
              <w:bottom w:val="nil"/>
            </w:tcBorders>
          </w:tcPr>
          <w:p w14:paraId="779AAA06" w14:textId="77777777" w:rsidR="00631A7D" w:rsidRDefault="001438FC" w:rsidP="008D7006">
            <w:pPr>
              <w:pStyle w:val="Compact"/>
              <w:spacing w:before="0" w:after="0"/>
            </w:pPr>
            <w:r>
              <w:t>4.55</w:t>
            </w:r>
          </w:p>
        </w:tc>
        <w:tc>
          <w:tcPr>
            <w:tcW w:w="0" w:type="auto"/>
            <w:tcBorders>
              <w:bottom w:val="nil"/>
            </w:tcBorders>
          </w:tcPr>
          <w:p w14:paraId="0379ACE2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0.97</w:t>
            </w:r>
          </w:p>
        </w:tc>
        <w:tc>
          <w:tcPr>
            <w:tcW w:w="0" w:type="auto"/>
            <w:tcBorders>
              <w:bottom w:val="nil"/>
            </w:tcBorders>
          </w:tcPr>
          <w:p w14:paraId="6DEA0196" w14:textId="77777777" w:rsidR="00631A7D" w:rsidRDefault="001438FC" w:rsidP="008D7006">
            <w:pPr>
              <w:pStyle w:val="Compact"/>
              <w:spacing w:before="0" w:after="0"/>
            </w:pPr>
            <w:r>
              <w:t>66.42</w:t>
            </w:r>
          </w:p>
        </w:tc>
        <w:tc>
          <w:tcPr>
            <w:tcW w:w="0" w:type="auto"/>
            <w:tcBorders>
              <w:bottom w:val="nil"/>
            </w:tcBorders>
          </w:tcPr>
          <w:p w14:paraId="454BCD21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2.12</w:t>
            </w:r>
          </w:p>
        </w:tc>
        <w:tc>
          <w:tcPr>
            <w:tcW w:w="0" w:type="auto"/>
            <w:tcBorders>
              <w:bottom w:val="nil"/>
            </w:tcBorders>
          </w:tcPr>
          <w:p w14:paraId="08094BB9" w14:textId="77777777" w:rsidR="00631A7D" w:rsidRDefault="001438FC" w:rsidP="008D7006">
            <w:pPr>
              <w:pStyle w:val="Compact"/>
              <w:spacing w:before="0" w:after="0"/>
            </w:pPr>
            <w:r>
              <w:t>-0.20</w:t>
            </w:r>
          </w:p>
        </w:tc>
        <w:tc>
          <w:tcPr>
            <w:tcW w:w="0" w:type="auto"/>
            <w:tcBorders>
              <w:bottom w:val="nil"/>
            </w:tcBorders>
          </w:tcPr>
          <w:p w14:paraId="67AABECA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0.73</w:t>
            </w:r>
          </w:p>
        </w:tc>
        <w:tc>
          <w:tcPr>
            <w:tcW w:w="0" w:type="auto"/>
            <w:tcBorders>
              <w:bottom w:val="nil"/>
            </w:tcBorders>
          </w:tcPr>
          <w:p w14:paraId="1C662945" w14:textId="77777777" w:rsidR="00631A7D" w:rsidRDefault="001438FC" w:rsidP="008D7006">
            <w:pPr>
              <w:pStyle w:val="Compact"/>
              <w:spacing w:before="0" w:after="0"/>
            </w:pPr>
            <w:r>
              <w:t>-1.29</w:t>
            </w:r>
          </w:p>
        </w:tc>
        <w:tc>
          <w:tcPr>
            <w:tcW w:w="0" w:type="auto"/>
            <w:tcBorders>
              <w:bottom w:val="nil"/>
            </w:tcBorders>
          </w:tcPr>
          <w:p w14:paraId="164A0666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2.41</w:t>
            </w:r>
          </w:p>
        </w:tc>
      </w:tr>
      <w:tr w:rsidR="00631A7D" w14:paraId="746320C9" w14:textId="77777777" w:rsidTr="008B2888">
        <w:trPr>
          <w:trHeight w:val="454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D5468AA" w14:textId="77777777" w:rsidR="00631A7D" w:rsidRDefault="001438FC" w:rsidP="008D7006">
            <w:pPr>
              <w:pStyle w:val="Compact"/>
              <w:spacing w:before="0" w:after="0"/>
            </w:pPr>
            <w:r>
              <w:t>Overall performanc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A400F28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7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69263B9" w14:textId="77777777" w:rsidR="00631A7D" w:rsidRDefault="001438FC" w:rsidP="008D7006">
            <w:pPr>
              <w:pStyle w:val="Compact"/>
              <w:spacing w:before="0" w:after="0"/>
            </w:pPr>
            <w:r>
              <w:t>0.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9088328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5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69C4BEE" w14:textId="77777777" w:rsidR="00631A7D" w:rsidRDefault="001438FC" w:rsidP="008D7006">
            <w:pPr>
              <w:pStyle w:val="Compact"/>
              <w:spacing w:before="0" w:after="0"/>
            </w:pPr>
            <w:r>
              <w:t>-0.0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519BE5A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5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7A87B2D" w14:textId="77777777" w:rsidR="00631A7D" w:rsidRDefault="001438FC" w:rsidP="008D7006">
            <w:pPr>
              <w:pStyle w:val="Compact"/>
              <w:spacing w:before="0" w:after="0"/>
            </w:pPr>
            <w:r>
              <w:t>-1.1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58A708D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1.1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B0C86CB" w14:textId="77777777" w:rsidR="00631A7D" w:rsidRDefault="001438FC" w:rsidP="008D7006">
            <w:pPr>
              <w:pStyle w:val="Compact"/>
              <w:spacing w:before="0" w:after="0"/>
            </w:pPr>
            <w:r>
              <w:t>2.3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A9C151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0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0E17981" w14:textId="77777777" w:rsidR="00631A7D" w:rsidRDefault="001438FC" w:rsidP="008D7006">
            <w:pPr>
              <w:pStyle w:val="Compact"/>
              <w:spacing w:before="0" w:after="0"/>
            </w:pPr>
            <w:r>
              <w:t>0.1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4FF3084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0.4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CF50BF2" w14:textId="77777777" w:rsidR="00631A7D" w:rsidRDefault="001438FC" w:rsidP="008D7006">
            <w:pPr>
              <w:pStyle w:val="Compact"/>
              <w:spacing w:before="0" w:after="0"/>
            </w:pPr>
            <w:r>
              <w:t>-0.3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FD83482" w14:textId="77777777" w:rsidR="00631A7D" w:rsidRDefault="001438FC" w:rsidP="008D7006">
            <w:pPr>
              <w:pStyle w:val="Compact"/>
              <w:spacing w:before="0" w:after="0"/>
              <w:jc w:val="center"/>
            </w:pPr>
            <w:r>
              <w:t>-0.62</w:t>
            </w:r>
          </w:p>
        </w:tc>
      </w:tr>
    </w:tbl>
    <w:p w14:paraId="0B066239" w14:textId="76E7111B" w:rsidR="007E2ACD" w:rsidRDefault="001438FC" w:rsidP="00E76CC2">
      <w:pPr>
        <w:pStyle w:val="Compact"/>
        <w:spacing w:before="0" w:after="0" w:line="360" w:lineRule="auto"/>
        <w:sectPr w:rsidR="007E2ACD" w:rsidSect="007E2ACD">
          <w:pgSz w:w="15840" w:h="12240" w:orient="landscape"/>
          <w:pgMar w:top="1418" w:right="1418" w:bottom="1418" w:left="1134" w:header="720" w:footer="720" w:gutter="0"/>
          <w:cols w:space="720"/>
          <w:titlePg/>
          <w:docGrid w:linePitch="326"/>
        </w:sectPr>
      </w:pPr>
      <w:r>
        <w:rPr>
          <w:i/>
          <w:iCs/>
        </w:rPr>
        <w:t>Note.</w:t>
      </w:r>
      <w:r>
        <w:t xml:space="preserve">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​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*</m:t>
            </m:r>
          </m:sup>
        </m:sSup>
      </m:oMath>
      <w:r>
        <w:t xml:space="preserve"> Outlier detected in visual inspection, set to NA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= skewnes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</m:oMath>
      <w:r>
        <w:t xml:space="preserve"> = </w:t>
      </w:r>
      <m:oMath>
        <m:r>
          <w:rPr>
            <w:rFonts w:ascii="Cambria Math" w:hAnsi="Cambria Math"/>
          </w:rPr>
          <m:t>Z</m:t>
        </m:r>
      </m:oMath>
      <w:r>
        <w:t xml:space="preserve"> score skewnes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= excess kurtosi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</m:oMath>
      <w:r>
        <w:t xml:space="preserve"> = </w:t>
      </w:r>
      <m:oMath>
        <m:r>
          <w:rPr>
            <w:rFonts w:ascii="Cambria Math" w:hAnsi="Cambria Math"/>
          </w:rPr>
          <m:t>Z</m:t>
        </m:r>
      </m:oMath>
      <w:r>
        <w:t xml:space="preserve"> score excess kurtosis.</w:t>
      </w:r>
      <w:r w:rsidRPr="004230E9">
        <w:t xml:space="preserve"> </w:t>
      </w:r>
      <w:r w:rsidR="00AA549F" w:rsidRPr="004230E9">
        <w:t>MMSE = Mini-Mental State Examination, ROCF = Rey-</w:t>
      </w:r>
      <w:proofErr w:type="spellStart"/>
      <w:r w:rsidR="00AA549F" w:rsidRPr="004230E9">
        <w:t>Osterrieth</w:t>
      </w:r>
      <w:proofErr w:type="spellEnd"/>
      <w:r w:rsidR="00AA549F" w:rsidRPr="004230E9">
        <w:t xml:space="preserve"> Complex Figure Test, TAP = </w:t>
      </w:r>
      <w:proofErr w:type="spellStart"/>
      <w:r w:rsidR="00AA549F" w:rsidRPr="004230E9">
        <w:t>Testbatterie</w:t>
      </w:r>
      <w:proofErr w:type="spellEnd"/>
      <w:r w:rsidR="00AA549F" w:rsidRPr="004230E9">
        <w:t xml:space="preserve"> </w:t>
      </w:r>
      <w:proofErr w:type="spellStart"/>
      <w:r w:rsidR="00AA549F" w:rsidRPr="004230E9">
        <w:t>zur</w:t>
      </w:r>
      <w:proofErr w:type="spellEnd"/>
      <w:r w:rsidR="00AA549F" w:rsidRPr="004230E9">
        <w:t xml:space="preserve"> </w:t>
      </w:r>
      <w:proofErr w:type="spellStart"/>
      <w:r w:rsidR="00AA549F" w:rsidRPr="004230E9">
        <w:t>Aufmerksamkeitsprüfung</w:t>
      </w:r>
      <w:proofErr w:type="spellEnd"/>
      <w:r w:rsidR="00AA549F" w:rsidRPr="004230E9">
        <w:t xml:space="preserve">, MRT = Mental Rotation Test, PTSOT = Perspective Taking Test, FPT = Five-point Test. </w:t>
      </w:r>
      <w:r w:rsidRPr="004230E9">
        <w:t>TAP, PTSOT, and FPT flexibility are inverted so that high value indicates good performance.</w:t>
      </w:r>
    </w:p>
    <w:p w14:paraId="09B8C954" w14:textId="4CAFD4C8" w:rsidR="002A48D0" w:rsidRDefault="002A48D0" w:rsidP="00AB05EE">
      <w:pPr>
        <w:pStyle w:val="Heading1"/>
        <w:spacing w:before="0"/>
        <w:jc w:val="left"/>
      </w:pPr>
      <w:r>
        <w:lastRenderedPageBreak/>
        <w:t>Appendix C</w:t>
      </w:r>
      <w:r w:rsidR="007170AF">
        <w:t xml:space="preserve">. </w:t>
      </w:r>
      <w:r w:rsidR="00E04EBA">
        <w:br/>
      </w:r>
      <w:r w:rsidR="007170AF" w:rsidRPr="007170AF">
        <w:t>Additional information about VIENNA outcomes in relation to other measures</w:t>
      </w:r>
    </w:p>
    <w:p w14:paraId="37E4DC28" w14:textId="44328FB6" w:rsidR="002D4AD3" w:rsidRPr="00E04EBA" w:rsidRDefault="00DF1D25" w:rsidP="00AB05EE">
      <w:pPr>
        <w:pStyle w:val="BodyText"/>
        <w:spacing w:after="0"/>
        <w:ind w:firstLine="0"/>
      </w:pPr>
      <w:r w:rsidRPr="00E04EBA">
        <w:rPr>
          <w:noProof/>
        </w:rPr>
        <w:drawing>
          <wp:inline distT="0" distB="0" distL="0" distR="0" wp14:anchorId="39C0C90C" wp14:editId="7B794BA2">
            <wp:extent cx="2912400" cy="2016000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4EBA">
        <w:rPr>
          <w:noProof/>
        </w:rPr>
        <w:drawing>
          <wp:inline distT="0" distB="0" distL="0" distR="0" wp14:anchorId="33EDAB33" wp14:editId="62C0047E">
            <wp:extent cx="2912400" cy="2016000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8DB4F" w14:textId="77DBF76C" w:rsidR="00E04EBA" w:rsidRPr="00E04EBA" w:rsidRDefault="00E04EBA" w:rsidP="00382578">
      <w:pPr>
        <w:autoSpaceDE w:val="0"/>
        <w:autoSpaceDN w:val="0"/>
        <w:adjustRightInd w:val="0"/>
        <w:spacing w:before="0" w:after="0" w:line="360" w:lineRule="auto"/>
        <w:rPr>
          <w:rFonts w:cs="Times New Roman"/>
        </w:rPr>
      </w:pPr>
      <w:r w:rsidRPr="00E04EBA">
        <w:rPr>
          <w:rFonts w:cs="Times New Roman"/>
          <w:b/>
          <w:bCs/>
        </w:rPr>
        <w:t xml:space="preserve">Figure C1. </w:t>
      </w:r>
      <w:r w:rsidRPr="00E04EBA">
        <w:rPr>
          <w:rFonts w:cs="Times New Roman"/>
        </w:rPr>
        <w:t>Scatterplots of significant correlations between VIENNA performance and demographic variables and questionnaire data.</w:t>
      </w:r>
    </w:p>
    <w:p w14:paraId="0CCF0170" w14:textId="532D925D" w:rsidR="001A34F6" w:rsidRDefault="001A34F6" w:rsidP="00C432A4">
      <w:pPr>
        <w:pStyle w:val="BodyText"/>
        <w:spacing w:before="0" w:after="0"/>
        <w:ind w:firstLine="0"/>
        <w:rPr>
          <w:b/>
          <w:bCs/>
        </w:rPr>
      </w:pPr>
    </w:p>
    <w:p w14:paraId="4163D5BB" w14:textId="77777777" w:rsidR="00C432A4" w:rsidRDefault="00C432A4">
      <w:pPr>
        <w:spacing w:before="0" w:after="200" w:line="240" w:lineRule="auto"/>
        <w:rPr>
          <w:noProof/>
        </w:rPr>
      </w:pPr>
      <w:r>
        <w:rPr>
          <w:noProof/>
        </w:rPr>
        <w:br w:type="page"/>
      </w:r>
    </w:p>
    <w:p w14:paraId="1DBB0F09" w14:textId="317E318F" w:rsidR="00CE5391" w:rsidRDefault="00033CA9" w:rsidP="00541E6D">
      <w:pPr>
        <w:pStyle w:val="BodyText"/>
        <w:spacing w:before="0" w:after="0" w:line="240" w:lineRule="auto"/>
        <w:ind w:firstLine="0"/>
      </w:pPr>
      <w:r>
        <w:rPr>
          <w:noProof/>
        </w:rPr>
        <w:lastRenderedPageBreak/>
        <w:drawing>
          <wp:inline distT="0" distB="0" distL="0" distR="0" wp14:anchorId="575D4919" wp14:editId="30CA2C89">
            <wp:extent cx="2912400" cy="2016000"/>
            <wp:effectExtent l="0" t="0" r="0" b="0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52D97">
        <w:rPr>
          <w:noProof/>
        </w:rPr>
        <w:drawing>
          <wp:inline distT="0" distB="0" distL="0" distR="0" wp14:anchorId="1A60A959" wp14:editId="094D6A9E">
            <wp:extent cx="2912400" cy="2016000"/>
            <wp:effectExtent l="0" t="0" r="0" b="0"/>
            <wp:docPr id="14" name="Picture 1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42A4">
        <w:rPr>
          <w:noProof/>
        </w:rPr>
        <w:drawing>
          <wp:inline distT="0" distB="0" distL="0" distR="0" wp14:anchorId="607BA995" wp14:editId="79B9F7DE">
            <wp:extent cx="2912400" cy="2016000"/>
            <wp:effectExtent l="0" t="0" r="0" b="0"/>
            <wp:docPr id="15" name="Picture 1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3891727" wp14:editId="5D49EAA7">
            <wp:extent cx="2912400" cy="2016000"/>
            <wp:effectExtent l="0" t="0" r="0" b="0"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631E9">
        <w:rPr>
          <w:noProof/>
        </w:rPr>
        <w:drawing>
          <wp:inline distT="0" distB="0" distL="0" distR="0" wp14:anchorId="45CEB9FB" wp14:editId="26C1A67B">
            <wp:extent cx="2912400" cy="2016000"/>
            <wp:effectExtent l="0" t="0" r="0" b="0"/>
            <wp:docPr id="17" name="Picture 1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34B8DFA" wp14:editId="149296C6">
            <wp:extent cx="2912400" cy="2016000"/>
            <wp:effectExtent l="0" t="0" r="0" b="0"/>
            <wp:docPr id="18" name="Picture 1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7AC4E61" wp14:editId="18479650">
            <wp:extent cx="2912400" cy="2016000"/>
            <wp:effectExtent l="0" t="0" r="0" b="0"/>
            <wp:docPr id="19" name="Picture 1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42A4">
        <w:rPr>
          <w:noProof/>
        </w:rPr>
        <w:drawing>
          <wp:inline distT="0" distB="0" distL="0" distR="0" wp14:anchorId="64E867C7" wp14:editId="75D7772C">
            <wp:extent cx="2912400" cy="2016000"/>
            <wp:effectExtent l="0" t="0" r="0" b="0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A34F6" w:rsidRPr="001A34F6">
        <w:rPr>
          <w:b/>
          <w:bCs/>
        </w:rPr>
        <w:t>Figure C2.</w:t>
      </w:r>
      <w:r w:rsidR="001A34F6">
        <w:t xml:space="preserve"> Scatterplots of significant correlations of cognitive tests with VIENNA performance. Cognitive variables are color coded for age from 50 (light </w:t>
      </w:r>
      <w:proofErr w:type="spellStart"/>
      <w:r w:rsidR="001A34F6">
        <w:t>bluegreen</w:t>
      </w:r>
      <w:proofErr w:type="spellEnd"/>
      <w:r w:rsidR="001A34F6">
        <w:t xml:space="preserve">) to 85 (dark </w:t>
      </w:r>
      <w:proofErr w:type="spellStart"/>
      <w:r w:rsidR="001A34F6">
        <w:t>bluegreen</w:t>
      </w:r>
      <w:proofErr w:type="spellEnd"/>
      <w:r w:rsidR="001A34F6">
        <w:t>).</w:t>
      </w:r>
    </w:p>
    <w:p w14:paraId="49096E1D" w14:textId="77777777" w:rsidR="00CE5391" w:rsidRDefault="00DC625D" w:rsidP="00BE4BF7">
      <w:pPr>
        <w:pStyle w:val="BodyText"/>
        <w:spacing w:before="0" w:after="0"/>
        <w:ind w:firstLine="0"/>
      </w:pPr>
      <w:r>
        <w:rPr>
          <w:noProof/>
        </w:rPr>
        <w:lastRenderedPageBreak/>
        <w:drawing>
          <wp:inline distT="0" distB="0" distL="0" distR="0" wp14:anchorId="6B1A39FA" wp14:editId="0C8DE86B">
            <wp:extent cx="2912400" cy="2016000"/>
            <wp:effectExtent l="0" t="0" r="0" b="0"/>
            <wp:docPr id="9" name="Picture 9" descr="Chart, scatter 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, bubbl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2A61">
        <w:rPr>
          <w:noProof/>
        </w:rPr>
        <w:drawing>
          <wp:inline distT="0" distB="0" distL="0" distR="0" wp14:anchorId="743D1B11" wp14:editId="67444366">
            <wp:extent cx="2912400" cy="2016000"/>
            <wp:effectExtent l="0" t="0" r="0" b="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63556" w14:textId="32B446B5" w:rsidR="00DC625D" w:rsidRDefault="00AB5FC1" w:rsidP="00BE4BF7">
      <w:pPr>
        <w:pStyle w:val="BodyText"/>
        <w:spacing w:before="0" w:after="0"/>
        <w:ind w:firstLine="0"/>
      </w:pPr>
      <w:r>
        <w:rPr>
          <w:noProof/>
        </w:rPr>
        <w:drawing>
          <wp:inline distT="0" distB="0" distL="0" distR="0" wp14:anchorId="0CC04CF1" wp14:editId="48546D7A">
            <wp:extent cx="2912400" cy="2016000"/>
            <wp:effectExtent l="0" t="0" r="0" b="0"/>
            <wp:docPr id="11" name="Picture 1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2A61">
        <w:rPr>
          <w:noProof/>
        </w:rPr>
        <w:drawing>
          <wp:inline distT="0" distB="0" distL="0" distR="0" wp14:anchorId="782E0EC3" wp14:editId="19F95065">
            <wp:extent cx="2912400" cy="2016000"/>
            <wp:effectExtent l="0" t="0" r="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FD166" w14:textId="4644E4A2" w:rsidR="00AB5FC1" w:rsidRPr="00AB5FC1" w:rsidRDefault="00AB5FC1" w:rsidP="00382578">
      <w:pPr>
        <w:pStyle w:val="BodyText"/>
        <w:spacing w:before="0" w:after="0" w:line="360" w:lineRule="auto"/>
        <w:ind w:firstLine="0"/>
        <w:jc w:val="both"/>
      </w:pPr>
      <w:r w:rsidRPr="00AB5FC1">
        <w:rPr>
          <w:b/>
          <w:bCs/>
        </w:rPr>
        <w:t>Figure C3.</w:t>
      </w:r>
      <w:r>
        <w:t xml:space="preserve"> </w:t>
      </w:r>
      <w:r w:rsidRPr="00AB5FC1">
        <w:t xml:space="preserve">Visualization of the relationship VIENNA error </w:t>
      </w:r>
      <w:proofErr w:type="gramStart"/>
      <w:r w:rsidRPr="00AB5FC1">
        <w:t>types</w:t>
      </w:r>
      <w:proofErr w:type="gramEnd"/>
      <w:r w:rsidRPr="00AB5FC1">
        <w:t xml:space="preserve"> rotation with mental rotation and</w:t>
      </w:r>
      <w:r>
        <w:t xml:space="preserve"> </w:t>
      </w:r>
      <w:r w:rsidRPr="00AB5FC1">
        <w:t>perspective taking and updating with short-term and working memory.</w:t>
      </w:r>
    </w:p>
    <w:p w14:paraId="630B18DC" w14:textId="77777777" w:rsidR="006B240B" w:rsidRDefault="006B240B">
      <w:pPr>
        <w:spacing w:before="0" w:after="200" w:line="240" w:lineRule="auto"/>
        <w:rPr>
          <w:b/>
          <w:bCs/>
        </w:rPr>
      </w:pPr>
      <w:r>
        <w:rPr>
          <w:b/>
          <w:bCs/>
        </w:rPr>
        <w:br w:type="page"/>
      </w:r>
    </w:p>
    <w:p w14:paraId="5725C59A" w14:textId="5945BA5B" w:rsidR="00631A7D" w:rsidRDefault="001438FC" w:rsidP="001378CF">
      <w:pPr>
        <w:pStyle w:val="BodyText"/>
        <w:spacing w:before="0" w:after="0"/>
        <w:ind w:firstLine="0"/>
      </w:pPr>
      <w:r w:rsidRPr="00FF102A">
        <w:rPr>
          <w:b/>
          <w:bCs/>
        </w:rPr>
        <w:lastRenderedPageBreak/>
        <w:t xml:space="preserve">Table </w:t>
      </w:r>
      <w:r w:rsidR="002A48D0" w:rsidRPr="00FF102A">
        <w:rPr>
          <w:b/>
          <w:bCs/>
        </w:rPr>
        <w:t>C1</w:t>
      </w:r>
      <w:r w:rsidR="00FF102A" w:rsidRPr="00FF102A">
        <w:rPr>
          <w:b/>
          <w:bCs/>
        </w:rPr>
        <w:t>.</w:t>
      </w:r>
      <w:r w:rsidR="00FF102A">
        <w:t xml:space="preserve"> </w:t>
      </w:r>
      <w:r>
        <w:rPr>
          <w:iCs/>
        </w:rPr>
        <w:t>Multiple regression model 1, explaining 59 percent of the variance in the VIENNA performance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283"/>
        <w:gridCol w:w="756"/>
        <w:gridCol w:w="1576"/>
        <w:gridCol w:w="756"/>
        <w:gridCol w:w="832"/>
      </w:tblGrid>
      <w:tr w:rsidR="00EB2218" w14:paraId="33C41095" w14:textId="77777777" w:rsidTr="00137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tblHeader/>
        </w:trPr>
        <w:tc>
          <w:tcPr>
            <w:tcW w:w="0" w:type="auto"/>
            <w:tcBorders>
              <w:top w:val="single" w:sz="12" w:space="0" w:color="auto"/>
            </w:tcBorders>
          </w:tcPr>
          <w:p w14:paraId="5F1A89CC" w14:textId="77777777" w:rsidR="00EB2218" w:rsidRDefault="00EB2218" w:rsidP="001378CF">
            <w:pPr>
              <w:pStyle w:val="Compact"/>
              <w:spacing w:before="0" w:after="0"/>
            </w:pPr>
            <w:r>
              <w:t>Predicto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82543AF" w14:textId="77777777" w:rsidR="00EB2218" w:rsidRDefault="00EB2218" w:rsidP="00EB2218">
            <w:pPr>
              <w:pStyle w:val="Compact"/>
              <w:spacing w:before="0" w:after="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8A24B9E" w14:textId="77777777" w:rsidR="00EB2218" w:rsidRDefault="00EB2218" w:rsidP="00EB2218">
            <w:pPr>
              <w:pStyle w:val="Compact"/>
              <w:spacing w:before="0" w:after="0"/>
              <w:jc w:val="center"/>
            </w:pPr>
            <w:r>
              <w:t>95% CI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53BCB55" w14:textId="7D8E9E32" w:rsidR="00EB2218" w:rsidRDefault="00EB2218" w:rsidP="00EB2218">
            <w:pPr>
              <w:pStyle w:val="Compact"/>
              <w:spacing w:before="0" w:after="0"/>
              <w:jc w:val="center"/>
            </w:pPr>
            <m:oMath>
              <m:r>
                <w:rPr>
                  <w:rFonts w:ascii="Cambria Math" w:hAnsi="Cambria Math"/>
                </w:rPr>
                <m:t>t</m:t>
              </m:r>
            </m:oMath>
            <w:r>
              <w:rPr>
                <w:rFonts w:eastAsiaTheme="minorEastAsia"/>
              </w:rPr>
              <w:t>(64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6555C56" w14:textId="77777777" w:rsidR="00EB2218" w:rsidRDefault="00EB2218" w:rsidP="00EB2218">
            <w:pPr>
              <w:pStyle w:val="Compact"/>
              <w:spacing w:before="0" w:after="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</m:oMath>
            </m:oMathPara>
          </w:p>
        </w:tc>
      </w:tr>
      <w:tr w:rsidR="00EB2218" w14:paraId="10446E8C" w14:textId="77777777" w:rsidTr="001378CF">
        <w:trPr>
          <w:trHeight w:val="454"/>
        </w:trPr>
        <w:tc>
          <w:tcPr>
            <w:tcW w:w="0" w:type="auto"/>
          </w:tcPr>
          <w:p w14:paraId="03BCE698" w14:textId="77777777" w:rsidR="00EB2218" w:rsidRDefault="00EB2218" w:rsidP="001378CF">
            <w:pPr>
              <w:pStyle w:val="Compact"/>
              <w:spacing w:before="0" w:after="0"/>
            </w:pPr>
            <w:r>
              <w:t>Intercept</w:t>
            </w:r>
          </w:p>
        </w:tc>
        <w:tc>
          <w:tcPr>
            <w:tcW w:w="0" w:type="auto"/>
          </w:tcPr>
          <w:p w14:paraId="00E70D1F" w14:textId="77777777" w:rsidR="00EB2218" w:rsidRDefault="00EB2218" w:rsidP="001378CF">
            <w:pPr>
              <w:pStyle w:val="Compact"/>
              <w:spacing w:before="0" w:after="0"/>
            </w:pPr>
            <w:r>
              <w:t>19.50</w:t>
            </w:r>
          </w:p>
        </w:tc>
        <w:tc>
          <w:tcPr>
            <w:tcW w:w="0" w:type="auto"/>
          </w:tcPr>
          <w:p w14:paraId="3AEEFEB5" w14:textId="77777777" w:rsidR="00EB2218" w:rsidRDefault="00EB2218" w:rsidP="001378CF">
            <w:pPr>
              <w:pStyle w:val="Compact"/>
              <w:spacing w:before="0" w:after="0"/>
            </w:pPr>
            <w:r>
              <w:t>[19.08, 19.92]</w:t>
            </w:r>
          </w:p>
        </w:tc>
        <w:tc>
          <w:tcPr>
            <w:tcW w:w="0" w:type="auto"/>
          </w:tcPr>
          <w:p w14:paraId="7DAE322E" w14:textId="77777777" w:rsidR="00EB2218" w:rsidRDefault="00EB2218" w:rsidP="001378CF">
            <w:pPr>
              <w:pStyle w:val="Compact"/>
              <w:spacing w:before="0" w:after="0"/>
            </w:pPr>
            <w:r>
              <w:t>93.34</w:t>
            </w:r>
          </w:p>
        </w:tc>
        <w:tc>
          <w:tcPr>
            <w:tcW w:w="0" w:type="auto"/>
          </w:tcPr>
          <w:p w14:paraId="797B7500" w14:textId="77777777" w:rsidR="00EB2218" w:rsidRDefault="00EB2218" w:rsidP="001378CF">
            <w:pPr>
              <w:pStyle w:val="Compact"/>
              <w:spacing w:before="0" w:after="0"/>
            </w:pPr>
            <w:r>
              <w:t>&lt; .001</w:t>
            </w:r>
          </w:p>
        </w:tc>
      </w:tr>
      <w:tr w:rsidR="00EB2218" w14:paraId="35582121" w14:textId="77777777" w:rsidTr="001378CF">
        <w:trPr>
          <w:trHeight w:val="454"/>
        </w:trPr>
        <w:tc>
          <w:tcPr>
            <w:tcW w:w="0" w:type="auto"/>
          </w:tcPr>
          <w:p w14:paraId="2C51B9EA" w14:textId="77777777" w:rsidR="00EB2218" w:rsidRDefault="00EB2218" w:rsidP="001378CF">
            <w:pPr>
              <w:pStyle w:val="Compact"/>
              <w:spacing w:before="0" w:after="0"/>
            </w:pPr>
            <w:r>
              <w:t>Age</w:t>
            </w:r>
          </w:p>
        </w:tc>
        <w:tc>
          <w:tcPr>
            <w:tcW w:w="0" w:type="auto"/>
          </w:tcPr>
          <w:p w14:paraId="565623AB" w14:textId="77777777" w:rsidR="00EB2218" w:rsidRDefault="00EB2218" w:rsidP="001378CF">
            <w:pPr>
              <w:pStyle w:val="Compact"/>
              <w:spacing w:before="0" w:after="0"/>
            </w:pPr>
            <w:r>
              <w:t>-0.92</w:t>
            </w:r>
          </w:p>
        </w:tc>
        <w:tc>
          <w:tcPr>
            <w:tcW w:w="0" w:type="auto"/>
          </w:tcPr>
          <w:p w14:paraId="41A332E9" w14:textId="77777777" w:rsidR="00EB2218" w:rsidRDefault="00EB2218" w:rsidP="001378CF">
            <w:pPr>
              <w:pStyle w:val="Compact"/>
              <w:spacing w:before="0" w:after="0"/>
            </w:pPr>
            <w:r>
              <w:t>[-1.41, -0.44]</w:t>
            </w:r>
          </w:p>
        </w:tc>
        <w:tc>
          <w:tcPr>
            <w:tcW w:w="0" w:type="auto"/>
          </w:tcPr>
          <w:p w14:paraId="2CE4DBAE" w14:textId="77777777" w:rsidR="00EB2218" w:rsidRDefault="00EB2218" w:rsidP="001378CF">
            <w:pPr>
              <w:pStyle w:val="Compact"/>
              <w:spacing w:before="0" w:after="0"/>
            </w:pPr>
            <w:r>
              <w:t>-3.80</w:t>
            </w:r>
          </w:p>
        </w:tc>
        <w:tc>
          <w:tcPr>
            <w:tcW w:w="0" w:type="auto"/>
          </w:tcPr>
          <w:p w14:paraId="551F85AD" w14:textId="77777777" w:rsidR="00EB2218" w:rsidRDefault="00EB2218" w:rsidP="001378CF">
            <w:pPr>
              <w:pStyle w:val="Compact"/>
              <w:spacing w:before="0" w:after="0"/>
            </w:pPr>
            <w:r>
              <w:t>&lt; .001</w:t>
            </w:r>
          </w:p>
        </w:tc>
      </w:tr>
      <w:tr w:rsidR="00EB2218" w14:paraId="63308B27" w14:textId="77777777" w:rsidTr="001378CF">
        <w:trPr>
          <w:trHeight w:val="454"/>
        </w:trPr>
        <w:tc>
          <w:tcPr>
            <w:tcW w:w="0" w:type="auto"/>
          </w:tcPr>
          <w:p w14:paraId="10FBBC51" w14:textId="77777777" w:rsidR="00EB2218" w:rsidRDefault="00EB2218" w:rsidP="001378CF">
            <w:pPr>
              <w:pStyle w:val="Compact"/>
              <w:spacing w:before="0" w:after="0"/>
            </w:pPr>
            <w:r>
              <w:t>FSBSOD</w:t>
            </w:r>
          </w:p>
        </w:tc>
        <w:tc>
          <w:tcPr>
            <w:tcW w:w="0" w:type="auto"/>
          </w:tcPr>
          <w:p w14:paraId="24743449" w14:textId="77777777" w:rsidR="00EB2218" w:rsidRDefault="00EB2218" w:rsidP="001378CF">
            <w:pPr>
              <w:pStyle w:val="Compact"/>
              <w:spacing w:before="0" w:after="0"/>
            </w:pPr>
            <w:r>
              <w:t>0.35</w:t>
            </w:r>
          </w:p>
        </w:tc>
        <w:tc>
          <w:tcPr>
            <w:tcW w:w="0" w:type="auto"/>
          </w:tcPr>
          <w:p w14:paraId="1906AB97" w14:textId="77777777" w:rsidR="00EB2218" w:rsidRDefault="00EB2218" w:rsidP="001378CF">
            <w:pPr>
              <w:pStyle w:val="Compact"/>
              <w:spacing w:before="0" w:after="0"/>
            </w:pPr>
            <w:r>
              <w:t>[-0.15, 0.85]</w:t>
            </w:r>
          </w:p>
        </w:tc>
        <w:tc>
          <w:tcPr>
            <w:tcW w:w="0" w:type="auto"/>
          </w:tcPr>
          <w:p w14:paraId="2FF175E1" w14:textId="77777777" w:rsidR="00EB2218" w:rsidRDefault="00EB2218" w:rsidP="001378CF">
            <w:pPr>
              <w:pStyle w:val="Compact"/>
              <w:spacing w:before="0" w:after="0"/>
            </w:pPr>
            <w:r>
              <w:t>1.41</w:t>
            </w:r>
          </w:p>
        </w:tc>
        <w:tc>
          <w:tcPr>
            <w:tcW w:w="0" w:type="auto"/>
          </w:tcPr>
          <w:p w14:paraId="1752EBE6" w14:textId="77777777" w:rsidR="00EB2218" w:rsidRDefault="00EB2218" w:rsidP="001378CF">
            <w:pPr>
              <w:pStyle w:val="Compact"/>
              <w:spacing w:before="0" w:after="0"/>
            </w:pPr>
            <w:r>
              <w:t>.164</w:t>
            </w:r>
          </w:p>
        </w:tc>
      </w:tr>
      <w:tr w:rsidR="00EB2218" w14:paraId="296F19E9" w14:textId="77777777" w:rsidTr="001378CF">
        <w:trPr>
          <w:trHeight w:val="454"/>
        </w:trPr>
        <w:tc>
          <w:tcPr>
            <w:tcW w:w="0" w:type="auto"/>
          </w:tcPr>
          <w:p w14:paraId="585744A3" w14:textId="77777777" w:rsidR="00EB2218" w:rsidRDefault="00EB2218" w:rsidP="001378CF">
            <w:pPr>
              <w:pStyle w:val="Compact"/>
              <w:spacing w:before="0" w:after="0"/>
            </w:pPr>
            <w:r>
              <w:t>ROCF copy</w:t>
            </w:r>
          </w:p>
        </w:tc>
        <w:tc>
          <w:tcPr>
            <w:tcW w:w="0" w:type="auto"/>
          </w:tcPr>
          <w:p w14:paraId="26F10984" w14:textId="77777777" w:rsidR="00EB2218" w:rsidRDefault="00EB2218" w:rsidP="001378CF">
            <w:pPr>
              <w:pStyle w:val="Compact"/>
              <w:spacing w:before="0" w:after="0"/>
            </w:pPr>
            <w:r>
              <w:t>0.47</w:t>
            </w:r>
          </w:p>
        </w:tc>
        <w:tc>
          <w:tcPr>
            <w:tcW w:w="0" w:type="auto"/>
          </w:tcPr>
          <w:p w14:paraId="0806E0CD" w14:textId="77777777" w:rsidR="00EB2218" w:rsidRDefault="00EB2218" w:rsidP="001378CF">
            <w:pPr>
              <w:pStyle w:val="Compact"/>
              <w:spacing w:before="0" w:after="0"/>
            </w:pPr>
            <w:r>
              <w:t>[0.00, 0.95]</w:t>
            </w:r>
          </w:p>
        </w:tc>
        <w:tc>
          <w:tcPr>
            <w:tcW w:w="0" w:type="auto"/>
          </w:tcPr>
          <w:p w14:paraId="0AEAD5C4" w14:textId="77777777" w:rsidR="00EB2218" w:rsidRDefault="00EB2218" w:rsidP="001378CF">
            <w:pPr>
              <w:pStyle w:val="Compact"/>
              <w:spacing w:before="0" w:after="0"/>
            </w:pPr>
            <w:r>
              <w:t>1.98</w:t>
            </w:r>
          </w:p>
        </w:tc>
        <w:tc>
          <w:tcPr>
            <w:tcW w:w="0" w:type="auto"/>
          </w:tcPr>
          <w:p w14:paraId="18164559" w14:textId="77777777" w:rsidR="00EB2218" w:rsidRDefault="00EB2218" w:rsidP="001378CF">
            <w:pPr>
              <w:pStyle w:val="Compact"/>
              <w:spacing w:before="0" w:after="0"/>
            </w:pPr>
            <w:r>
              <w:t>.052</w:t>
            </w:r>
          </w:p>
        </w:tc>
      </w:tr>
      <w:tr w:rsidR="00EB2218" w14:paraId="131731D0" w14:textId="77777777" w:rsidTr="001378CF">
        <w:trPr>
          <w:trHeight w:val="454"/>
        </w:trPr>
        <w:tc>
          <w:tcPr>
            <w:tcW w:w="0" w:type="auto"/>
          </w:tcPr>
          <w:p w14:paraId="2641CA6D" w14:textId="77777777" w:rsidR="00EB2218" w:rsidRDefault="00EB2218" w:rsidP="001378CF">
            <w:pPr>
              <w:pStyle w:val="Compact"/>
              <w:spacing w:before="0" w:after="0"/>
            </w:pPr>
            <w:r>
              <w:t>Block span forward</w:t>
            </w:r>
          </w:p>
        </w:tc>
        <w:tc>
          <w:tcPr>
            <w:tcW w:w="0" w:type="auto"/>
          </w:tcPr>
          <w:p w14:paraId="44FF75B7" w14:textId="77777777" w:rsidR="00EB2218" w:rsidRDefault="00EB2218" w:rsidP="001378CF">
            <w:pPr>
              <w:pStyle w:val="Compact"/>
              <w:spacing w:before="0" w:after="0"/>
            </w:pPr>
            <w:r>
              <w:t>0.19</w:t>
            </w:r>
          </w:p>
        </w:tc>
        <w:tc>
          <w:tcPr>
            <w:tcW w:w="0" w:type="auto"/>
          </w:tcPr>
          <w:p w14:paraId="1753B736" w14:textId="77777777" w:rsidR="00EB2218" w:rsidRDefault="00EB2218" w:rsidP="001378CF">
            <w:pPr>
              <w:pStyle w:val="Compact"/>
              <w:spacing w:before="0" w:after="0"/>
            </w:pPr>
            <w:r>
              <w:t>[-0.37, 0.74]</w:t>
            </w:r>
          </w:p>
        </w:tc>
        <w:tc>
          <w:tcPr>
            <w:tcW w:w="0" w:type="auto"/>
          </w:tcPr>
          <w:p w14:paraId="01A86245" w14:textId="77777777" w:rsidR="00EB2218" w:rsidRDefault="00EB2218" w:rsidP="001378CF">
            <w:pPr>
              <w:pStyle w:val="Compact"/>
              <w:spacing w:before="0" w:after="0"/>
            </w:pPr>
            <w:r>
              <w:t>0.67</w:t>
            </w:r>
          </w:p>
        </w:tc>
        <w:tc>
          <w:tcPr>
            <w:tcW w:w="0" w:type="auto"/>
          </w:tcPr>
          <w:p w14:paraId="1A06D49C" w14:textId="77777777" w:rsidR="00EB2218" w:rsidRDefault="00EB2218" w:rsidP="001378CF">
            <w:pPr>
              <w:pStyle w:val="Compact"/>
              <w:spacing w:before="0" w:after="0"/>
            </w:pPr>
            <w:r>
              <w:t>.507</w:t>
            </w:r>
          </w:p>
        </w:tc>
      </w:tr>
      <w:tr w:rsidR="00EB2218" w14:paraId="6412285E" w14:textId="77777777" w:rsidTr="001378CF">
        <w:trPr>
          <w:trHeight w:val="454"/>
        </w:trPr>
        <w:tc>
          <w:tcPr>
            <w:tcW w:w="0" w:type="auto"/>
          </w:tcPr>
          <w:p w14:paraId="7BDEBF2E" w14:textId="77777777" w:rsidR="00EB2218" w:rsidRDefault="00EB2218" w:rsidP="001378CF">
            <w:pPr>
              <w:pStyle w:val="Compact"/>
              <w:spacing w:before="0" w:after="0"/>
            </w:pPr>
            <w:r>
              <w:t>Block span backward</w:t>
            </w:r>
          </w:p>
        </w:tc>
        <w:tc>
          <w:tcPr>
            <w:tcW w:w="0" w:type="auto"/>
          </w:tcPr>
          <w:p w14:paraId="2B593C43" w14:textId="77777777" w:rsidR="00EB2218" w:rsidRDefault="00EB2218" w:rsidP="001378CF">
            <w:pPr>
              <w:pStyle w:val="Compact"/>
              <w:spacing w:before="0" w:after="0"/>
            </w:pPr>
            <w:r>
              <w:t>0.30</w:t>
            </w:r>
          </w:p>
        </w:tc>
        <w:tc>
          <w:tcPr>
            <w:tcW w:w="0" w:type="auto"/>
          </w:tcPr>
          <w:p w14:paraId="1969B1D4" w14:textId="77777777" w:rsidR="00EB2218" w:rsidRDefault="00EB2218" w:rsidP="001378CF">
            <w:pPr>
              <w:pStyle w:val="Compact"/>
              <w:spacing w:before="0" w:after="0"/>
            </w:pPr>
            <w:r>
              <w:t>[-0.24, 0.84]</w:t>
            </w:r>
          </w:p>
        </w:tc>
        <w:tc>
          <w:tcPr>
            <w:tcW w:w="0" w:type="auto"/>
          </w:tcPr>
          <w:p w14:paraId="06D7E38B" w14:textId="77777777" w:rsidR="00EB2218" w:rsidRDefault="00EB2218" w:rsidP="001378CF">
            <w:pPr>
              <w:pStyle w:val="Compact"/>
              <w:spacing w:before="0" w:after="0"/>
            </w:pPr>
            <w:r>
              <w:t>1.12</w:t>
            </w:r>
          </w:p>
        </w:tc>
        <w:tc>
          <w:tcPr>
            <w:tcW w:w="0" w:type="auto"/>
          </w:tcPr>
          <w:p w14:paraId="0D5A80F6" w14:textId="77777777" w:rsidR="00EB2218" w:rsidRDefault="00EB2218" w:rsidP="001378CF">
            <w:pPr>
              <w:pStyle w:val="Compact"/>
              <w:spacing w:before="0" w:after="0"/>
            </w:pPr>
            <w:r>
              <w:t>.268</w:t>
            </w:r>
          </w:p>
        </w:tc>
      </w:tr>
      <w:tr w:rsidR="00EB2218" w14:paraId="261EC942" w14:textId="77777777" w:rsidTr="001378CF">
        <w:trPr>
          <w:trHeight w:val="454"/>
        </w:trPr>
        <w:tc>
          <w:tcPr>
            <w:tcW w:w="0" w:type="auto"/>
          </w:tcPr>
          <w:p w14:paraId="27A39789" w14:textId="77777777" w:rsidR="00EB2218" w:rsidRDefault="00EB2218" w:rsidP="001378CF">
            <w:pPr>
              <w:pStyle w:val="Compact"/>
              <w:spacing w:before="0" w:after="0"/>
            </w:pPr>
            <w:r>
              <w:t>Vandenberg MRT</w:t>
            </w:r>
          </w:p>
        </w:tc>
        <w:tc>
          <w:tcPr>
            <w:tcW w:w="0" w:type="auto"/>
          </w:tcPr>
          <w:p w14:paraId="49F92023" w14:textId="77777777" w:rsidR="00EB2218" w:rsidRDefault="00EB2218" w:rsidP="001378CF">
            <w:pPr>
              <w:pStyle w:val="Compact"/>
              <w:spacing w:before="0" w:after="0"/>
            </w:pPr>
            <w:r>
              <w:t>-0.23</w:t>
            </w:r>
          </w:p>
        </w:tc>
        <w:tc>
          <w:tcPr>
            <w:tcW w:w="0" w:type="auto"/>
          </w:tcPr>
          <w:p w14:paraId="7552AF7C" w14:textId="77777777" w:rsidR="00EB2218" w:rsidRDefault="00EB2218" w:rsidP="001378CF">
            <w:pPr>
              <w:pStyle w:val="Compact"/>
              <w:spacing w:before="0" w:after="0"/>
            </w:pPr>
            <w:r>
              <w:t>[-0.78, 0.31]</w:t>
            </w:r>
          </w:p>
        </w:tc>
        <w:tc>
          <w:tcPr>
            <w:tcW w:w="0" w:type="auto"/>
          </w:tcPr>
          <w:p w14:paraId="002320E9" w14:textId="77777777" w:rsidR="00EB2218" w:rsidRDefault="00EB2218" w:rsidP="001378CF">
            <w:pPr>
              <w:pStyle w:val="Compact"/>
              <w:spacing w:before="0" w:after="0"/>
            </w:pPr>
            <w:r>
              <w:t>-0.86</w:t>
            </w:r>
          </w:p>
        </w:tc>
        <w:tc>
          <w:tcPr>
            <w:tcW w:w="0" w:type="auto"/>
          </w:tcPr>
          <w:p w14:paraId="76F4BDB5" w14:textId="77777777" w:rsidR="00EB2218" w:rsidRDefault="00EB2218" w:rsidP="001378CF">
            <w:pPr>
              <w:pStyle w:val="Compact"/>
              <w:spacing w:before="0" w:after="0"/>
            </w:pPr>
            <w:r>
              <w:t>.393</w:t>
            </w:r>
          </w:p>
        </w:tc>
      </w:tr>
      <w:tr w:rsidR="00EB2218" w14:paraId="5C9A088D" w14:textId="77777777" w:rsidTr="001378CF">
        <w:trPr>
          <w:trHeight w:val="454"/>
        </w:trPr>
        <w:tc>
          <w:tcPr>
            <w:tcW w:w="0" w:type="auto"/>
          </w:tcPr>
          <w:p w14:paraId="061BB03D" w14:textId="77777777" w:rsidR="00EB2218" w:rsidRDefault="00EB2218" w:rsidP="001378CF">
            <w:pPr>
              <w:pStyle w:val="Compact"/>
              <w:spacing w:before="0" w:after="0"/>
            </w:pPr>
            <w:r>
              <w:t>PTSOT</w:t>
            </w:r>
          </w:p>
        </w:tc>
        <w:tc>
          <w:tcPr>
            <w:tcW w:w="0" w:type="auto"/>
          </w:tcPr>
          <w:p w14:paraId="6F44BDAB" w14:textId="77777777" w:rsidR="00EB2218" w:rsidRDefault="00EB2218" w:rsidP="001378CF">
            <w:pPr>
              <w:pStyle w:val="Compact"/>
              <w:spacing w:before="0" w:after="0"/>
            </w:pPr>
            <w:r>
              <w:t>0.53</w:t>
            </w:r>
          </w:p>
        </w:tc>
        <w:tc>
          <w:tcPr>
            <w:tcW w:w="0" w:type="auto"/>
          </w:tcPr>
          <w:p w14:paraId="3B2D3B16" w14:textId="77777777" w:rsidR="00EB2218" w:rsidRDefault="00EB2218" w:rsidP="001378CF">
            <w:pPr>
              <w:pStyle w:val="Compact"/>
              <w:spacing w:before="0" w:after="0"/>
            </w:pPr>
            <w:r>
              <w:t>[-0.03, 1.08]</w:t>
            </w:r>
          </w:p>
        </w:tc>
        <w:tc>
          <w:tcPr>
            <w:tcW w:w="0" w:type="auto"/>
          </w:tcPr>
          <w:p w14:paraId="51409F78" w14:textId="77777777" w:rsidR="00EB2218" w:rsidRDefault="00EB2218" w:rsidP="001378CF">
            <w:pPr>
              <w:pStyle w:val="Compact"/>
              <w:spacing w:before="0" w:after="0"/>
            </w:pPr>
            <w:r>
              <w:t>1.88</w:t>
            </w:r>
          </w:p>
        </w:tc>
        <w:tc>
          <w:tcPr>
            <w:tcW w:w="0" w:type="auto"/>
          </w:tcPr>
          <w:p w14:paraId="2E646596" w14:textId="77777777" w:rsidR="00EB2218" w:rsidRDefault="00EB2218" w:rsidP="001378CF">
            <w:pPr>
              <w:pStyle w:val="Compact"/>
              <w:spacing w:before="0" w:after="0"/>
            </w:pPr>
            <w:r>
              <w:t>.064</w:t>
            </w:r>
          </w:p>
        </w:tc>
      </w:tr>
      <w:tr w:rsidR="00EB2218" w14:paraId="5D59E412" w14:textId="77777777" w:rsidTr="001378CF">
        <w:trPr>
          <w:trHeight w:val="454"/>
        </w:trPr>
        <w:tc>
          <w:tcPr>
            <w:tcW w:w="0" w:type="auto"/>
            <w:tcBorders>
              <w:bottom w:val="nil"/>
            </w:tcBorders>
          </w:tcPr>
          <w:p w14:paraId="1C46F9FE" w14:textId="77777777" w:rsidR="00EB2218" w:rsidRDefault="00EB2218" w:rsidP="001378CF">
            <w:pPr>
              <w:pStyle w:val="Compact"/>
              <w:spacing w:before="0" w:after="0"/>
            </w:pPr>
            <w:r>
              <w:t>FPT productivity</w:t>
            </w:r>
          </w:p>
        </w:tc>
        <w:tc>
          <w:tcPr>
            <w:tcW w:w="0" w:type="auto"/>
            <w:tcBorders>
              <w:bottom w:val="nil"/>
            </w:tcBorders>
          </w:tcPr>
          <w:p w14:paraId="69F146E9" w14:textId="77777777" w:rsidR="00EB2218" w:rsidRDefault="00EB2218" w:rsidP="001378CF">
            <w:pPr>
              <w:pStyle w:val="Compact"/>
              <w:spacing w:before="0" w:after="0"/>
            </w:pPr>
            <w:r>
              <w:t>0.53</w:t>
            </w:r>
          </w:p>
        </w:tc>
        <w:tc>
          <w:tcPr>
            <w:tcW w:w="0" w:type="auto"/>
            <w:tcBorders>
              <w:bottom w:val="nil"/>
            </w:tcBorders>
          </w:tcPr>
          <w:p w14:paraId="683A36FA" w14:textId="77777777" w:rsidR="00EB2218" w:rsidRDefault="00EB2218" w:rsidP="001378CF">
            <w:pPr>
              <w:pStyle w:val="Compact"/>
              <w:spacing w:before="0" w:after="0"/>
            </w:pPr>
            <w:r>
              <w:t>[0.02, 1.03]</w:t>
            </w:r>
          </w:p>
        </w:tc>
        <w:tc>
          <w:tcPr>
            <w:tcW w:w="0" w:type="auto"/>
            <w:tcBorders>
              <w:bottom w:val="nil"/>
            </w:tcBorders>
          </w:tcPr>
          <w:p w14:paraId="1C5C08F6" w14:textId="77777777" w:rsidR="00EB2218" w:rsidRDefault="00EB2218" w:rsidP="001378CF">
            <w:pPr>
              <w:pStyle w:val="Compact"/>
              <w:spacing w:before="0" w:after="0"/>
            </w:pPr>
            <w:r>
              <w:t>2.07</w:t>
            </w:r>
          </w:p>
        </w:tc>
        <w:tc>
          <w:tcPr>
            <w:tcW w:w="0" w:type="auto"/>
            <w:tcBorders>
              <w:bottom w:val="nil"/>
            </w:tcBorders>
          </w:tcPr>
          <w:p w14:paraId="08D7E431" w14:textId="77777777" w:rsidR="00EB2218" w:rsidRDefault="00EB2218" w:rsidP="001378CF">
            <w:pPr>
              <w:pStyle w:val="Compact"/>
              <w:spacing w:before="0" w:after="0"/>
            </w:pPr>
            <w:r>
              <w:t>.042</w:t>
            </w:r>
          </w:p>
        </w:tc>
      </w:tr>
      <w:tr w:rsidR="00EB2218" w14:paraId="04A1A250" w14:textId="77777777" w:rsidTr="001378CF">
        <w:trPr>
          <w:trHeight w:val="454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C8F7030" w14:textId="77777777" w:rsidR="00EB2218" w:rsidRDefault="00EB2218" w:rsidP="001378CF">
            <w:pPr>
              <w:pStyle w:val="Compact"/>
              <w:spacing w:before="0" w:after="0"/>
            </w:pPr>
            <w:r>
              <w:t>FPT strateg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5CFBFA0" w14:textId="77777777" w:rsidR="00EB2218" w:rsidRDefault="00EB2218" w:rsidP="001378CF">
            <w:pPr>
              <w:pStyle w:val="Compact"/>
              <w:spacing w:before="0" w:after="0"/>
            </w:pPr>
            <w:r>
              <w:t>-0.0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DF71CF8" w14:textId="77777777" w:rsidR="00EB2218" w:rsidRDefault="00EB2218" w:rsidP="001378CF">
            <w:pPr>
              <w:pStyle w:val="Compact"/>
              <w:spacing w:before="0" w:after="0"/>
            </w:pPr>
            <w:r>
              <w:t>[-0.52, 0.46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C1F0047" w14:textId="77777777" w:rsidR="00EB2218" w:rsidRDefault="00EB2218" w:rsidP="001378CF">
            <w:pPr>
              <w:pStyle w:val="Compact"/>
              <w:spacing w:before="0" w:after="0"/>
            </w:pPr>
            <w:r>
              <w:t>-0.1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8169011" w14:textId="77777777" w:rsidR="00EB2218" w:rsidRDefault="00EB2218" w:rsidP="001378CF">
            <w:pPr>
              <w:pStyle w:val="Compact"/>
              <w:spacing w:before="0" w:after="0"/>
            </w:pPr>
            <w:r>
              <w:t>.901</w:t>
            </w:r>
          </w:p>
        </w:tc>
      </w:tr>
    </w:tbl>
    <w:bookmarkEnd w:id="2"/>
    <w:p w14:paraId="47DC8B23" w14:textId="5B9CCA8D" w:rsidR="00AE3242" w:rsidRPr="00D173B0" w:rsidRDefault="00AA549F" w:rsidP="00D173B0">
      <w:pPr>
        <w:spacing w:line="360" w:lineRule="auto"/>
      </w:pPr>
      <w:r w:rsidRPr="00D173B0">
        <w:rPr>
          <w:i/>
          <w:iCs/>
        </w:rPr>
        <w:t>Note.</w:t>
      </w:r>
      <w:r w:rsidRPr="00D173B0">
        <w:t xml:space="preserve"> FSBSOD = Freiburg Santa Barbara Sense of Direction Scale, ROCF = Rey-</w:t>
      </w:r>
      <w:proofErr w:type="spellStart"/>
      <w:r w:rsidRPr="00D173B0">
        <w:t>Osterrieth</w:t>
      </w:r>
      <w:proofErr w:type="spellEnd"/>
      <w:r w:rsidRPr="00D173B0">
        <w:t xml:space="preserve"> Complex Figure Test, MRT = Mental Rotation Test, PTSOT = Perspective Taking Test, FPT = Five-point Test.</w:t>
      </w:r>
    </w:p>
    <w:sectPr w:rsidR="00AE3242" w:rsidRPr="00D173B0" w:rsidSect="001438FC">
      <w:pgSz w:w="12240" w:h="15840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8C8DD" w14:textId="77777777" w:rsidR="00470DE0" w:rsidRDefault="00470DE0">
      <w:pPr>
        <w:spacing w:before="0" w:after="0" w:line="240" w:lineRule="auto"/>
      </w:pPr>
      <w:r>
        <w:separator/>
      </w:r>
    </w:p>
  </w:endnote>
  <w:endnote w:type="continuationSeparator" w:id="0">
    <w:p w14:paraId="5D002720" w14:textId="77777777" w:rsidR="00470DE0" w:rsidRDefault="00470DE0">
      <w:pPr>
        <w:spacing w:before="0" w:after="0" w:line="240" w:lineRule="auto"/>
      </w:pPr>
      <w:r>
        <w:continuationSeparator/>
      </w:r>
    </w:p>
  </w:endnote>
  <w:endnote w:type="continuationNotice" w:id="1">
    <w:p w14:paraId="4DEE88DD" w14:textId="77777777" w:rsidR="00470DE0" w:rsidRDefault="00470DE0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079D4" w14:textId="77777777" w:rsidR="00470DE0" w:rsidRDefault="00470DE0">
      <w:r>
        <w:separator/>
      </w:r>
    </w:p>
  </w:footnote>
  <w:footnote w:type="continuationSeparator" w:id="0">
    <w:p w14:paraId="5C557C26" w14:textId="77777777" w:rsidR="00470DE0" w:rsidRDefault="00470DE0">
      <w:r>
        <w:continuationSeparator/>
      </w:r>
    </w:p>
  </w:footnote>
  <w:footnote w:type="continuationNotice" w:id="1">
    <w:p w14:paraId="53C9489C" w14:textId="77777777" w:rsidR="00470DE0" w:rsidRDefault="00470DE0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352E5" w14:textId="77777777" w:rsidR="001438FC" w:rsidRDefault="001438FC" w:rsidP="001438F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F0021D6" w14:textId="77777777" w:rsidR="001438FC" w:rsidRDefault="001438FC" w:rsidP="001438F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2177194"/>
      <w:docPartObj>
        <w:docPartGallery w:val="Page Numbers (Top of Page)"/>
        <w:docPartUnique/>
      </w:docPartObj>
    </w:sdtPr>
    <w:sdtContent>
      <w:p w14:paraId="062912B9" w14:textId="45A4FB4F" w:rsidR="001438FC" w:rsidRDefault="001438FC" w:rsidP="001438F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56FF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0BFE7D8" w14:textId="77777777" w:rsidR="001438FC" w:rsidRPr="00A05772" w:rsidRDefault="001438FC" w:rsidP="001438FC">
    <w:pPr>
      <w:pStyle w:val="Header"/>
      <w:ind w:right="357"/>
    </w:pPr>
    <w:r>
      <w:t>VIENNA - NAVIGATION FROM RESEARCH TO CLINIC</w:t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788ED" w14:textId="20F907A8" w:rsidR="001438FC" w:rsidRDefault="001438FC" w:rsidP="001438F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56FF2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DCBCDE" w14:textId="77777777" w:rsidR="001438FC" w:rsidRDefault="001438FC" w:rsidP="001438FC">
    <w:pPr>
      <w:pStyle w:val="Header"/>
      <w:ind w:right="360"/>
    </w:pPr>
    <w:r>
      <w:t>Running head: VIENNA - NAVIGATION FROM RESEARCH TO CLINIC</w:t>
    </w:r>
  </w:p>
  <w:p w14:paraId="5E468982" w14:textId="77777777" w:rsidR="001438FC" w:rsidRPr="00A05772" w:rsidRDefault="001438FC" w:rsidP="001438FC">
    <w:pPr>
      <w:pStyle w:val="Header"/>
      <w:ind w:right="35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9E9C40B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EC6A2D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C6213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2BAE3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4507F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4C896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6B486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282EB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B8633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D1AAE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E585D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A990"/>
    <w:multiLevelType w:val="multilevel"/>
    <w:tmpl w:val="8D6AA37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2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653439882">
    <w:abstractNumId w:val="12"/>
  </w:num>
  <w:num w:numId="2" w16cid:durableId="1159923571">
    <w:abstractNumId w:val="12"/>
  </w:num>
  <w:num w:numId="3" w16cid:durableId="358045635">
    <w:abstractNumId w:val="13"/>
  </w:num>
  <w:num w:numId="4" w16cid:durableId="462306504">
    <w:abstractNumId w:val="1"/>
  </w:num>
  <w:num w:numId="5" w16cid:durableId="1087733540">
    <w:abstractNumId w:val="2"/>
  </w:num>
  <w:num w:numId="6" w16cid:durableId="1338729278">
    <w:abstractNumId w:val="3"/>
  </w:num>
  <w:num w:numId="7" w16cid:durableId="1386904769">
    <w:abstractNumId w:val="4"/>
  </w:num>
  <w:num w:numId="8" w16cid:durableId="2137915786">
    <w:abstractNumId w:val="9"/>
  </w:num>
  <w:num w:numId="9" w16cid:durableId="410935495">
    <w:abstractNumId w:val="5"/>
  </w:num>
  <w:num w:numId="10" w16cid:durableId="1244224891">
    <w:abstractNumId w:val="6"/>
  </w:num>
  <w:num w:numId="11" w16cid:durableId="800002386">
    <w:abstractNumId w:val="7"/>
  </w:num>
  <w:num w:numId="12" w16cid:durableId="599991859">
    <w:abstractNumId w:val="8"/>
  </w:num>
  <w:num w:numId="13" w16cid:durableId="821194567">
    <w:abstractNumId w:val="10"/>
  </w:num>
  <w:num w:numId="14" w16cid:durableId="1119689991">
    <w:abstractNumId w:val="13"/>
  </w:num>
  <w:num w:numId="15" w16cid:durableId="1970822468">
    <w:abstractNumId w:val="0"/>
  </w:num>
  <w:num w:numId="16" w16cid:durableId="97137660">
    <w:abstractNumId w:val="0"/>
  </w:num>
  <w:num w:numId="17" w16cid:durableId="6431269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631A7D"/>
    <w:rsid w:val="000007FB"/>
    <w:rsid w:val="000030CC"/>
    <w:rsid w:val="00017441"/>
    <w:rsid w:val="00020451"/>
    <w:rsid w:val="00021339"/>
    <w:rsid w:val="00024B20"/>
    <w:rsid w:val="00027AEF"/>
    <w:rsid w:val="00030602"/>
    <w:rsid w:val="00033CA9"/>
    <w:rsid w:val="000342A5"/>
    <w:rsid w:val="000345B4"/>
    <w:rsid w:val="00044216"/>
    <w:rsid w:val="00045FF0"/>
    <w:rsid w:val="000461C8"/>
    <w:rsid w:val="00047AB8"/>
    <w:rsid w:val="00056FF2"/>
    <w:rsid w:val="00060075"/>
    <w:rsid w:val="0006346D"/>
    <w:rsid w:val="0006426A"/>
    <w:rsid w:val="00067B31"/>
    <w:rsid w:val="00067CC2"/>
    <w:rsid w:val="00074714"/>
    <w:rsid w:val="00080608"/>
    <w:rsid w:val="00080F71"/>
    <w:rsid w:val="00082110"/>
    <w:rsid w:val="0008221E"/>
    <w:rsid w:val="000830D3"/>
    <w:rsid w:val="00086FA4"/>
    <w:rsid w:val="00092819"/>
    <w:rsid w:val="000A30A2"/>
    <w:rsid w:val="000A4A4F"/>
    <w:rsid w:val="000B2A20"/>
    <w:rsid w:val="000B43C8"/>
    <w:rsid w:val="000B7042"/>
    <w:rsid w:val="000B7360"/>
    <w:rsid w:val="000B7A4B"/>
    <w:rsid w:val="000C03A7"/>
    <w:rsid w:val="000D1ED6"/>
    <w:rsid w:val="000D7035"/>
    <w:rsid w:val="000E64E1"/>
    <w:rsid w:val="00100BB3"/>
    <w:rsid w:val="00103C89"/>
    <w:rsid w:val="0010534F"/>
    <w:rsid w:val="00105741"/>
    <w:rsid w:val="00105A0C"/>
    <w:rsid w:val="00112691"/>
    <w:rsid w:val="00114A73"/>
    <w:rsid w:val="00121A22"/>
    <w:rsid w:val="00123EB2"/>
    <w:rsid w:val="00126958"/>
    <w:rsid w:val="00135D56"/>
    <w:rsid w:val="00136045"/>
    <w:rsid w:val="00136693"/>
    <w:rsid w:val="00137602"/>
    <w:rsid w:val="001378CF"/>
    <w:rsid w:val="00137E55"/>
    <w:rsid w:val="00137FA0"/>
    <w:rsid w:val="001438FC"/>
    <w:rsid w:val="00151504"/>
    <w:rsid w:val="00154130"/>
    <w:rsid w:val="001541C1"/>
    <w:rsid w:val="0015604E"/>
    <w:rsid w:val="00157891"/>
    <w:rsid w:val="0016012B"/>
    <w:rsid w:val="001609E3"/>
    <w:rsid w:val="00161D75"/>
    <w:rsid w:val="00162181"/>
    <w:rsid w:val="0016482E"/>
    <w:rsid w:val="00170491"/>
    <w:rsid w:val="00172426"/>
    <w:rsid w:val="00177024"/>
    <w:rsid w:val="00177EAB"/>
    <w:rsid w:val="00183FD0"/>
    <w:rsid w:val="00184232"/>
    <w:rsid w:val="00185D42"/>
    <w:rsid w:val="00187C7A"/>
    <w:rsid w:val="00193EAC"/>
    <w:rsid w:val="0019475F"/>
    <w:rsid w:val="001947F1"/>
    <w:rsid w:val="001A308C"/>
    <w:rsid w:val="001A34F6"/>
    <w:rsid w:val="001A4E88"/>
    <w:rsid w:val="001B1552"/>
    <w:rsid w:val="001B39BC"/>
    <w:rsid w:val="001B78B2"/>
    <w:rsid w:val="001B7CF1"/>
    <w:rsid w:val="001D0599"/>
    <w:rsid w:val="001D2F09"/>
    <w:rsid w:val="001D3B78"/>
    <w:rsid w:val="001D5CB8"/>
    <w:rsid w:val="001D63AB"/>
    <w:rsid w:val="001D6F18"/>
    <w:rsid w:val="001E036F"/>
    <w:rsid w:val="001E31BB"/>
    <w:rsid w:val="001E3BA5"/>
    <w:rsid w:val="001F01A5"/>
    <w:rsid w:val="001F7A92"/>
    <w:rsid w:val="001F7ABA"/>
    <w:rsid w:val="002000A2"/>
    <w:rsid w:val="00205CAA"/>
    <w:rsid w:val="00207300"/>
    <w:rsid w:val="00213AED"/>
    <w:rsid w:val="00215473"/>
    <w:rsid w:val="00221F8F"/>
    <w:rsid w:val="00223495"/>
    <w:rsid w:val="00232309"/>
    <w:rsid w:val="00232903"/>
    <w:rsid w:val="00233C69"/>
    <w:rsid w:val="00236469"/>
    <w:rsid w:val="00242A61"/>
    <w:rsid w:val="002525B2"/>
    <w:rsid w:val="0026059D"/>
    <w:rsid w:val="00267099"/>
    <w:rsid w:val="00273999"/>
    <w:rsid w:val="0027773F"/>
    <w:rsid w:val="0028084F"/>
    <w:rsid w:val="002852D7"/>
    <w:rsid w:val="00285362"/>
    <w:rsid w:val="002862AD"/>
    <w:rsid w:val="00286B87"/>
    <w:rsid w:val="00287762"/>
    <w:rsid w:val="00290FA2"/>
    <w:rsid w:val="00297458"/>
    <w:rsid w:val="002A22EC"/>
    <w:rsid w:val="002A48D0"/>
    <w:rsid w:val="002A7E80"/>
    <w:rsid w:val="002B6BA3"/>
    <w:rsid w:val="002C0384"/>
    <w:rsid w:val="002C6506"/>
    <w:rsid w:val="002C6FDE"/>
    <w:rsid w:val="002C7829"/>
    <w:rsid w:val="002D342D"/>
    <w:rsid w:val="002D4AD3"/>
    <w:rsid w:val="002D60C9"/>
    <w:rsid w:val="002D76F3"/>
    <w:rsid w:val="002E18BD"/>
    <w:rsid w:val="002E23A7"/>
    <w:rsid w:val="002E4951"/>
    <w:rsid w:val="002F3D1F"/>
    <w:rsid w:val="002F5CBB"/>
    <w:rsid w:val="002F6397"/>
    <w:rsid w:val="0030172A"/>
    <w:rsid w:val="00301F3E"/>
    <w:rsid w:val="003024F0"/>
    <w:rsid w:val="00302C1A"/>
    <w:rsid w:val="00304805"/>
    <w:rsid w:val="00306639"/>
    <w:rsid w:val="00313BE9"/>
    <w:rsid w:val="003160ED"/>
    <w:rsid w:val="00321AE3"/>
    <w:rsid w:val="00326C36"/>
    <w:rsid w:val="00332E81"/>
    <w:rsid w:val="00334693"/>
    <w:rsid w:val="00342505"/>
    <w:rsid w:val="00345B71"/>
    <w:rsid w:val="00346F12"/>
    <w:rsid w:val="00353A81"/>
    <w:rsid w:val="00360009"/>
    <w:rsid w:val="00361E32"/>
    <w:rsid w:val="00376DB0"/>
    <w:rsid w:val="00382578"/>
    <w:rsid w:val="0038257F"/>
    <w:rsid w:val="00391309"/>
    <w:rsid w:val="00393949"/>
    <w:rsid w:val="003965E7"/>
    <w:rsid w:val="003B114B"/>
    <w:rsid w:val="003B121F"/>
    <w:rsid w:val="003B2291"/>
    <w:rsid w:val="003B452D"/>
    <w:rsid w:val="003B579D"/>
    <w:rsid w:val="003C0F4F"/>
    <w:rsid w:val="003D1C54"/>
    <w:rsid w:val="003E5317"/>
    <w:rsid w:val="003F21D7"/>
    <w:rsid w:val="003F54E5"/>
    <w:rsid w:val="0040335A"/>
    <w:rsid w:val="00406AA5"/>
    <w:rsid w:val="004154F2"/>
    <w:rsid w:val="0041567A"/>
    <w:rsid w:val="00415CEF"/>
    <w:rsid w:val="00417354"/>
    <w:rsid w:val="0041782E"/>
    <w:rsid w:val="00420816"/>
    <w:rsid w:val="004230E9"/>
    <w:rsid w:val="0042450E"/>
    <w:rsid w:val="00424B8D"/>
    <w:rsid w:val="004260E5"/>
    <w:rsid w:val="00426F81"/>
    <w:rsid w:val="0043018C"/>
    <w:rsid w:val="00431593"/>
    <w:rsid w:val="00433742"/>
    <w:rsid w:val="00434FF7"/>
    <w:rsid w:val="004356E1"/>
    <w:rsid w:val="00442D79"/>
    <w:rsid w:val="00444605"/>
    <w:rsid w:val="00453BCC"/>
    <w:rsid w:val="00456A26"/>
    <w:rsid w:val="004575A6"/>
    <w:rsid w:val="0046102C"/>
    <w:rsid w:val="004656F0"/>
    <w:rsid w:val="004669BB"/>
    <w:rsid w:val="00470DE0"/>
    <w:rsid w:val="004758B2"/>
    <w:rsid w:val="00480FD6"/>
    <w:rsid w:val="00484284"/>
    <w:rsid w:val="00484BF0"/>
    <w:rsid w:val="00487803"/>
    <w:rsid w:val="004944CC"/>
    <w:rsid w:val="00494C19"/>
    <w:rsid w:val="00497DD8"/>
    <w:rsid w:val="004A118C"/>
    <w:rsid w:val="004A1C2A"/>
    <w:rsid w:val="004A5C16"/>
    <w:rsid w:val="004A5CC1"/>
    <w:rsid w:val="004B3D36"/>
    <w:rsid w:val="004D3C70"/>
    <w:rsid w:val="004D6174"/>
    <w:rsid w:val="004D654E"/>
    <w:rsid w:val="004D75B4"/>
    <w:rsid w:val="004E3749"/>
    <w:rsid w:val="004E4719"/>
    <w:rsid w:val="004E701B"/>
    <w:rsid w:val="004F030C"/>
    <w:rsid w:val="004F0DB6"/>
    <w:rsid w:val="004F1CDC"/>
    <w:rsid w:val="004F3079"/>
    <w:rsid w:val="004F42D1"/>
    <w:rsid w:val="004F61C4"/>
    <w:rsid w:val="004F7E14"/>
    <w:rsid w:val="00500D16"/>
    <w:rsid w:val="00502435"/>
    <w:rsid w:val="005062DE"/>
    <w:rsid w:val="005066C5"/>
    <w:rsid w:val="00512C0E"/>
    <w:rsid w:val="00515F70"/>
    <w:rsid w:val="00520F13"/>
    <w:rsid w:val="00524B9F"/>
    <w:rsid w:val="00530FFD"/>
    <w:rsid w:val="00531582"/>
    <w:rsid w:val="005368B0"/>
    <w:rsid w:val="00541E6D"/>
    <w:rsid w:val="005430B4"/>
    <w:rsid w:val="0054347E"/>
    <w:rsid w:val="00545E3E"/>
    <w:rsid w:val="005546AA"/>
    <w:rsid w:val="00556544"/>
    <w:rsid w:val="00564F8D"/>
    <w:rsid w:val="0056580D"/>
    <w:rsid w:val="005669D0"/>
    <w:rsid w:val="005670E0"/>
    <w:rsid w:val="00567686"/>
    <w:rsid w:val="005728FE"/>
    <w:rsid w:val="00573A05"/>
    <w:rsid w:val="005768DA"/>
    <w:rsid w:val="00580528"/>
    <w:rsid w:val="00582DA2"/>
    <w:rsid w:val="00590BB3"/>
    <w:rsid w:val="00592B3E"/>
    <w:rsid w:val="005960A6"/>
    <w:rsid w:val="00596516"/>
    <w:rsid w:val="005A44D8"/>
    <w:rsid w:val="005B0753"/>
    <w:rsid w:val="005B15B3"/>
    <w:rsid w:val="005B4E8C"/>
    <w:rsid w:val="005B71DC"/>
    <w:rsid w:val="005B796A"/>
    <w:rsid w:val="005C22A4"/>
    <w:rsid w:val="005C3EE8"/>
    <w:rsid w:val="005C56E7"/>
    <w:rsid w:val="005C57E8"/>
    <w:rsid w:val="005C7BFF"/>
    <w:rsid w:val="005D4C7C"/>
    <w:rsid w:val="005D708D"/>
    <w:rsid w:val="005E2C5A"/>
    <w:rsid w:val="005E6BCB"/>
    <w:rsid w:val="005F10DD"/>
    <w:rsid w:val="005F5C88"/>
    <w:rsid w:val="00600115"/>
    <w:rsid w:val="006054AF"/>
    <w:rsid w:val="00605957"/>
    <w:rsid w:val="00605C04"/>
    <w:rsid w:val="0061205B"/>
    <w:rsid w:val="006128C1"/>
    <w:rsid w:val="006130CA"/>
    <w:rsid w:val="00613E04"/>
    <w:rsid w:val="006169A1"/>
    <w:rsid w:val="0062048D"/>
    <w:rsid w:val="006217AE"/>
    <w:rsid w:val="00625DA3"/>
    <w:rsid w:val="00626C3A"/>
    <w:rsid w:val="00631A7D"/>
    <w:rsid w:val="00632D3A"/>
    <w:rsid w:val="00633154"/>
    <w:rsid w:val="006346C0"/>
    <w:rsid w:val="006351E6"/>
    <w:rsid w:val="00637407"/>
    <w:rsid w:val="00640674"/>
    <w:rsid w:val="00653097"/>
    <w:rsid w:val="00656F60"/>
    <w:rsid w:val="0066274C"/>
    <w:rsid w:val="00663D12"/>
    <w:rsid w:val="00664D74"/>
    <w:rsid w:val="006717C2"/>
    <w:rsid w:val="006722AB"/>
    <w:rsid w:val="0068170B"/>
    <w:rsid w:val="00682ABF"/>
    <w:rsid w:val="00685B08"/>
    <w:rsid w:val="006923FE"/>
    <w:rsid w:val="00694498"/>
    <w:rsid w:val="006979E4"/>
    <w:rsid w:val="006A4892"/>
    <w:rsid w:val="006B1E71"/>
    <w:rsid w:val="006B240B"/>
    <w:rsid w:val="006C3FCF"/>
    <w:rsid w:val="006C49C3"/>
    <w:rsid w:val="006C63FD"/>
    <w:rsid w:val="006C7E59"/>
    <w:rsid w:val="006D3CA8"/>
    <w:rsid w:val="006E1EBC"/>
    <w:rsid w:val="006E2E86"/>
    <w:rsid w:val="006E42BD"/>
    <w:rsid w:val="006E4DBA"/>
    <w:rsid w:val="006F60D6"/>
    <w:rsid w:val="00700B9F"/>
    <w:rsid w:val="00702588"/>
    <w:rsid w:val="00711032"/>
    <w:rsid w:val="00711337"/>
    <w:rsid w:val="00713856"/>
    <w:rsid w:val="007170AF"/>
    <w:rsid w:val="0072165F"/>
    <w:rsid w:val="007231D7"/>
    <w:rsid w:val="007243D6"/>
    <w:rsid w:val="00724D31"/>
    <w:rsid w:val="00725A52"/>
    <w:rsid w:val="00726B3D"/>
    <w:rsid w:val="00731F7C"/>
    <w:rsid w:val="00756015"/>
    <w:rsid w:val="007631E9"/>
    <w:rsid w:val="007632BA"/>
    <w:rsid w:val="00763C21"/>
    <w:rsid w:val="00764148"/>
    <w:rsid w:val="007655FC"/>
    <w:rsid w:val="00765A9B"/>
    <w:rsid w:val="007668B2"/>
    <w:rsid w:val="00766FC0"/>
    <w:rsid w:val="007708CB"/>
    <w:rsid w:val="007761D6"/>
    <w:rsid w:val="00780533"/>
    <w:rsid w:val="007814DE"/>
    <w:rsid w:val="0079486F"/>
    <w:rsid w:val="007A7A71"/>
    <w:rsid w:val="007B409A"/>
    <w:rsid w:val="007B4459"/>
    <w:rsid w:val="007B5085"/>
    <w:rsid w:val="007B5A1A"/>
    <w:rsid w:val="007B615C"/>
    <w:rsid w:val="007C6FF3"/>
    <w:rsid w:val="007C7421"/>
    <w:rsid w:val="007D2C17"/>
    <w:rsid w:val="007D387F"/>
    <w:rsid w:val="007D7280"/>
    <w:rsid w:val="007D7659"/>
    <w:rsid w:val="007E03AB"/>
    <w:rsid w:val="007E2ACD"/>
    <w:rsid w:val="007E73D1"/>
    <w:rsid w:val="007F0A3E"/>
    <w:rsid w:val="007F0FC3"/>
    <w:rsid w:val="007F5902"/>
    <w:rsid w:val="00803410"/>
    <w:rsid w:val="0080433E"/>
    <w:rsid w:val="008131FF"/>
    <w:rsid w:val="008142DC"/>
    <w:rsid w:val="008168F9"/>
    <w:rsid w:val="008206F7"/>
    <w:rsid w:val="0082309E"/>
    <w:rsid w:val="00836DA7"/>
    <w:rsid w:val="00836DC8"/>
    <w:rsid w:val="00837D74"/>
    <w:rsid w:val="008402CF"/>
    <w:rsid w:val="008413B8"/>
    <w:rsid w:val="008461B8"/>
    <w:rsid w:val="00850800"/>
    <w:rsid w:val="0085337F"/>
    <w:rsid w:val="00855401"/>
    <w:rsid w:val="008611BE"/>
    <w:rsid w:val="00864001"/>
    <w:rsid w:val="008656CA"/>
    <w:rsid w:val="00867C3A"/>
    <w:rsid w:val="00875FCE"/>
    <w:rsid w:val="00876FF1"/>
    <w:rsid w:val="00877C57"/>
    <w:rsid w:val="0088374C"/>
    <w:rsid w:val="008872AF"/>
    <w:rsid w:val="00890900"/>
    <w:rsid w:val="00890F64"/>
    <w:rsid w:val="0089220C"/>
    <w:rsid w:val="00894EB0"/>
    <w:rsid w:val="00895543"/>
    <w:rsid w:val="00895EB2"/>
    <w:rsid w:val="00897623"/>
    <w:rsid w:val="008B1D93"/>
    <w:rsid w:val="008B23B3"/>
    <w:rsid w:val="008B2888"/>
    <w:rsid w:val="008B35D9"/>
    <w:rsid w:val="008B49CD"/>
    <w:rsid w:val="008B7CDC"/>
    <w:rsid w:val="008C3BE5"/>
    <w:rsid w:val="008C4C86"/>
    <w:rsid w:val="008D00AF"/>
    <w:rsid w:val="008D1500"/>
    <w:rsid w:val="008D3913"/>
    <w:rsid w:val="008D7006"/>
    <w:rsid w:val="008E350D"/>
    <w:rsid w:val="008F2C0F"/>
    <w:rsid w:val="008F7D7D"/>
    <w:rsid w:val="00900227"/>
    <w:rsid w:val="00900628"/>
    <w:rsid w:val="00901199"/>
    <w:rsid w:val="00902705"/>
    <w:rsid w:val="00904421"/>
    <w:rsid w:val="009068FC"/>
    <w:rsid w:val="00907102"/>
    <w:rsid w:val="0091085B"/>
    <w:rsid w:val="00913C3F"/>
    <w:rsid w:val="00917496"/>
    <w:rsid w:val="00917C56"/>
    <w:rsid w:val="009216F2"/>
    <w:rsid w:val="009229B4"/>
    <w:rsid w:val="00922B37"/>
    <w:rsid w:val="009234DD"/>
    <w:rsid w:val="00931AB2"/>
    <w:rsid w:val="00931B9F"/>
    <w:rsid w:val="00935596"/>
    <w:rsid w:val="00936BC7"/>
    <w:rsid w:val="00941042"/>
    <w:rsid w:val="00941FCE"/>
    <w:rsid w:val="009467DA"/>
    <w:rsid w:val="00946949"/>
    <w:rsid w:val="00947923"/>
    <w:rsid w:val="00952955"/>
    <w:rsid w:val="00953214"/>
    <w:rsid w:val="00955A54"/>
    <w:rsid w:val="00960547"/>
    <w:rsid w:val="00963A70"/>
    <w:rsid w:val="00967CA1"/>
    <w:rsid w:val="009729AE"/>
    <w:rsid w:val="00974ECE"/>
    <w:rsid w:val="0097537A"/>
    <w:rsid w:val="00975A75"/>
    <w:rsid w:val="00976D54"/>
    <w:rsid w:val="0098582D"/>
    <w:rsid w:val="00987BBE"/>
    <w:rsid w:val="009931D0"/>
    <w:rsid w:val="009941CE"/>
    <w:rsid w:val="009A2933"/>
    <w:rsid w:val="009A2A10"/>
    <w:rsid w:val="009A2DEC"/>
    <w:rsid w:val="009A334D"/>
    <w:rsid w:val="009A369B"/>
    <w:rsid w:val="009A4BAB"/>
    <w:rsid w:val="009C2E47"/>
    <w:rsid w:val="009C42A4"/>
    <w:rsid w:val="009C6176"/>
    <w:rsid w:val="009D13AA"/>
    <w:rsid w:val="009D4143"/>
    <w:rsid w:val="009E6C33"/>
    <w:rsid w:val="009E750D"/>
    <w:rsid w:val="009F0006"/>
    <w:rsid w:val="009F19E5"/>
    <w:rsid w:val="009F24D2"/>
    <w:rsid w:val="009F42CA"/>
    <w:rsid w:val="009F4FDC"/>
    <w:rsid w:val="00A003A0"/>
    <w:rsid w:val="00A00AE9"/>
    <w:rsid w:val="00A05DF8"/>
    <w:rsid w:val="00A10113"/>
    <w:rsid w:val="00A10438"/>
    <w:rsid w:val="00A1241A"/>
    <w:rsid w:val="00A12B14"/>
    <w:rsid w:val="00A26294"/>
    <w:rsid w:val="00A30D57"/>
    <w:rsid w:val="00A33297"/>
    <w:rsid w:val="00A3540D"/>
    <w:rsid w:val="00A43457"/>
    <w:rsid w:val="00A435EC"/>
    <w:rsid w:val="00A45E46"/>
    <w:rsid w:val="00A4735C"/>
    <w:rsid w:val="00A513B5"/>
    <w:rsid w:val="00A52D97"/>
    <w:rsid w:val="00A55BC6"/>
    <w:rsid w:val="00A57D32"/>
    <w:rsid w:val="00A60070"/>
    <w:rsid w:val="00A64994"/>
    <w:rsid w:val="00A64F82"/>
    <w:rsid w:val="00A71EC9"/>
    <w:rsid w:val="00A754ED"/>
    <w:rsid w:val="00A8038B"/>
    <w:rsid w:val="00A8329B"/>
    <w:rsid w:val="00A84B48"/>
    <w:rsid w:val="00A86AF1"/>
    <w:rsid w:val="00A91BBC"/>
    <w:rsid w:val="00A9238C"/>
    <w:rsid w:val="00A92CF5"/>
    <w:rsid w:val="00AA04A9"/>
    <w:rsid w:val="00AA2CC8"/>
    <w:rsid w:val="00AA46BB"/>
    <w:rsid w:val="00AA549F"/>
    <w:rsid w:val="00AA751A"/>
    <w:rsid w:val="00AA7A4C"/>
    <w:rsid w:val="00AB05EE"/>
    <w:rsid w:val="00AB1DAB"/>
    <w:rsid w:val="00AB5FC1"/>
    <w:rsid w:val="00AC4DC9"/>
    <w:rsid w:val="00AD115F"/>
    <w:rsid w:val="00AD24F3"/>
    <w:rsid w:val="00AD482B"/>
    <w:rsid w:val="00AD562C"/>
    <w:rsid w:val="00AE0E00"/>
    <w:rsid w:val="00AE3242"/>
    <w:rsid w:val="00AE7B3F"/>
    <w:rsid w:val="00AF2A3A"/>
    <w:rsid w:val="00AF767E"/>
    <w:rsid w:val="00B01E47"/>
    <w:rsid w:val="00B02DAE"/>
    <w:rsid w:val="00B0549A"/>
    <w:rsid w:val="00B15449"/>
    <w:rsid w:val="00B16908"/>
    <w:rsid w:val="00B16D4F"/>
    <w:rsid w:val="00B17755"/>
    <w:rsid w:val="00B20CBA"/>
    <w:rsid w:val="00B22ABE"/>
    <w:rsid w:val="00B321F4"/>
    <w:rsid w:val="00B42FCE"/>
    <w:rsid w:val="00B43D45"/>
    <w:rsid w:val="00B4468D"/>
    <w:rsid w:val="00B53D4B"/>
    <w:rsid w:val="00B62A61"/>
    <w:rsid w:val="00B76B88"/>
    <w:rsid w:val="00B80702"/>
    <w:rsid w:val="00B81F72"/>
    <w:rsid w:val="00B87578"/>
    <w:rsid w:val="00B96309"/>
    <w:rsid w:val="00B97348"/>
    <w:rsid w:val="00BB0709"/>
    <w:rsid w:val="00BB256B"/>
    <w:rsid w:val="00BB27B8"/>
    <w:rsid w:val="00BB4DCE"/>
    <w:rsid w:val="00BC67BC"/>
    <w:rsid w:val="00BD1190"/>
    <w:rsid w:val="00BD7AEA"/>
    <w:rsid w:val="00BE2117"/>
    <w:rsid w:val="00BE32B0"/>
    <w:rsid w:val="00BE4BF7"/>
    <w:rsid w:val="00BF0CA1"/>
    <w:rsid w:val="00BF56B9"/>
    <w:rsid w:val="00C00830"/>
    <w:rsid w:val="00C06BFD"/>
    <w:rsid w:val="00C10395"/>
    <w:rsid w:val="00C144F8"/>
    <w:rsid w:val="00C205CE"/>
    <w:rsid w:val="00C30FB6"/>
    <w:rsid w:val="00C32CE6"/>
    <w:rsid w:val="00C346F1"/>
    <w:rsid w:val="00C35D08"/>
    <w:rsid w:val="00C432A4"/>
    <w:rsid w:val="00C44CBE"/>
    <w:rsid w:val="00C45A26"/>
    <w:rsid w:val="00C46EB7"/>
    <w:rsid w:val="00C53F12"/>
    <w:rsid w:val="00C5483E"/>
    <w:rsid w:val="00C54C64"/>
    <w:rsid w:val="00C57CAA"/>
    <w:rsid w:val="00C62400"/>
    <w:rsid w:val="00C63E71"/>
    <w:rsid w:val="00C64F84"/>
    <w:rsid w:val="00C67AFD"/>
    <w:rsid w:val="00C71049"/>
    <w:rsid w:val="00C748EE"/>
    <w:rsid w:val="00C80253"/>
    <w:rsid w:val="00C8364C"/>
    <w:rsid w:val="00C83EE1"/>
    <w:rsid w:val="00C8481D"/>
    <w:rsid w:val="00C84E73"/>
    <w:rsid w:val="00C91186"/>
    <w:rsid w:val="00C9182F"/>
    <w:rsid w:val="00CA2BC9"/>
    <w:rsid w:val="00CA3947"/>
    <w:rsid w:val="00CA46D8"/>
    <w:rsid w:val="00CB0CF3"/>
    <w:rsid w:val="00CB7A40"/>
    <w:rsid w:val="00CC019B"/>
    <w:rsid w:val="00CC1C9F"/>
    <w:rsid w:val="00CC1CBB"/>
    <w:rsid w:val="00CC1DDE"/>
    <w:rsid w:val="00CC2166"/>
    <w:rsid w:val="00CC3813"/>
    <w:rsid w:val="00CC706C"/>
    <w:rsid w:val="00CC7A0C"/>
    <w:rsid w:val="00CD1A17"/>
    <w:rsid w:val="00CD412E"/>
    <w:rsid w:val="00CD569E"/>
    <w:rsid w:val="00CD69A9"/>
    <w:rsid w:val="00CE3466"/>
    <w:rsid w:val="00CE52F4"/>
    <w:rsid w:val="00CE5391"/>
    <w:rsid w:val="00CE7679"/>
    <w:rsid w:val="00CF35C6"/>
    <w:rsid w:val="00CF37EA"/>
    <w:rsid w:val="00CF4BC1"/>
    <w:rsid w:val="00D0431B"/>
    <w:rsid w:val="00D06C6E"/>
    <w:rsid w:val="00D109E9"/>
    <w:rsid w:val="00D10A94"/>
    <w:rsid w:val="00D10DB0"/>
    <w:rsid w:val="00D14AFA"/>
    <w:rsid w:val="00D173B0"/>
    <w:rsid w:val="00D23D65"/>
    <w:rsid w:val="00D25155"/>
    <w:rsid w:val="00D26B08"/>
    <w:rsid w:val="00D27B4E"/>
    <w:rsid w:val="00D409D5"/>
    <w:rsid w:val="00D43399"/>
    <w:rsid w:val="00D44129"/>
    <w:rsid w:val="00D50B01"/>
    <w:rsid w:val="00D50F9F"/>
    <w:rsid w:val="00D534EB"/>
    <w:rsid w:val="00D547B8"/>
    <w:rsid w:val="00D54DD0"/>
    <w:rsid w:val="00D57D5D"/>
    <w:rsid w:val="00D60730"/>
    <w:rsid w:val="00D61208"/>
    <w:rsid w:val="00D6285D"/>
    <w:rsid w:val="00D62D61"/>
    <w:rsid w:val="00D65B1E"/>
    <w:rsid w:val="00D75B31"/>
    <w:rsid w:val="00D764D3"/>
    <w:rsid w:val="00D778FC"/>
    <w:rsid w:val="00D851C2"/>
    <w:rsid w:val="00D85650"/>
    <w:rsid w:val="00D85CF1"/>
    <w:rsid w:val="00D8792C"/>
    <w:rsid w:val="00D87A9B"/>
    <w:rsid w:val="00DA079E"/>
    <w:rsid w:val="00DA13D7"/>
    <w:rsid w:val="00DA272F"/>
    <w:rsid w:val="00DA2DAB"/>
    <w:rsid w:val="00DA4AA0"/>
    <w:rsid w:val="00DA575A"/>
    <w:rsid w:val="00DB4B0C"/>
    <w:rsid w:val="00DC1610"/>
    <w:rsid w:val="00DC1D5A"/>
    <w:rsid w:val="00DC61DF"/>
    <w:rsid w:val="00DC625D"/>
    <w:rsid w:val="00DC7F31"/>
    <w:rsid w:val="00DD0ED5"/>
    <w:rsid w:val="00DD212A"/>
    <w:rsid w:val="00DD510C"/>
    <w:rsid w:val="00DE10B8"/>
    <w:rsid w:val="00DE188F"/>
    <w:rsid w:val="00DE3C3B"/>
    <w:rsid w:val="00DE4720"/>
    <w:rsid w:val="00DE5CF5"/>
    <w:rsid w:val="00DF1C50"/>
    <w:rsid w:val="00DF1D25"/>
    <w:rsid w:val="00DF37C9"/>
    <w:rsid w:val="00DF763B"/>
    <w:rsid w:val="00DF7FA8"/>
    <w:rsid w:val="00E0045C"/>
    <w:rsid w:val="00E0135A"/>
    <w:rsid w:val="00E04BA9"/>
    <w:rsid w:val="00E04EBA"/>
    <w:rsid w:val="00E12A9B"/>
    <w:rsid w:val="00E14962"/>
    <w:rsid w:val="00E17193"/>
    <w:rsid w:val="00E214EC"/>
    <w:rsid w:val="00E24705"/>
    <w:rsid w:val="00E41B3B"/>
    <w:rsid w:val="00E42C88"/>
    <w:rsid w:val="00E434F5"/>
    <w:rsid w:val="00E4503A"/>
    <w:rsid w:val="00E45A2E"/>
    <w:rsid w:val="00E46BC3"/>
    <w:rsid w:val="00E509D3"/>
    <w:rsid w:val="00E50F49"/>
    <w:rsid w:val="00E547A3"/>
    <w:rsid w:val="00E64815"/>
    <w:rsid w:val="00E65D02"/>
    <w:rsid w:val="00E67900"/>
    <w:rsid w:val="00E76CC2"/>
    <w:rsid w:val="00E77117"/>
    <w:rsid w:val="00E80945"/>
    <w:rsid w:val="00E8353F"/>
    <w:rsid w:val="00E85FA3"/>
    <w:rsid w:val="00E92838"/>
    <w:rsid w:val="00E948EB"/>
    <w:rsid w:val="00E9511D"/>
    <w:rsid w:val="00EA6B2A"/>
    <w:rsid w:val="00EB2218"/>
    <w:rsid w:val="00EB26B1"/>
    <w:rsid w:val="00EB3006"/>
    <w:rsid w:val="00EB4CA7"/>
    <w:rsid w:val="00EC1069"/>
    <w:rsid w:val="00EC26AF"/>
    <w:rsid w:val="00EC2917"/>
    <w:rsid w:val="00EC30F7"/>
    <w:rsid w:val="00EC5143"/>
    <w:rsid w:val="00EC6C20"/>
    <w:rsid w:val="00EC795E"/>
    <w:rsid w:val="00ED0351"/>
    <w:rsid w:val="00ED2093"/>
    <w:rsid w:val="00ED4A3C"/>
    <w:rsid w:val="00EE2457"/>
    <w:rsid w:val="00EE29C3"/>
    <w:rsid w:val="00EE2E5B"/>
    <w:rsid w:val="00EE7441"/>
    <w:rsid w:val="00EF16C2"/>
    <w:rsid w:val="00EF245D"/>
    <w:rsid w:val="00EF3011"/>
    <w:rsid w:val="00EF6436"/>
    <w:rsid w:val="00EF6C77"/>
    <w:rsid w:val="00F064EB"/>
    <w:rsid w:val="00F1355B"/>
    <w:rsid w:val="00F173A7"/>
    <w:rsid w:val="00F17675"/>
    <w:rsid w:val="00F21544"/>
    <w:rsid w:val="00F3125A"/>
    <w:rsid w:val="00F37E54"/>
    <w:rsid w:val="00F41B5D"/>
    <w:rsid w:val="00F425E0"/>
    <w:rsid w:val="00F47015"/>
    <w:rsid w:val="00F47D01"/>
    <w:rsid w:val="00F55DD7"/>
    <w:rsid w:val="00F6503C"/>
    <w:rsid w:val="00F658E8"/>
    <w:rsid w:val="00F7637C"/>
    <w:rsid w:val="00F776DE"/>
    <w:rsid w:val="00F777F3"/>
    <w:rsid w:val="00F815E8"/>
    <w:rsid w:val="00F86B42"/>
    <w:rsid w:val="00F907A6"/>
    <w:rsid w:val="00F90933"/>
    <w:rsid w:val="00F93E81"/>
    <w:rsid w:val="00F93FCD"/>
    <w:rsid w:val="00F9662F"/>
    <w:rsid w:val="00FA1C62"/>
    <w:rsid w:val="00FA2BB2"/>
    <w:rsid w:val="00FA5130"/>
    <w:rsid w:val="00FA65A8"/>
    <w:rsid w:val="00FA773A"/>
    <w:rsid w:val="00FA7BEC"/>
    <w:rsid w:val="00FB6A8C"/>
    <w:rsid w:val="00FB6DE0"/>
    <w:rsid w:val="00FC2BBF"/>
    <w:rsid w:val="00FC455A"/>
    <w:rsid w:val="00FC5960"/>
    <w:rsid w:val="00FC62F5"/>
    <w:rsid w:val="00FD16A3"/>
    <w:rsid w:val="00FD4AEA"/>
    <w:rsid w:val="00FE19B2"/>
    <w:rsid w:val="00FE1F13"/>
    <w:rsid w:val="00FE65DE"/>
    <w:rsid w:val="00FF102A"/>
    <w:rsid w:val="00FF4F67"/>
    <w:rsid w:val="00FF68B6"/>
    <w:rsid w:val="072F28FD"/>
    <w:rsid w:val="0C36BADF"/>
    <w:rsid w:val="0F9DE9D4"/>
    <w:rsid w:val="144CE178"/>
    <w:rsid w:val="14AC9DF8"/>
    <w:rsid w:val="17DE7D3E"/>
    <w:rsid w:val="1AD542E8"/>
    <w:rsid w:val="1B097F8A"/>
    <w:rsid w:val="1EEDDFA5"/>
    <w:rsid w:val="21C5CD84"/>
    <w:rsid w:val="258E4C90"/>
    <w:rsid w:val="272C162A"/>
    <w:rsid w:val="274331A9"/>
    <w:rsid w:val="27A55FAE"/>
    <w:rsid w:val="3BD675A4"/>
    <w:rsid w:val="3BD70D1C"/>
    <w:rsid w:val="3F800AD7"/>
    <w:rsid w:val="40E72301"/>
    <w:rsid w:val="41BD5DDC"/>
    <w:rsid w:val="4F4E2AB5"/>
    <w:rsid w:val="4FA4751B"/>
    <w:rsid w:val="50EF014C"/>
    <w:rsid w:val="55A6605D"/>
    <w:rsid w:val="562B4B65"/>
    <w:rsid w:val="58197410"/>
    <w:rsid w:val="588062E6"/>
    <w:rsid w:val="589AF7C6"/>
    <w:rsid w:val="5A581416"/>
    <w:rsid w:val="5BFFCD14"/>
    <w:rsid w:val="5CE07FF7"/>
    <w:rsid w:val="5D6FCAAA"/>
    <w:rsid w:val="5D8C56A3"/>
    <w:rsid w:val="5E06379F"/>
    <w:rsid w:val="5F8102BD"/>
    <w:rsid w:val="5FE13C36"/>
    <w:rsid w:val="609F193F"/>
    <w:rsid w:val="60F91443"/>
    <w:rsid w:val="61732810"/>
    <w:rsid w:val="6383E23A"/>
    <w:rsid w:val="64465092"/>
    <w:rsid w:val="64E89C84"/>
    <w:rsid w:val="667DAF4A"/>
    <w:rsid w:val="6C6CDB0D"/>
    <w:rsid w:val="6EA23471"/>
    <w:rsid w:val="71A04928"/>
    <w:rsid w:val="73D3E83F"/>
    <w:rsid w:val="741E65EB"/>
    <w:rsid w:val="755F8D74"/>
    <w:rsid w:val="7962FE07"/>
    <w:rsid w:val="7C6E44D7"/>
    <w:rsid w:val="7E4BF075"/>
    <w:rsid w:val="7FC0A1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224B7"/>
  <w15:docId w15:val="{FDA6403A-862E-46A0-A752-0E6157880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72FF5"/>
    <w:pPr>
      <w:spacing w:before="120" w:after="24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BodyText"/>
    <w:uiPriority w:val="9"/>
    <w:qFormat/>
    <w:rsid w:val="00572FF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Heading1"/>
    <w:next w:val="BodyText"/>
    <w:uiPriority w:val="9"/>
    <w:unhideWhenUsed/>
    <w:qFormat/>
    <w:rsid w:val="00AB6A32"/>
    <w:pPr>
      <w:spacing w:before="200"/>
      <w:jc w:val="left"/>
      <w:outlineLvl w:val="1"/>
    </w:pPr>
    <w:rPr>
      <w:bCs w:val="0"/>
    </w:rPr>
  </w:style>
  <w:style w:type="paragraph" w:styleId="Heading3">
    <w:name w:val="heading 3"/>
    <w:basedOn w:val="Heading2"/>
    <w:next w:val="Normal"/>
    <w:uiPriority w:val="9"/>
    <w:unhideWhenUsed/>
    <w:qFormat/>
    <w:rsid w:val="007F2EC5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Heading4">
    <w:name w:val="heading 4"/>
    <w:basedOn w:val="Heading3"/>
    <w:next w:val="BodyText"/>
    <w:uiPriority w:val="9"/>
    <w:unhideWhenUsed/>
    <w:qFormat/>
    <w:rsid w:val="00F0724A"/>
    <w:pPr>
      <w:framePr w:wrap="around"/>
      <w:outlineLvl w:val="3"/>
    </w:pPr>
    <w:rPr>
      <w:bCs w:val="0"/>
      <w:i/>
    </w:rPr>
  </w:style>
  <w:style w:type="paragraph" w:styleId="Heading5">
    <w:name w:val="heading 5"/>
    <w:basedOn w:val="Heading4"/>
    <w:next w:val="BodyText"/>
    <w:uiPriority w:val="9"/>
    <w:unhideWhenUsed/>
    <w:qFormat/>
    <w:rsid w:val="00F0724A"/>
    <w:pPr>
      <w:framePr w:wrap="around"/>
      <w:outlineLvl w:val="4"/>
    </w:pPr>
    <w:rPr>
      <w:b w:val="0"/>
      <w:iCs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5036C4"/>
    <w:pPr>
      <w:spacing w:before="180"/>
      <w:ind w:firstLine="6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AF6DE6"/>
    <w:pPr>
      <w:spacing w:after="180" w:line="240" w:lineRule="auto"/>
      <w:ind w:firstLine="0"/>
    </w:pPr>
  </w:style>
  <w:style w:type="paragraph" w:styleId="Title">
    <w:name w:val="Title"/>
    <w:basedOn w:val="Normal"/>
    <w:next w:val="BodyText"/>
    <w:qFormat/>
    <w:rsid w:val="00186200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paragraph" w:styleId="Subtitle">
    <w:name w:val="Subtitle"/>
    <w:basedOn w:val="Title"/>
    <w:next w:val="BodyText"/>
    <w:qFormat/>
    <w:rsid w:val="00572FF5"/>
    <w:pPr>
      <w:spacing w:before="240"/>
    </w:pPr>
    <w:rPr>
      <w:szCs w:val="30"/>
    </w:rPr>
  </w:style>
  <w:style w:type="paragraph" w:customStyle="1" w:styleId="Author">
    <w:name w:val="Author"/>
    <w:basedOn w:val="Title"/>
    <w:next w:val="BodyText"/>
    <w:qFormat/>
    <w:rsid w:val="00CB20D0"/>
    <w:pPr>
      <w:spacing w:before="0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572FF5"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aliases w:val="refs"/>
    <w:basedOn w:val="Normal"/>
    <w:qFormat/>
    <w:rsid w:val="00572FF5"/>
    <w:pPr>
      <w:spacing w:after="0"/>
      <w:ind w:left="720" w:hanging="720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006D3F"/>
    <w:pPr>
      <w:spacing w:before="0"/>
    </w:pPr>
  </w:style>
  <w:style w:type="table" w:customStyle="1" w:styleId="Table">
    <w:name w:val="Table"/>
    <w:basedOn w:val="TableNormal"/>
    <w:uiPriority w:val="99"/>
    <w:rsid w:val="00141BA7"/>
    <w:pPr>
      <w:spacing w:after="0"/>
    </w:pPr>
    <w:rPr>
      <w:rFonts w:ascii="Times New Roman" w:hAnsi="Times New Roman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006D3F"/>
    <w:pPr>
      <w:keepNext/>
    </w:pPr>
  </w:style>
  <w:style w:type="paragraph" w:customStyle="1" w:styleId="ImageCaption">
    <w:name w:val="Image Caption"/>
    <w:basedOn w:val="Caption"/>
    <w:rsid w:val="00421B26"/>
    <w:rPr>
      <w:i w:val="0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006D3F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iPriority w:val="99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F36ED"/>
  </w:style>
  <w:style w:type="paragraph" w:styleId="Footer">
    <w:name w:val="footer"/>
    <w:basedOn w:val="Normal"/>
    <w:link w:val="FooterChar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F36ED"/>
  </w:style>
  <w:style w:type="character" w:styleId="PageNumber">
    <w:name w:val="page number"/>
    <w:basedOn w:val="DefaultParagraphFont"/>
    <w:semiHidden/>
    <w:unhideWhenUsed/>
    <w:rsid w:val="00AF36ED"/>
  </w:style>
  <w:style w:type="paragraph" w:customStyle="1" w:styleId="h1-pagebreak">
    <w:name w:val="h1-pagebreak"/>
    <w:basedOn w:val="Heading1"/>
    <w:qFormat/>
    <w:rsid w:val="00DD5581"/>
    <w:pPr>
      <w:pageBreakBefore/>
    </w:pPr>
    <w:rPr>
      <w:b w:val="0"/>
    </w:rPr>
  </w:style>
  <w:style w:type="character" w:customStyle="1" w:styleId="BodyTextChar">
    <w:name w:val="Body Text Char"/>
    <w:basedOn w:val="DefaultParagraphFont"/>
    <w:link w:val="BodyText"/>
    <w:rsid w:val="005036C4"/>
    <w:rPr>
      <w:rFonts w:ascii="Times New Roman" w:hAnsi="Times New Roman"/>
    </w:rPr>
  </w:style>
  <w:style w:type="table" w:styleId="TableGrid">
    <w:name w:val="Table Grid"/>
    <w:basedOn w:val="TableNormal"/>
    <w:rsid w:val="00006D3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rsid w:val="00006D3F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rsid w:val="00006D3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rsid w:val="00006D3F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ookTitle">
    <w:name w:val="Book Title"/>
    <w:basedOn w:val="DefaultParagraphFont"/>
    <w:rsid w:val="00F14702"/>
    <w:rPr>
      <w:b/>
      <w:bCs/>
      <w:i/>
      <w:iCs/>
      <w:spacing w:val="5"/>
    </w:rPr>
  </w:style>
  <w:style w:type="paragraph" w:customStyle="1" w:styleId="h1-titlepage">
    <w:name w:val="h1-titlepage"/>
    <w:basedOn w:val="h1-pagebreak"/>
    <w:qFormat/>
    <w:rsid w:val="00A05772"/>
    <w:rPr>
      <w:b/>
    </w:rPr>
  </w:style>
  <w:style w:type="paragraph" w:styleId="Revision">
    <w:name w:val="Revision"/>
    <w:hidden/>
    <w:semiHidden/>
    <w:rsid w:val="00FC2BBF"/>
    <w:pPr>
      <w:spacing w:after="0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D6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54E"/>
    <w:pPr>
      <w:widowControl w:val="0"/>
      <w:autoSpaceDE w:val="0"/>
      <w:autoSpaceDN w:val="0"/>
      <w:spacing w:before="0" w:after="0" w:line="24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54E"/>
    <w:rPr>
      <w:rFonts w:ascii="Times New Roman" w:eastAsia="Times New Roman" w:hAnsi="Times New Roman" w:cs="Times New Roman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23F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054AF"/>
    <w:pPr>
      <w:widowControl/>
      <w:autoSpaceDE/>
      <w:autoSpaceDN/>
      <w:spacing w:before="120" w:after="240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054A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semiHidden/>
    <w:unhideWhenUsed/>
    <w:rsid w:val="00EC291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056FF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56F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5.png"/><Relationship Id="rId26" Type="http://schemas.openxmlformats.org/officeDocument/2006/relationships/image" Target="media/image13.png"/><Relationship Id="rId3" Type="http://schemas.openxmlformats.org/officeDocument/2006/relationships/customXml" Target="../customXml/item3.xml"/><Relationship Id="rId21" Type="http://schemas.openxmlformats.org/officeDocument/2006/relationships/image" Target="media/image8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4.png"/><Relationship Id="rId25" Type="http://schemas.openxmlformats.org/officeDocument/2006/relationships/image" Target="media/image12.png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image" Target="media/image7.png"/><Relationship Id="rId29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24" Type="http://schemas.openxmlformats.org/officeDocument/2006/relationships/image" Target="media/image11.png"/><Relationship Id="rId32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23" Type="http://schemas.openxmlformats.org/officeDocument/2006/relationships/image" Target="media/image10.png"/><Relationship Id="rId28" Type="http://schemas.openxmlformats.org/officeDocument/2006/relationships/image" Target="media/image15.png"/><Relationship Id="rId10" Type="http://schemas.openxmlformats.org/officeDocument/2006/relationships/endnotes" Target="endnotes.xml"/><Relationship Id="rId19" Type="http://schemas.openxmlformats.org/officeDocument/2006/relationships/image" Target="media/image6.png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Relationship Id="rId22" Type="http://schemas.openxmlformats.org/officeDocument/2006/relationships/image" Target="media/image9.png"/><Relationship Id="rId27" Type="http://schemas.openxmlformats.org/officeDocument/2006/relationships/image" Target="media/image14.png"/><Relationship Id="rId30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dd85cdf-b4db-454b-a26e-17fce28c690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00ACC27902264FBFF7716776DDA7CE" ma:contentTypeVersion="15" ma:contentTypeDescription="Create a new document." ma:contentTypeScope="" ma:versionID="927e9ada07b3c7aef8293340153d0c16">
  <xsd:schema xmlns:xsd="http://www.w3.org/2001/XMLSchema" xmlns:xs="http://www.w3.org/2001/XMLSchema" xmlns:p="http://schemas.microsoft.com/office/2006/metadata/properties" xmlns:ns3="cc3ca0c9-bca0-4e94-9959-bffc25684ea0" xmlns:ns4="ddd85cdf-b4db-454b-a26e-17fce28c6908" targetNamespace="http://schemas.microsoft.com/office/2006/metadata/properties" ma:root="true" ma:fieldsID="c577cbf7d57c4cd80197378e43a3ab81" ns3:_="" ns4:_="">
    <xsd:import namespace="cc3ca0c9-bca0-4e94-9959-bffc25684ea0"/>
    <xsd:import namespace="ddd85cdf-b4db-454b-a26e-17fce28c69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  <xsd:element ref="ns4:_activity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ca0c9-bca0-4e94-9959-bffc25684ea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5cdf-b4db-454b-a26e-17fce28c69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86019-E8D2-445B-9D26-79C6931C8FB3}">
  <ds:schemaRefs>
    <ds:schemaRef ds:uri="http://schemas.microsoft.com/office/2006/metadata/properties"/>
    <ds:schemaRef ds:uri="http://schemas.microsoft.com/office/infopath/2007/PartnerControls"/>
    <ds:schemaRef ds:uri="ddd85cdf-b4db-454b-a26e-17fce28c6908"/>
  </ds:schemaRefs>
</ds:datastoreItem>
</file>

<file path=customXml/itemProps2.xml><?xml version="1.0" encoding="utf-8"?>
<ds:datastoreItem xmlns:ds="http://schemas.openxmlformats.org/officeDocument/2006/customXml" ds:itemID="{93D9D0B6-51D2-48FE-9E47-E6A2B116CD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3ca0c9-bca0-4e94-9959-bffc25684ea0"/>
    <ds:schemaRef ds:uri="ddd85cdf-b4db-454b-a26e-17fce28c69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30D380-0796-4FA5-9472-B704BD16E85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006381B-D280-4E98-9905-18C2A5A42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77</Words>
  <Characters>44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lating spatial navigation evaluation from experimental to clinical settings - the virtual environments navigation assessment (VIENNA)</vt:lpstr>
    </vt:vector>
  </TitlesOfParts>
  <Company/>
  <LinksUpToDate>false</LinksUpToDate>
  <CharactersWithSpaces>51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lating spatial navigation evaluation from experimental to clinical settings - the virtual environments navigation assessment (VIENNA)</dc:title>
  <dc:creator>Rekers, Sophia</dc:creator>
  <cp:lastModifiedBy>Rekers, Sophia</cp:lastModifiedBy>
  <cp:revision>4</cp:revision>
  <dcterms:created xsi:type="dcterms:W3CDTF">2023-05-05T15:20:00Z</dcterms:created>
  <dcterms:modified xsi:type="dcterms:W3CDTF">2023-05-05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">
    <vt:lpwstr/>
  </property>
  <property fmtid="{D5CDD505-2E9C-101B-9397-08002B2CF9AE}" pid="3" name="authornote">
    <vt:lpwstr>The authors declare no conflict of interest.</vt:lpwstr>
  </property>
  <property fmtid="{D5CDD505-2E9C-101B-9397-08002B2CF9AE}" pid="4" name="bibliography">
    <vt:lpwstr/>
  </property>
  <property fmtid="{D5CDD505-2E9C-101B-9397-08002B2CF9AE}" pid="5" name="classoption">
    <vt:lpwstr>man</vt:lpwstr>
  </property>
  <property fmtid="{D5CDD505-2E9C-101B-9397-08002B2CF9AE}" pid="6" name="csl">
    <vt:lpwstr>C:\Users\sophi\Documents\R\win-library\3.6\papaja\rmd\apa6.csl</vt:lpwstr>
  </property>
  <property fmtid="{D5CDD505-2E9C-101B-9397-08002B2CF9AE}" pid="7" name="documentclass">
    <vt:lpwstr>apa7</vt:lpwstr>
  </property>
  <property fmtid="{D5CDD505-2E9C-101B-9397-08002B2CF9AE}" pid="8" name="draft">
    <vt:lpwstr>False</vt:lpwstr>
  </property>
  <property fmtid="{D5CDD505-2E9C-101B-9397-08002B2CF9AE}" pid="9" name="figsintext">
    <vt:lpwstr>True</vt:lpwstr>
  </property>
  <property fmtid="{D5CDD505-2E9C-101B-9397-08002B2CF9AE}" pid="10" name="figurelist">
    <vt:lpwstr>False</vt:lpwstr>
  </property>
  <property fmtid="{D5CDD505-2E9C-101B-9397-08002B2CF9AE}" pid="11" name="floatsintext">
    <vt:lpwstr>True</vt:lpwstr>
  </property>
  <property fmtid="{D5CDD505-2E9C-101B-9397-08002B2CF9AE}" pid="12" name="footnotelist">
    <vt:lpwstr>False</vt:lpwstr>
  </property>
  <property fmtid="{D5CDD505-2E9C-101B-9397-08002B2CF9AE}" pid="13" name="linenumbers">
    <vt:lpwstr>True</vt:lpwstr>
  </property>
  <property fmtid="{D5CDD505-2E9C-101B-9397-08002B2CF9AE}" pid="14" name="mask">
    <vt:lpwstr>False</vt:lpwstr>
  </property>
  <property fmtid="{D5CDD505-2E9C-101B-9397-08002B2CF9AE}" pid="15" name="output">
    <vt:lpwstr>papaja::apa6_docx</vt:lpwstr>
  </property>
  <property fmtid="{D5CDD505-2E9C-101B-9397-08002B2CF9AE}" pid="16" name="shorttitle">
    <vt:lpwstr>VIENNA - navigation from research to clinic</vt:lpwstr>
  </property>
  <property fmtid="{D5CDD505-2E9C-101B-9397-08002B2CF9AE}" pid="17" name="tablelist">
    <vt:lpwstr>False</vt:lpwstr>
  </property>
  <property fmtid="{D5CDD505-2E9C-101B-9397-08002B2CF9AE}" pid="18" name="wordcount">
    <vt:lpwstr>238</vt:lpwstr>
  </property>
  <property fmtid="{D5CDD505-2E9C-101B-9397-08002B2CF9AE}" pid="19" name="ContentTypeId">
    <vt:lpwstr>0x0101009B00ACC27902264FBFF7716776DDA7CE</vt:lpwstr>
  </property>
  <property fmtid="{D5CDD505-2E9C-101B-9397-08002B2CF9AE}" pid="20" name="ZOTERO_PREF_1">
    <vt:lpwstr>&lt;data data-version="3" zotero-version="6.0.26"&gt;&lt;session id="6jKmBxbJ"/&gt;&lt;style id="http://www.zotero.org/styles/apa" locale="en-US" hasBibliography="1" bibliographyStyleHasBeenSet="1"/&gt;&lt;prefs&gt;&lt;pref name="fieldType" value="Field"/&gt;&lt;/prefs&gt;&lt;/data&gt;</vt:lpwstr>
  </property>
</Properties>
</file>